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F4273" w14:textId="5DE56647" w:rsidR="00375C0B" w:rsidRDefault="00375C0B" w:rsidP="00837D7A">
      <w:pPr>
        <w:pStyle w:val="MDPI13authornames"/>
        <w:spacing w:after="0" w:line="480" w:lineRule="auto"/>
        <w:rPr>
          <w:rFonts w:ascii="Arial" w:hAnsi="Arial" w:cs="Arial"/>
          <w:bCs/>
          <w:sz w:val="24"/>
          <w:szCs w:val="24"/>
        </w:rPr>
      </w:pPr>
      <w:r>
        <w:rPr>
          <w:rFonts w:ascii="Arial" w:hAnsi="Arial" w:cs="Arial"/>
          <w:bCs/>
          <w:sz w:val="24"/>
          <w:szCs w:val="24"/>
        </w:rPr>
        <w:t>Supplementary material</w:t>
      </w:r>
      <w:r w:rsidR="00B06908" w:rsidRPr="00837D7A">
        <w:rPr>
          <w:rFonts w:ascii="Arial" w:hAnsi="Arial" w:cs="Arial"/>
          <w:bCs/>
          <w:sz w:val="24"/>
          <w:szCs w:val="24"/>
        </w:rPr>
        <w:t xml:space="preserve"> </w:t>
      </w:r>
      <w:r>
        <w:rPr>
          <w:rFonts w:ascii="Arial" w:hAnsi="Arial" w:cs="Arial"/>
          <w:bCs/>
          <w:sz w:val="24"/>
          <w:szCs w:val="24"/>
        </w:rPr>
        <w:t>for:</w:t>
      </w:r>
    </w:p>
    <w:p w14:paraId="4A8BD849" w14:textId="2FA84BD6" w:rsidR="00E378EA" w:rsidRPr="00837D7A" w:rsidRDefault="00970C0E" w:rsidP="00837D7A">
      <w:pPr>
        <w:pStyle w:val="MDPI13authornames"/>
        <w:spacing w:after="0" w:line="480" w:lineRule="auto"/>
        <w:rPr>
          <w:rFonts w:ascii="Arial" w:hAnsi="Arial" w:cs="Arial"/>
          <w:bCs/>
          <w:sz w:val="24"/>
          <w:szCs w:val="24"/>
        </w:rPr>
      </w:pPr>
      <w:r w:rsidRPr="00837D7A">
        <w:rPr>
          <w:rFonts w:ascii="Arial" w:hAnsi="Arial" w:cs="Arial"/>
          <w:b w:val="0"/>
          <w:bCs/>
          <w:sz w:val="24"/>
          <w:szCs w:val="24"/>
        </w:rPr>
        <w:t>P</w:t>
      </w:r>
      <w:r w:rsidR="007845A3" w:rsidRPr="00837D7A">
        <w:rPr>
          <w:rFonts w:ascii="Arial" w:hAnsi="Arial" w:cs="Arial"/>
          <w:b w:val="0"/>
          <w:bCs/>
          <w:sz w:val="24"/>
          <w:szCs w:val="24"/>
        </w:rPr>
        <w:t xml:space="preserve">opulation genetics </w:t>
      </w:r>
      <w:r w:rsidR="00E378EA" w:rsidRPr="00837D7A">
        <w:rPr>
          <w:rFonts w:ascii="Arial" w:hAnsi="Arial" w:cs="Arial"/>
          <w:b w:val="0"/>
          <w:bCs/>
          <w:sz w:val="24"/>
          <w:szCs w:val="24"/>
        </w:rPr>
        <w:t xml:space="preserve">and microevolution of clinical </w:t>
      </w:r>
      <w:r w:rsidR="007845A3" w:rsidRPr="00837D7A">
        <w:rPr>
          <w:rFonts w:ascii="Arial" w:hAnsi="Arial" w:cs="Arial"/>
          <w:b w:val="0"/>
          <w:bCs/>
          <w:i/>
          <w:iCs/>
          <w:sz w:val="24"/>
          <w:szCs w:val="24"/>
        </w:rPr>
        <w:t>Candida glabrata</w:t>
      </w:r>
      <w:r w:rsidR="007845A3" w:rsidRPr="00837D7A">
        <w:rPr>
          <w:rFonts w:ascii="Arial" w:hAnsi="Arial" w:cs="Arial"/>
          <w:b w:val="0"/>
          <w:bCs/>
          <w:sz w:val="24"/>
          <w:szCs w:val="24"/>
        </w:rPr>
        <w:t xml:space="preserve"> reveals recombinant sequence types and </w:t>
      </w:r>
      <w:r w:rsidR="00E378EA" w:rsidRPr="00837D7A">
        <w:rPr>
          <w:rFonts w:ascii="Arial" w:hAnsi="Arial" w:cs="Arial"/>
          <w:b w:val="0"/>
          <w:bCs/>
          <w:sz w:val="24"/>
          <w:szCs w:val="24"/>
        </w:rPr>
        <w:t>hyper</w:t>
      </w:r>
      <w:r w:rsidR="005863AD">
        <w:rPr>
          <w:rFonts w:ascii="Arial" w:hAnsi="Arial" w:cs="Arial"/>
          <w:b w:val="0"/>
          <w:bCs/>
          <w:sz w:val="24"/>
          <w:szCs w:val="24"/>
        </w:rPr>
        <w:t>-</w:t>
      </w:r>
      <w:r w:rsidR="00E378EA" w:rsidRPr="00837D7A">
        <w:rPr>
          <w:rFonts w:ascii="Arial" w:hAnsi="Arial" w:cs="Arial"/>
          <w:b w:val="0"/>
          <w:bCs/>
          <w:sz w:val="24"/>
          <w:szCs w:val="24"/>
        </w:rPr>
        <w:t>varia</w:t>
      </w:r>
      <w:r w:rsidR="005863AD">
        <w:rPr>
          <w:rFonts w:ascii="Arial" w:hAnsi="Arial" w:cs="Arial"/>
          <w:b w:val="0"/>
          <w:bCs/>
          <w:sz w:val="24"/>
          <w:szCs w:val="24"/>
        </w:rPr>
        <w:t>tion within</w:t>
      </w:r>
      <w:r w:rsidR="00E378EA" w:rsidRPr="00837D7A">
        <w:rPr>
          <w:rFonts w:ascii="Arial" w:hAnsi="Arial" w:cs="Arial"/>
          <w:b w:val="0"/>
          <w:bCs/>
          <w:sz w:val="24"/>
          <w:szCs w:val="24"/>
        </w:rPr>
        <w:t xml:space="preserve"> mitochondrial genomes, virulence genes and drug-targets</w:t>
      </w:r>
    </w:p>
    <w:p w14:paraId="7AEF6307" w14:textId="4848A95B" w:rsidR="00B06908" w:rsidRPr="00837D7A" w:rsidRDefault="00B06908" w:rsidP="00837D7A">
      <w:pPr>
        <w:pStyle w:val="MDPI13authornames"/>
        <w:spacing w:after="0" w:line="480" w:lineRule="auto"/>
        <w:rPr>
          <w:rFonts w:ascii="Arial" w:hAnsi="Arial" w:cs="Arial"/>
          <w:bCs/>
          <w:sz w:val="24"/>
          <w:szCs w:val="24"/>
        </w:rPr>
      </w:pPr>
      <w:r w:rsidRPr="00837D7A">
        <w:rPr>
          <w:rFonts w:ascii="Arial" w:hAnsi="Arial" w:cs="Arial"/>
          <w:sz w:val="24"/>
          <w:szCs w:val="24"/>
        </w:rPr>
        <w:t xml:space="preserve">Authors: </w:t>
      </w:r>
      <w:r w:rsidR="007845A3" w:rsidRPr="00837D7A">
        <w:rPr>
          <w:rFonts w:ascii="Arial" w:hAnsi="Arial" w:cs="Arial"/>
          <w:b w:val="0"/>
          <w:sz w:val="24"/>
          <w:szCs w:val="24"/>
        </w:rPr>
        <w:t xml:space="preserve">Nicolas </w:t>
      </w:r>
      <w:proofErr w:type="spellStart"/>
      <w:r w:rsidR="007845A3" w:rsidRPr="00837D7A">
        <w:rPr>
          <w:rFonts w:ascii="Arial" w:hAnsi="Arial" w:cs="Arial"/>
          <w:b w:val="0"/>
          <w:sz w:val="24"/>
          <w:szCs w:val="24"/>
        </w:rPr>
        <w:t>Helmstetter</w:t>
      </w:r>
      <w:proofErr w:type="spellEnd"/>
      <w:proofErr w:type="gramStart"/>
      <w:r w:rsidR="007845A3" w:rsidRPr="00837D7A">
        <w:rPr>
          <w:rFonts w:ascii="Arial" w:hAnsi="Arial" w:cs="Arial"/>
          <w:b w:val="0"/>
          <w:sz w:val="24"/>
          <w:szCs w:val="24"/>
          <w:vertAlign w:val="superscript"/>
        </w:rPr>
        <w:t>*</w:t>
      </w:r>
      <w:r w:rsidR="0006047A">
        <w:rPr>
          <w:rFonts w:ascii="Arial" w:hAnsi="Arial" w:cs="Arial"/>
          <w:b w:val="0"/>
          <w:sz w:val="24"/>
          <w:szCs w:val="24"/>
          <w:vertAlign w:val="superscript"/>
        </w:rPr>
        <w:t>,</w:t>
      </w:r>
      <w:r w:rsidR="00EE6726" w:rsidRPr="0006047A">
        <w:rPr>
          <w:rFonts w:ascii="Arial" w:hAnsi="Arial" w:cs="Arial"/>
          <w:b w:val="0"/>
          <w:color w:val="auto"/>
          <w:sz w:val="24"/>
          <w:szCs w:val="24"/>
          <w:vertAlign w:val="superscript"/>
        </w:rPr>
        <w:t>†</w:t>
      </w:r>
      <w:proofErr w:type="gramEnd"/>
      <w:r w:rsidR="00EE6726" w:rsidRPr="0006047A">
        <w:rPr>
          <w:rFonts w:ascii="Arial" w:hAnsi="Arial" w:cs="Arial"/>
          <w:b w:val="0"/>
          <w:color w:val="auto"/>
          <w:sz w:val="24"/>
          <w:szCs w:val="24"/>
          <w:vertAlign w:val="superscript"/>
        </w:rPr>
        <w:t>†</w:t>
      </w:r>
      <w:r w:rsidR="007845A3" w:rsidRPr="00837D7A">
        <w:rPr>
          <w:rFonts w:ascii="Arial" w:hAnsi="Arial" w:cs="Arial"/>
          <w:b w:val="0"/>
          <w:color w:val="auto"/>
          <w:sz w:val="24"/>
          <w:szCs w:val="24"/>
        </w:rPr>
        <w:t xml:space="preserve">, </w:t>
      </w:r>
      <w:r w:rsidR="007845A3" w:rsidRPr="00564DB7">
        <w:rPr>
          <w:rFonts w:ascii="Arial" w:hAnsi="Arial" w:cs="Arial"/>
          <w:b w:val="0"/>
          <w:color w:val="auto"/>
          <w:sz w:val="24"/>
          <w:szCs w:val="24"/>
        </w:rPr>
        <w:t xml:space="preserve">Aleksandra D. </w:t>
      </w:r>
      <w:proofErr w:type="spellStart"/>
      <w:r w:rsidR="007845A3" w:rsidRPr="00564DB7">
        <w:rPr>
          <w:rFonts w:ascii="Arial" w:hAnsi="Arial" w:cs="Arial"/>
          <w:b w:val="0"/>
          <w:color w:val="auto"/>
          <w:sz w:val="24"/>
          <w:szCs w:val="24"/>
        </w:rPr>
        <w:t>Chybowska</w:t>
      </w:r>
      <w:proofErr w:type="spellEnd"/>
      <w:r w:rsidR="0006047A" w:rsidRPr="00564DB7">
        <w:rPr>
          <w:rFonts w:ascii="Arial" w:hAnsi="Arial" w:cs="Arial"/>
          <w:b w:val="0"/>
          <w:color w:val="auto"/>
          <w:sz w:val="24"/>
          <w:szCs w:val="24"/>
          <w:vertAlign w:val="superscript"/>
        </w:rPr>
        <w:t>†,</w:t>
      </w:r>
      <w:r w:rsidR="00EE6726" w:rsidRPr="0006047A">
        <w:rPr>
          <w:rFonts w:ascii="Arial" w:hAnsi="Arial" w:cs="Arial"/>
          <w:b w:val="0"/>
          <w:color w:val="auto"/>
          <w:sz w:val="24"/>
          <w:szCs w:val="24"/>
          <w:vertAlign w:val="superscript"/>
        </w:rPr>
        <w:t>††</w:t>
      </w:r>
      <w:r w:rsidR="007845A3" w:rsidRPr="00564DB7">
        <w:rPr>
          <w:rFonts w:ascii="Arial" w:hAnsi="Arial" w:cs="Arial"/>
          <w:b w:val="0"/>
          <w:color w:val="auto"/>
          <w:sz w:val="24"/>
          <w:szCs w:val="24"/>
        </w:rPr>
        <w:t xml:space="preserve">, </w:t>
      </w:r>
      <w:r w:rsidR="007845A3" w:rsidRPr="00837D7A">
        <w:rPr>
          <w:rFonts w:ascii="Arial" w:hAnsi="Arial" w:cs="Arial"/>
          <w:b w:val="0"/>
          <w:color w:val="auto"/>
          <w:sz w:val="24"/>
          <w:szCs w:val="24"/>
        </w:rPr>
        <w:t>Christopher Delaney</w:t>
      </w:r>
      <w:r w:rsidR="0006047A" w:rsidRPr="0006047A">
        <w:rPr>
          <w:rFonts w:ascii="Arial" w:hAnsi="Arial" w:cs="Arial"/>
          <w:b w:val="0"/>
          <w:color w:val="auto"/>
          <w:sz w:val="24"/>
          <w:szCs w:val="24"/>
          <w:vertAlign w:val="superscript"/>
        </w:rPr>
        <w:t>‡</w:t>
      </w:r>
      <w:r w:rsidR="007845A3" w:rsidRPr="00837D7A">
        <w:rPr>
          <w:rFonts w:ascii="Arial" w:hAnsi="Arial" w:cs="Arial"/>
          <w:b w:val="0"/>
          <w:color w:val="auto"/>
          <w:sz w:val="24"/>
          <w:szCs w:val="24"/>
        </w:rPr>
        <w:t xml:space="preserve">, </w:t>
      </w:r>
      <w:r w:rsidR="00EC75F9" w:rsidRPr="00837D7A">
        <w:rPr>
          <w:rFonts w:ascii="Arial" w:hAnsi="Arial" w:cs="Arial"/>
          <w:b w:val="0"/>
          <w:color w:val="auto"/>
          <w:sz w:val="24"/>
          <w:szCs w:val="24"/>
        </w:rPr>
        <w:t>Ales</w:t>
      </w:r>
      <w:r w:rsidR="001E41BD" w:rsidRPr="00837D7A">
        <w:rPr>
          <w:rFonts w:ascii="Arial" w:hAnsi="Arial" w:cs="Arial"/>
          <w:b w:val="0"/>
          <w:color w:val="auto"/>
          <w:sz w:val="24"/>
          <w:szCs w:val="24"/>
        </w:rPr>
        <w:t>s</w:t>
      </w:r>
      <w:r w:rsidR="00EC75F9" w:rsidRPr="00837D7A">
        <w:rPr>
          <w:rFonts w:ascii="Arial" w:hAnsi="Arial" w:cs="Arial"/>
          <w:b w:val="0"/>
          <w:color w:val="auto"/>
          <w:sz w:val="24"/>
          <w:szCs w:val="24"/>
        </w:rPr>
        <w:t>andra</w:t>
      </w:r>
      <w:r w:rsidR="001E41BD" w:rsidRPr="00837D7A">
        <w:rPr>
          <w:rFonts w:ascii="Arial" w:hAnsi="Arial" w:cs="Arial"/>
          <w:b w:val="0"/>
          <w:color w:val="auto"/>
          <w:sz w:val="24"/>
          <w:szCs w:val="24"/>
        </w:rPr>
        <w:t xml:space="preserve"> Da Silva </w:t>
      </w:r>
      <w:proofErr w:type="spellStart"/>
      <w:r w:rsidR="001E41BD" w:rsidRPr="00837D7A">
        <w:rPr>
          <w:rFonts w:ascii="Arial" w:hAnsi="Arial" w:cs="Arial"/>
          <w:b w:val="0"/>
          <w:color w:val="auto"/>
          <w:sz w:val="24"/>
          <w:szCs w:val="24"/>
        </w:rPr>
        <w:t>Dantas</w:t>
      </w:r>
      <w:proofErr w:type="spellEnd"/>
      <w:r w:rsidR="0006047A" w:rsidRPr="00837D7A">
        <w:rPr>
          <w:rFonts w:ascii="Arial" w:hAnsi="Arial" w:cs="Arial"/>
          <w:b w:val="0"/>
          <w:sz w:val="24"/>
          <w:szCs w:val="24"/>
          <w:vertAlign w:val="superscript"/>
        </w:rPr>
        <w:t>*</w:t>
      </w:r>
      <w:r w:rsidR="00EC75F9" w:rsidRPr="00837D7A">
        <w:rPr>
          <w:rFonts w:ascii="Arial" w:hAnsi="Arial" w:cs="Arial"/>
          <w:b w:val="0"/>
          <w:color w:val="auto"/>
          <w:sz w:val="24"/>
          <w:szCs w:val="24"/>
        </w:rPr>
        <w:t xml:space="preserve">, </w:t>
      </w:r>
      <w:r w:rsidR="007131EF" w:rsidRPr="00837D7A">
        <w:rPr>
          <w:rFonts w:ascii="Arial" w:hAnsi="Arial" w:cs="Arial"/>
          <w:b w:val="0"/>
          <w:color w:val="auto"/>
          <w:sz w:val="24"/>
          <w:szCs w:val="24"/>
        </w:rPr>
        <w:t>Hugh Gifford</w:t>
      </w:r>
      <w:r w:rsidR="0006047A" w:rsidRPr="00837D7A">
        <w:rPr>
          <w:rFonts w:ascii="Arial" w:hAnsi="Arial" w:cs="Arial"/>
          <w:b w:val="0"/>
          <w:sz w:val="24"/>
          <w:szCs w:val="24"/>
          <w:vertAlign w:val="superscript"/>
        </w:rPr>
        <w:t>*</w:t>
      </w:r>
      <w:r w:rsidR="007131EF" w:rsidRPr="00837D7A">
        <w:rPr>
          <w:rFonts w:ascii="Arial" w:hAnsi="Arial" w:cs="Arial"/>
          <w:b w:val="0"/>
          <w:color w:val="auto"/>
          <w:sz w:val="24"/>
          <w:szCs w:val="24"/>
        </w:rPr>
        <w:t xml:space="preserve">, </w:t>
      </w:r>
      <w:r w:rsidR="001E41BD" w:rsidRPr="00837D7A">
        <w:rPr>
          <w:rFonts w:ascii="Arial" w:hAnsi="Arial" w:cs="Arial"/>
          <w:b w:val="0"/>
          <w:color w:val="auto"/>
          <w:sz w:val="24"/>
          <w:szCs w:val="24"/>
        </w:rPr>
        <w:t xml:space="preserve">Theresa </w:t>
      </w:r>
      <w:r w:rsidR="001E41BD" w:rsidRPr="00837D7A">
        <w:rPr>
          <w:rFonts w:ascii="Arial" w:hAnsi="Arial" w:cs="Arial"/>
          <w:b w:val="0"/>
          <w:sz w:val="24"/>
          <w:szCs w:val="24"/>
        </w:rPr>
        <w:t>Wacker</w:t>
      </w:r>
      <w:r w:rsidR="0006047A" w:rsidRPr="00837D7A">
        <w:rPr>
          <w:rFonts w:ascii="Arial" w:hAnsi="Arial" w:cs="Arial"/>
          <w:b w:val="0"/>
          <w:sz w:val="24"/>
          <w:szCs w:val="24"/>
          <w:vertAlign w:val="superscript"/>
        </w:rPr>
        <w:t>*</w:t>
      </w:r>
      <w:r w:rsidR="001E41BD" w:rsidRPr="00837D7A">
        <w:rPr>
          <w:rFonts w:ascii="Arial" w:hAnsi="Arial" w:cs="Arial"/>
          <w:b w:val="0"/>
          <w:sz w:val="24"/>
          <w:szCs w:val="24"/>
        </w:rPr>
        <w:t xml:space="preserve">, </w:t>
      </w:r>
      <w:r w:rsidR="007845A3" w:rsidRPr="00837D7A">
        <w:rPr>
          <w:rFonts w:ascii="Arial" w:hAnsi="Arial" w:cs="Arial"/>
          <w:b w:val="0"/>
          <w:sz w:val="24"/>
          <w:szCs w:val="24"/>
        </w:rPr>
        <w:t>Carol Munro</w:t>
      </w:r>
      <w:r w:rsidR="00EE6726" w:rsidRPr="00564DB7">
        <w:rPr>
          <w:rFonts w:ascii="Arial" w:hAnsi="Arial" w:cs="Arial"/>
          <w:b w:val="0"/>
          <w:color w:val="auto"/>
          <w:sz w:val="24"/>
          <w:szCs w:val="24"/>
          <w:vertAlign w:val="superscript"/>
        </w:rPr>
        <w:t>†</w:t>
      </w:r>
      <w:r w:rsidR="007845A3" w:rsidRPr="00837D7A">
        <w:rPr>
          <w:rFonts w:ascii="Arial" w:hAnsi="Arial" w:cs="Arial"/>
          <w:b w:val="0"/>
          <w:sz w:val="24"/>
          <w:szCs w:val="24"/>
        </w:rPr>
        <w:t xml:space="preserve">, </w:t>
      </w:r>
      <w:proofErr w:type="spellStart"/>
      <w:r w:rsidR="007845A3" w:rsidRPr="00837D7A">
        <w:rPr>
          <w:rFonts w:ascii="Arial" w:hAnsi="Arial" w:cs="Arial"/>
          <w:b w:val="0"/>
          <w:sz w:val="24"/>
          <w:szCs w:val="24"/>
        </w:rPr>
        <w:t>Adilia</w:t>
      </w:r>
      <w:proofErr w:type="spellEnd"/>
      <w:r w:rsidR="007845A3" w:rsidRPr="00837D7A">
        <w:rPr>
          <w:rFonts w:ascii="Arial" w:hAnsi="Arial" w:cs="Arial"/>
          <w:b w:val="0"/>
          <w:sz w:val="24"/>
          <w:szCs w:val="24"/>
        </w:rPr>
        <w:t xml:space="preserve"> </w:t>
      </w:r>
      <w:proofErr w:type="spellStart"/>
      <w:r w:rsidR="007845A3" w:rsidRPr="00837D7A">
        <w:rPr>
          <w:rFonts w:ascii="Arial" w:hAnsi="Arial" w:cs="Arial"/>
          <w:b w:val="0"/>
          <w:sz w:val="24"/>
          <w:szCs w:val="24"/>
        </w:rPr>
        <w:t>Warris</w:t>
      </w:r>
      <w:proofErr w:type="spellEnd"/>
      <w:r w:rsidR="0006047A">
        <w:rPr>
          <w:rFonts w:ascii="Arial" w:hAnsi="Arial" w:cs="Arial"/>
          <w:b w:val="0"/>
          <w:sz w:val="24"/>
          <w:szCs w:val="24"/>
          <w:vertAlign w:val="superscript"/>
        </w:rPr>
        <w:t>*</w:t>
      </w:r>
      <w:r w:rsidR="007845A3" w:rsidRPr="00837D7A">
        <w:rPr>
          <w:rFonts w:ascii="Arial" w:hAnsi="Arial" w:cs="Arial"/>
          <w:b w:val="0"/>
          <w:sz w:val="24"/>
          <w:szCs w:val="24"/>
        </w:rPr>
        <w:t>, Br</w:t>
      </w:r>
      <w:r w:rsidR="007845A3" w:rsidRPr="00EE6726">
        <w:rPr>
          <w:rFonts w:ascii="Arial" w:hAnsi="Arial" w:cs="Arial"/>
          <w:b w:val="0"/>
          <w:color w:val="auto"/>
          <w:sz w:val="24"/>
          <w:szCs w:val="24"/>
        </w:rPr>
        <w:t>ian Jones</w:t>
      </w:r>
      <w:r w:rsidR="00EE6726" w:rsidRPr="00EE6726">
        <w:rPr>
          <w:rFonts w:ascii="Arial" w:hAnsi="Arial" w:cs="Arial"/>
          <w:b w:val="0"/>
          <w:color w:val="auto"/>
          <w:sz w:val="24"/>
          <w:szCs w:val="24"/>
          <w:vertAlign w:val="superscript"/>
        </w:rPr>
        <w:t>§</w:t>
      </w:r>
      <w:r w:rsidR="007845A3" w:rsidRPr="00EE6726">
        <w:rPr>
          <w:rFonts w:ascii="Arial" w:hAnsi="Arial" w:cs="Arial"/>
          <w:b w:val="0"/>
          <w:color w:val="auto"/>
          <w:sz w:val="24"/>
          <w:szCs w:val="24"/>
        </w:rPr>
        <w:t xml:space="preserve">, Christina </w:t>
      </w:r>
      <w:r w:rsidR="0008171A" w:rsidRPr="00EE6726">
        <w:rPr>
          <w:rFonts w:ascii="Arial" w:hAnsi="Arial" w:cs="Arial"/>
          <w:b w:val="0"/>
          <w:color w:val="auto"/>
          <w:sz w:val="24"/>
          <w:szCs w:val="24"/>
        </w:rPr>
        <w:t xml:space="preserve">A. </w:t>
      </w:r>
      <w:r w:rsidR="007845A3" w:rsidRPr="00EE6726">
        <w:rPr>
          <w:rFonts w:ascii="Arial" w:hAnsi="Arial" w:cs="Arial"/>
          <w:b w:val="0"/>
          <w:color w:val="auto"/>
          <w:sz w:val="24"/>
          <w:szCs w:val="24"/>
        </w:rPr>
        <w:t>Cuomo</w:t>
      </w:r>
      <w:r w:rsidR="00EE6726" w:rsidRPr="00EE6726">
        <w:rPr>
          <w:rFonts w:ascii="Arial" w:hAnsi="Arial" w:cs="Arial"/>
          <w:b w:val="0"/>
          <w:color w:val="auto"/>
          <w:sz w:val="24"/>
          <w:szCs w:val="24"/>
          <w:vertAlign w:val="superscript"/>
        </w:rPr>
        <w:t>**</w:t>
      </w:r>
      <w:r w:rsidR="007845A3" w:rsidRPr="00EE6726">
        <w:rPr>
          <w:rFonts w:ascii="Arial" w:hAnsi="Arial" w:cs="Arial"/>
          <w:b w:val="0"/>
          <w:color w:val="auto"/>
          <w:sz w:val="24"/>
          <w:szCs w:val="24"/>
        </w:rPr>
        <w:t>, Duncan Wilson</w:t>
      </w:r>
      <w:r w:rsidR="0006047A" w:rsidRPr="00EE6726">
        <w:rPr>
          <w:rFonts w:ascii="Arial" w:hAnsi="Arial" w:cs="Arial"/>
          <w:b w:val="0"/>
          <w:color w:val="auto"/>
          <w:sz w:val="24"/>
          <w:szCs w:val="24"/>
          <w:vertAlign w:val="superscript"/>
        </w:rPr>
        <w:t>*</w:t>
      </w:r>
      <w:r w:rsidR="007845A3" w:rsidRPr="00EE6726">
        <w:rPr>
          <w:rFonts w:ascii="Arial" w:hAnsi="Arial" w:cs="Arial"/>
          <w:b w:val="0"/>
          <w:color w:val="auto"/>
          <w:sz w:val="24"/>
          <w:szCs w:val="24"/>
        </w:rPr>
        <w:t>, Gordon Ramage</w:t>
      </w:r>
      <w:r w:rsidR="0006047A" w:rsidRPr="00EE6726">
        <w:rPr>
          <w:rFonts w:ascii="Arial" w:hAnsi="Arial" w:cs="Arial"/>
          <w:b w:val="0"/>
          <w:color w:val="auto"/>
          <w:sz w:val="24"/>
          <w:szCs w:val="24"/>
          <w:vertAlign w:val="superscript"/>
        </w:rPr>
        <w:t>‡</w:t>
      </w:r>
      <w:r w:rsidR="007845A3" w:rsidRPr="00EE6726">
        <w:rPr>
          <w:rFonts w:ascii="Arial" w:hAnsi="Arial" w:cs="Arial"/>
          <w:b w:val="0"/>
          <w:color w:val="auto"/>
          <w:sz w:val="24"/>
          <w:szCs w:val="24"/>
        </w:rPr>
        <w:t xml:space="preserve"> and Rhys A. Farrer</w:t>
      </w:r>
      <w:r w:rsidR="0006047A" w:rsidRPr="00EE6726">
        <w:rPr>
          <w:rFonts w:ascii="Arial" w:hAnsi="Arial" w:cs="Arial"/>
          <w:b w:val="0"/>
          <w:color w:val="auto"/>
          <w:sz w:val="24"/>
          <w:szCs w:val="24"/>
          <w:vertAlign w:val="superscript"/>
        </w:rPr>
        <w:t>*</w:t>
      </w:r>
      <w:r w:rsidR="007845A3" w:rsidRPr="00EE6726">
        <w:rPr>
          <w:rFonts w:ascii="Arial" w:hAnsi="Arial" w:cs="Arial"/>
          <w:b w:val="0"/>
          <w:color w:val="auto"/>
          <w:sz w:val="24"/>
          <w:szCs w:val="24"/>
          <w:vertAlign w:val="superscript"/>
        </w:rPr>
        <w:t>,</w:t>
      </w:r>
      <w:r w:rsidR="00EE6726" w:rsidRPr="00EE6726">
        <w:rPr>
          <w:rFonts w:ascii="Arial" w:hAnsi="Arial" w:cs="Arial"/>
          <w:b w:val="0"/>
          <w:color w:val="auto"/>
          <w:sz w:val="24"/>
          <w:szCs w:val="24"/>
          <w:vertAlign w:val="superscript"/>
        </w:rPr>
        <w:t>**</w:t>
      </w:r>
    </w:p>
    <w:p w14:paraId="66D1E557" w14:textId="3173FBB6" w:rsidR="00837D7A" w:rsidRPr="00837D7A" w:rsidRDefault="00837D7A" w:rsidP="00837D7A">
      <w:pPr>
        <w:pStyle w:val="MDPI13authornames"/>
        <w:spacing w:after="0" w:line="480" w:lineRule="auto"/>
        <w:rPr>
          <w:rFonts w:ascii="Arial" w:hAnsi="Arial" w:cs="Arial"/>
          <w:bCs/>
          <w:sz w:val="24"/>
          <w:szCs w:val="24"/>
        </w:rPr>
      </w:pPr>
      <w:r w:rsidRPr="00837D7A">
        <w:rPr>
          <w:rFonts w:ascii="Arial" w:hAnsi="Arial" w:cs="Arial"/>
          <w:bCs/>
          <w:sz w:val="24"/>
          <w:szCs w:val="24"/>
        </w:rPr>
        <w:t>Authors institutional affiliations:</w:t>
      </w:r>
    </w:p>
    <w:p w14:paraId="554F9164" w14:textId="1B8D14CC" w:rsidR="007131EF" w:rsidRPr="00837D7A" w:rsidRDefault="0006047A" w:rsidP="00837D7A">
      <w:pPr>
        <w:pStyle w:val="MDPI13authornames"/>
        <w:spacing w:after="0" w:line="480" w:lineRule="auto"/>
        <w:rPr>
          <w:rFonts w:ascii="Arial" w:hAnsi="Arial" w:cs="Arial"/>
          <w:b w:val="0"/>
          <w:bCs/>
          <w:sz w:val="24"/>
          <w:szCs w:val="24"/>
        </w:rPr>
      </w:pPr>
      <w:r>
        <w:rPr>
          <w:rFonts w:ascii="Arial" w:hAnsi="Arial" w:cs="Arial"/>
          <w:b w:val="0"/>
          <w:bCs/>
          <w:sz w:val="24"/>
          <w:szCs w:val="24"/>
          <w:vertAlign w:val="superscript"/>
        </w:rPr>
        <w:t>*</w:t>
      </w:r>
      <w:r w:rsidR="007131EF" w:rsidRPr="00837D7A">
        <w:rPr>
          <w:rFonts w:ascii="Arial" w:hAnsi="Arial" w:cs="Arial"/>
          <w:b w:val="0"/>
          <w:bCs/>
          <w:sz w:val="24"/>
          <w:szCs w:val="24"/>
        </w:rPr>
        <w:t>Medical Research Council Centre for Medical Mycology at the University of Exeter, Exeter, UK</w:t>
      </w:r>
      <w:r w:rsidR="00B06908" w:rsidRPr="00837D7A">
        <w:rPr>
          <w:rFonts w:ascii="Arial" w:hAnsi="Arial" w:cs="Arial"/>
          <w:b w:val="0"/>
          <w:bCs/>
          <w:sz w:val="24"/>
          <w:szCs w:val="24"/>
        </w:rPr>
        <w:t>, EX4 4QD.</w:t>
      </w:r>
    </w:p>
    <w:p w14:paraId="02E4C4E7" w14:textId="51784334" w:rsidR="007845A3" w:rsidRPr="00837D7A" w:rsidRDefault="0006047A" w:rsidP="00837D7A">
      <w:pPr>
        <w:pStyle w:val="MDPI13authornames"/>
        <w:spacing w:after="0" w:line="480" w:lineRule="auto"/>
        <w:rPr>
          <w:rFonts w:ascii="Arial" w:hAnsi="Arial" w:cs="Arial"/>
          <w:b w:val="0"/>
          <w:bCs/>
          <w:sz w:val="24"/>
          <w:szCs w:val="24"/>
        </w:rPr>
      </w:pPr>
      <w:r w:rsidRPr="0006047A">
        <w:rPr>
          <w:rFonts w:ascii="Arial" w:hAnsi="Arial" w:cs="Arial"/>
          <w:b w:val="0"/>
          <w:color w:val="auto"/>
          <w:sz w:val="24"/>
          <w:szCs w:val="24"/>
          <w:vertAlign w:val="superscript"/>
        </w:rPr>
        <w:t>†</w:t>
      </w:r>
      <w:r w:rsidR="007845A3" w:rsidRPr="00837D7A">
        <w:rPr>
          <w:rFonts w:ascii="Arial" w:hAnsi="Arial" w:cs="Arial"/>
          <w:b w:val="0"/>
          <w:bCs/>
          <w:sz w:val="24"/>
          <w:szCs w:val="24"/>
        </w:rPr>
        <w:t>Institute of Medical Sciences, University of Aberdeen, Aberdeen, UK</w:t>
      </w:r>
      <w:r w:rsidR="00B06908" w:rsidRPr="00837D7A">
        <w:rPr>
          <w:rFonts w:ascii="Arial" w:hAnsi="Arial" w:cs="Arial"/>
          <w:b w:val="0"/>
          <w:bCs/>
          <w:sz w:val="24"/>
          <w:szCs w:val="24"/>
        </w:rPr>
        <w:t>, AB25 2ZD.</w:t>
      </w:r>
    </w:p>
    <w:p w14:paraId="2D683FFE" w14:textId="2A05A218" w:rsidR="00EE6726" w:rsidRPr="00EE6726" w:rsidRDefault="0006047A" w:rsidP="00EE6726">
      <w:pPr>
        <w:pStyle w:val="MDPI13authornames"/>
        <w:spacing w:after="0" w:line="480" w:lineRule="auto"/>
        <w:rPr>
          <w:rFonts w:ascii="Arial" w:hAnsi="Arial" w:cs="Arial"/>
          <w:b w:val="0"/>
          <w:bCs/>
          <w:color w:val="auto"/>
          <w:sz w:val="24"/>
          <w:szCs w:val="24"/>
        </w:rPr>
      </w:pPr>
      <w:r w:rsidRPr="00EE6726">
        <w:rPr>
          <w:rFonts w:ascii="Arial" w:hAnsi="Arial" w:cs="Arial"/>
          <w:b w:val="0"/>
          <w:color w:val="auto"/>
          <w:sz w:val="24"/>
          <w:szCs w:val="24"/>
          <w:vertAlign w:val="superscript"/>
        </w:rPr>
        <w:t>‡</w:t>
      </w:r>
      <w:r w:rsidR="007845A3" w:rsidRPr="00EE6726">
        <w:rPr>
          <w:rFonts w:ascii="Arial" w:hAnsi="Arial" w:cs="Arial"/>
          <w:b w:val="0"/>
          <w:bCs/>
          <w:color w:val="auto"/>
          <w:sz w:val="24"/>
          <w:szCs w:val="24"/>
        </w:rPr>
        <w:t>School of Medicine, College of Medical, Veterinary and Life Sciences, University of Glasgow, Glasgow, UK</w:t>
      </w:r>
      <w:r w:rsidR="00B06908" w:rsidRPr="00EE6726">
        <w:rPr>
          <w:rFonts w:ascii="Arial" w:hAnsi="Arial" w:cs="Arial"/>
          <w:b w:val="0"/>
          <w:bCs/>
          <w:color w:val="auto"/>
          <w:sz w:val="24"/>
          <w:szCs w:val="24"/>
        </w:rPr>
        <w:t>. G12 8QQ.</w:t>
      </w:r>
    </w:p>
    <w:p w14:paraId="48677206" w14:textId="731C6E07" w:rsidR="007845A3" w:rsidRPr="00EE6726" w:rsidRDefault="00EE6726" w:rsidP="00837D7A">
      <w:pPr>
        <w:pStyle w:val="MDPI13authornames"/>
        <w:spacing w:after="0" w:line="480" w:lineRule="auto"/>
        <w:rPr>
          <w:rFonts w:ascii="Arial" w:hAnsi="Arial" w:cs="Arial"/>
          <w:b w:val="0"/>
          <w:bCs/>
          <w:color w:val="auto"/>
          <w:sz w:val="24"/>
          <w:szCs w:val="24"/>
        </w:rPr>
      </w:pPr>
      <w:r w:rsidRPr="00EE6726">
        <w:rPr>
          <w:rFonts w:ascii="Arial" w:hAnsi="Arial" w:cs="Arial"/>
          <w:b w:val="0"/>
          <w:color w:val="auto"/>
          <w:sz w:val="24"/>
          <w:szCs w:val="24"/>
          <w:vertAlign w:val="superscript"/>
        </w:rPr>
        <w:t>§</w:t>
      </w:r>
      <w:r w:rsidR="00474C64" w:rsidRPr="00EE6726">
        <w:rPr>
          <w:rFonts w:ascii="Arial" w:hAnsi="Arial" w:cs="Arial"/>
          <w:b w:val="0"/>
          <w:bCs/>
          <w:color w:val="auto"/>
          <w:sz w:val="24"/>
          <w:szCs w:val="24"/>
        </w:rPr>
        <w:t xml:space="preserve">Institute of Infection, Immunity &amp; Inflammation, </w:t>
      </w:r>
      <w:r w:rsidR="008A283E" w:rsidRPr="00EE6726">
        <w:rPr>
          <w:rFonts w:ascii="Arial" w:hAnsi="Arial" w:cs="Arial"/>
          <w:b w:val="0"/>
          <w:bCs/>
          <w:color w:val="auto"/>
          <w:sz w:val="24"/>
          <w:szCs w:val="24"/>
        </w:rPr>
        <w:t>University</w:t>
      </w:r>
      <w:r w:rsidR="00474C64" w:rsidRPr="00EE6726">
        <w:rPr>
          <w:rFonts w:ascii="Arial" w:hAnsi="Arial" w:cs="Arial"/>
          <w:b w:val="0"/>
          <w:bCs/>
          <w:color w:val="auto"/>
          <w:sz w:val="24"/>
          <w:szCs w:val="24"/>
        </w:rPr>
        <w:t xml:space="preserve"> of Glasgow, UK</w:t>
      </w:r>
      <w:r w:rsidR="00B06908" w:rsidRPr="00EE6726">
        <w:rPr>
          <w:rFonts w:ascii="Arial" w:hAnsi="Arial" w:cs="Arial"/>
          <w:b w:val="0"/>
          <w:bCs/>
          <w:color w:val="auto"/>
          <w:sz w:val="24"/>
          <w:szCs w:val="24"/>
        </w:rPr>
        <w:t>. G12 8TA.</w:t>
      </w:r>
    </w:p>
    <w:p w14:paraId="3DAA2D9D" w14:textId="3532C604" w:rsidR="007845A3" w:rsidRPr="00837D7A" w:rsidRDefault="00EE6726" w:rsidP="0006047A">
      <w:pPr>
        <w:pStyle w:val="MDPI13authornames"/>
        <w:spacing w:after="0" w:line="480" w:lineRule="auto"/>
        <w:rPr>
          <w:rFonts w:ascii="Arial" w:hAnsi="Arial" w:cs="Arial"/>
          <w:b w:val="0"/>
          <w:bCs/>
          <w:sz w:val="24"/>
          <w:szCs w:val="24"/>
        </w:rPr>
      </w:pPr>
      <w:r w:rsidRPr="00EE6726">
        <w:rPr>
          <w:rFonts w:ascii="Arial" w:hAnsi="Arial" w:cs="Arial"/>
          <w:b w:val="0"/>
          <w:color w:val="auto"/>
          <w:sz w:val="24"/>
          <w:szCs w:val="24"/>
          <w:vertAlign w:val="superscript"/>
        </w:rPr>
        <w:t>**</w:t>
      </w:r>
      <w:r w:rsidR="007845A3" w:rsidRPr="00EE6726">
        <w:rPr>
          <w:rFonts w:ascii="Arial" w:hAnsi="Arial" w:cs="Arial"/>
          <w:b w:val="0"/>
          <w:bCs/>
          <w:color w:val="auto"/>
          <w:sz w:val="24"/>
          <w:szCs w:val="24"/>
        </w:rPr>
        <w:t xml:space="preserve">Broad </w:t>
      </w:r>
      <w:r w:rsidR="007845A3" w:rsidRPr="00837D7A">
        <w:rPr>
          <w:rFonts w:ascii="Arial" w:hAnsi="Arial" w:cs="Arial"/>
          <w:b w:val="0"/>
          <w:bCs/>
          <w:sz w:val="24"/>
          <w:szCs w:val="24"/>
        </w:rPr>
        <w:t>Institute of MIT and Harvard, Cambridge, Massachusetts, USA</w:t>
      </w:r>
      <w:r w:rsidR="00B06908" w:rsidRPr="00837D7A">
        <w:rPr>
          <w:rFonts w:ascii="Arial" w:hAnsi="Arial" w:cs="Arial"/>
          <w:b w:val="0"/>
          <w:bCs/>
          <w:sz w:val="24"/>
          <w:szCs w:val="24"/>
        </w:rPr>
        <w:t>. 02142.</w:t>
      </w:r>
    </w:p>
    <w:p w14:paraId="071777CD" w14:textId="0C6CC532" w:rsidR="00837D7A" w:rsidRDefault="00EE6726" w:rsidP="0006047A">
      <w:pPr>
        <w:pStyle w:val="MDPI13authornames"/>
        <w:spacing w:after="0" w:line="480" w:lineRule="auto"/>
        <w:rPr>
          <w:rFonts w:ascii="Arial" w:hAnsi="Arial" w:cs="Arial"/>
          <w:b w:val="0"/>
          <w:color w:val="auto"/>
          <w:sz w:val="24"/>
          <w:szCs w:val="24"/>
        </w:rPr>
      </w:pPr>
      <w:r w:rsidRPr="0006047A">
        <w:rPr>
          <w:rFonts w:ascii="Arial" w:hAnsi="Arial" w:cs="Arial"/>
          <w:b w:val="0"/>
          <w:color w:val="auto"/>
          <w:sz w:val="24"/>
          <w:szCs w:val="24"/>
          <w:vertAlign w:val="superscript"/>
        </w:rPr>
        <w:t>††</w:t>
      </w:r>
      <w:r w:rsidR="0006047A">
        <w:rPr>
          <w:rFonts w:ascii="Arial" w:hAnsi="Arial" w:cs="Arial"/>
          <w:b w:val="0"/>
          <w:color w:val="auto"/>
          <w:sz w:val="24"/>
          <w:szCs w:val="24"/>
        </w:rPr>
        <w:t>These authors contributed equally.</w:t>
      </w:r>
    </w:p>
    <w:p w14:paraId="4BEF5683" w14:textId="77777777" w:rsidR="00B306FF" w:rsidRPr="00B306FF" w:rsidRDefault="00B306FF" w:rsidP="00B306FF">
      <w:pPr>
        <w:pStyle w:val="MDPI13authornames"/>
        <w:spacing w:after="0" w:line="480" w:lineRule="auto"/>
        <w:rPr>
          <w:rFonts w:ascii="Arial" w:hAnsi="Arial" w:cs="Arial"/>
          <w:b w:val="0"/>
          <w:bCs/>
          <w:sz w:val="24"/>
          <w:szCs w:val="24"/>
        </w:rPr>
      </w:pPr>
      <w:r w:rsidRPr="00B306FF">
        <w:rPr>
          <w:rFonts w:ascii="Arial" w:hAnsi="Arial" w:cs="Arial"/>
          <w:sz w:val="24"/>
          <w:szCs w:val="24"/>
        </w:rPr>
        <w:t xml:space="preserve">Corresponding author: </w:t>
      </w:r>
      <w:r w:rsidRPr="00B306FF">
        <w:rPr>
          <w:rFonts w:ascii="Arial" w:hAnsi="Arial" w:cs="Arial"/>
          <w:b w:val="0"/>
          <w:bCs/>
          <w:sz w:val="24"/>
          <w:szCs w:val="24"/>
        </w:rPr>
        <w:t>Rhys A. Farrer</w:t>
      </w:r>
      <w:r>
        <w:rPr>
          <w:rFonts w:ascii="Arial" w:hAnsi="Arial" w:cs="Arial"/>
          <w:b w:val="0"/>
          <w:bCs/>
          <w:sz w:val="24"/>
          <w:szCs w:val="24"/>
        </w:rPr>
        <w:t xml:space="preserve">. </w:t>
      </w:r>
      <w:r w:rsidRPr="00B306FF">
        <w:rPr>
          <w:rFonts w:ascii="Arial" w:hAnsi="Arial" w:cs="Arial"/>
          <w:b w:val="0"/>
          <w:bCs/>
          <w:sz w:val="24"/>
          <w:szCs w:val="24"/>
        </w:rPr>
        <w:t xml:space="preserve">MRC Centre for Medical Mycology </w:t>
      </w:r>
    </w:p>
    <w:p w14:paraId="042B587C" w14:textId="7C7032D0" w:rsidR="00B306FF" w:rsidRPr="00B306FF" w:rsidRDefault="00B306FF" w:rsidP="00B306FF">
      <w:pPr>
        <w:pStyle w:val="MDPI13authornames"/>
        <w:spacing w:after="0" w:line="480" w:lineRule="auto"/>
        <w:rPr>
          <w:rFonts w:ascii="Arial" w:hAnsi="Arial" w:cs="Arial"/>
          <w:b w:val="0"/>
          <w:bCs/>
          <w:sz w:val="24"/>
          <w:szCs w:val="24"/>
        </w:rPr>
      </w:pPr>
      <w:r w:rsidRPr="00B306FF">
        <w:rPr>
          <w:rFonts w:ascii="Arial" w:hAnsi="Arial" w:cs="Arial"/>
          <w:b w:val="0"/>
          <w:bCs/>
          <w:sz w:val="24"/>
          <w:szCs w:val="24"/>
        </w:rPr>
        <w:t>University of Exeter, Geoffrey Pope Building, Stocker Road, Exeter EX4 4QD, UK</w:t>
      </w:r>
      <w:r>
        <w:rPr>
          <w:rFonts w:ascii="Arial" w:hAnsi="Arial" w:cs="Arial"/>
          <w:b w:val="0"/>
          <w:bCs/>
          <w:sz w:val="24"/>
          <w:szCs w:val="24"/>
        </w:rPr>
        <w:t xml:space="preserve">. T: </w:t>
      </w:r>
      <w:r w:rsidRPr="00B306FF">
        <w:rPr>
          <w:rFonts w:ascii="Arial" w:hAnsi="Arial" w:cs="Arial"/>
          <w:b w:val="0"/>
          <w:bCs/>
          <w:sz w:val="24"/>
          <w:szCs w:val="24"/>
        </w:rPr>
        <w:t>+44(0)1392 727594</w:t>
      </w:r>
      <w:r>
        <w:rPr>
          <w:rFonts w:ascii="Arial" w:hAnsi="Arial" w:cs="Arial"/>
          <w:b w:val="0"/>
          <w:bCs/>
          <w:sz w:val="24"/>
          <w:szCs w:val="24"/>
        </w:rPr>
        <w:t xml:space="preserve">; E: </w:t>
      </w:r>
      <w:r w:rsidRPr="00B306FF">
        <w:rPr>
          <w:rFonts w:ascii="Arial" w:hAnsi="Arial" w:cs="Arial"/>
          <w:b w:val="0"/>
          <w:bCs/>
          <w:sz w:val="24"/>
          <w:szCs w:val="24"/>
        </w:rPr>
        <w:t>r.farrer@exeter.ac.uk</w:t>
      </w:r>
    </w:p>
    <w:p w14:paraId="54E612AD" w14:textId="77777777" w:rsidR="00837D7A" w:rsidRPr="00837D7A" w:rsidRDefault="00837D7A" w:rsidP="00837D7A">
      <w:pPr>
        <w:pStyle w:val="MDPI13authornames"/>
        <w:spacing w:after="0" w:line="480" w:lineRule="auto"/>
        <w:rPr>
          <w:rFonts w:ascii="Arial" w:hAnsi="Arial" w:cs="Arial"/>
          <w:sz w:val="24"/>
          <w:szCs w:val="24"/>
        </w:rPr>
      </w:pPr>
    </w:p>
    <w:p w14:paraId="3DC3994A" w14:textId="2F438804" w:rsidR="00183973" w:rsidRPr="00837D7A" w:rsidRDefault="00183973" w:rsidP="00837D7A">
      <w:pPr>
        <w:pStyle w:val="MDPI13authornames"/>
        <w:spacing w:after="0" w:line="480" w:lineRule="auto"/>
        <w:rPr>
          <w:rFonts w:ascii="Arial" w:hAnsi="Arial" w:cs="Arial"/>
          <w:sz w:val="24"/>
          <w:szCs w:val="24"/>
        </w:rPr>
      </w:pPr>
    </w:p>
    <w:p w14:paraId="4CC5C005" w14:textId="7103B096" w:rsidR="00837D7A" w:rsidRPr="00837D7A" w:rsidRDefault="00837D7A" w:rsidP="00837D7A">
      <w:pPr>
        <w:pStyle w:val="MDPI13authornames"/>
        <w:spacing w:after="0" w:line="480" w:lineRule="auto"/>
        <w:rPr>
          <w:rFonts w:ascii="Arial" w:hAnsi="Arial" w:cs="Arial"/>
          <w:sz w:val="24"/>
          <w:szCs w:val="24"/>
        </w:rPr>
      </w:pPr>
    </w:p>
    <w:p w14:paraId="359A6740" w14:textId="3B3F4DC7" w:rsidR="00837D7A" w:rsidRPr="00837D7A" w:rsidRDefault="00837D7A" w:rsidP="00837D7A">
      <w:pPr>
        <w:pStyle w:val="MDPI13authornames"/>
        <w:spacing w:after="0" w:line="480" w:lineRule="auto"/>
        <w:rPr>
          <w:rFonts w:ascii="Arial" w:hAnsi="Arial" w:cs="Arial"/>
          <w:sz w:val="24"/>
          <w:szCs w:val="24"/>
        </w:rPr>
      </w:pPr>
    </w:p>
    <w:p w14:paraId="0697A942" w14:textId="2C111698" w:rsidR="00837D7A" w:rsidRPr="00837D7A" w:rsidRDefault="00375C0B" w:rsidP="00837D7A">
      <w:pPr>
        <w:pStyle w:val="MDPI13authornames"/>
        <w:spacing w:after="0" w:line="480" w:lineRule="auto"/>
        <w:rPr>
          <w:rFonts w:ascii="Arial" w:hAnsi="Arial" w:cs="Arial"/>
          <w:sz w:val="24"/>
          <w:szCs w:val="24"/>
        </w:rPr>
      </w:pPr>
      <w:r w:rsidRPr="00375C0B">
        <w:rPr>
          <w:rFonts w:ascii="Arial" w:hAnsi="Arial" w:cs="Arial"/>
          <w:sz w:val="24"/>
          <w:szCs w:val="24"/>
        </w:rPr>
        <w:lastRenderedPageBreak/>
        <w:t xml:space="preserve">Supplemental </w:t>
      </w:r>
      <w:r>
        <w:rPr>
          <w:rFonts w:ascii="Arial" w:hAnsi="Arial" w:cs="Arial"/>
          <w:sz w:val="24"/>
          <w:szCs w:val="24"/>
        </w:rPr>
        <w:t>Figure</w:t>
      </w:r>
      <w:r w:rsidRPr="00375C0B">
        <w:rPr>
          <w:rFonts w:ascii="Arial" w:hAnsi="Arial" w:cs="Arial"/>
          <w:sz w:val="24"/>
          <w:szCs w:val="24"/>
        </w:rPr>
        <w:t xml:space="preserve"> </w:t>
      </w:r>
      <w:r>
        <w:rPr>
          <w:rFonts w:ascii="Arial" w:hAnsi="Arial" w:cs="Arial"/>
          <w:sz w:val="24"/>
          <w:szCs w:val="24"/>
        </w:rPr>
        <w:t>L</w:t>
      </w:r>
      <w:r w:rsidRPr="00375C0B">
        <w:rPr>
          <w:rFonts w:ascii="Arial" w:hAnsi="Arial" w:cs="Arial"/>
          <w:sz w:val="24"/>
          <w:szCs w:val="24"/>
        </w:rPr>
        <w:t>egends</w:t>
      </w:r>
    </w:p>
    <w:p w14:paraId="4523D034" w14:textId="38382421" w:rsidR="006971F7" w:rsidRPr="00A66E5F" w:rsidRDefault="006971F7" w:rsidP="00837D7A">
      <w:pPr>
        <w:pStyle w:val="MDPI13authornames"/>
        <w:spacing w:after="0" w:line="480" w:lineRule="auto"/>
        <w:rPr>
          <w:rFonts w:ascii="Arial" w:hAnsi="Arial" w:cs="Arial"/>
          <w:b w:val="0"/>
          <w:bCs/>
          <w:sz w:val="24"/>
          <w:szCs w:val="24"/>
        </w:rPr>
      </w:pPr>
    </w:p>
    <w:p w14:paraId="5CCEC5AD" w14:textId="16354FEC" w:rsidR="007B0C68" w:rsidRPr="00A66E5F" w:rsidRDefault="007B0C68" w:rsidP="00837D7A">
      <w:pPr>
        <w:pStyle w:val="MDPI13authornames"/>
        <w:spacing w:after="0" w:line="480" w:lineRule="auto"/>
        <w:rPr>
          <w:rFonts w:ascii="Arial" w:hAnsi="Arial" w:cs="Arial"/>
          <w:b w:val="0"/>
          <w:bCs/>
          <w:sz w:val="24"/>
          <w:szCs w:val="24"/>
          <w:lang w:val="en-GB"/>
        </w:rPr>
      </w:pPr>
      <w:r w:rsidRPr="00A66E5F">
        <w:rPr>
          <w:rFonts w:ascii="Arial" w:hAnsi="Arial" w:cs="Arial"/>
          <w:b w:val="0"/>
          <w:bCs/>
          <w:sz w:val="24"/>
          <w:szCs w:val="24"/>
        </w:rPr>
        <w:t xml:space="preserve">Figure S1. </w:t>
      </w:r>
      <w:r w:rsidR="006A4400" w:rsidRPr="00A66E5F">
        <w:rPr>
          <w:rFonts w:ascii="Arial" w:hAnsi="Arial" w:cs="Arial"/>
          <w:b w:val="0"/>
          <w:bCs/>
          <w:sz w:val="24"/>
          <w:szCs w:val="24"/>
          <w:lang w:val="en-GB"/>
        </w:rPr>
        <w:t xml:space="preserve">Phylogenetic trees of </w:t>
      </w:r>
      <w:r w:rsidR="006A4400" w:rsidRPr="00A66E5F">
        <w:rPr>
          <w:rFonts w:ascii="Arial" w:hAnsi="Arial" w:cs="Arial"/>
          <w:b w:val="0"/>
          <w:bCs/>
          <w:i/>
          <w:iCs/>
          <w:sz w:val="24"/>
          <w:szCs w:val="24"/>
          <w:lang w:val="en-GB"/>
        </w:rPr>
        <w:t>C. glabrata</w:t>
      </w:r>
      <w:r w:rsidR="006A4400" w:rsidRPr="00A66E5F">
        <w:rPr>
          <w:rFonts w:ascii="Arial" w:hAnsi="Arial" w:cs="Arial"/>
          <w:b w:val="0"/>
          <w:bCs/>
          <w:sz w:val="24"/>
          <w:szCs w:val="24"/>
          <w:lang w:val="en-GB"/>
        </w:rPr>
        <w:t xml:space="preserve">. All genomic sites that were either a homozygous reference or SNP in every isolate of </w:t>
      </w:r>
      <w:r w:rsidR="006A4400" w:rsidRPr="00A66E5F">
        <w:rPr>
          <w:rFonts w:ascii="Arial" w:hAnsi="Arial" w:cs="Arial"/>
          <w:b w:val="0"/>
          <w:bCs/>
          <w:i/>
          <w:iCs/>
          <w:sz w:val="24"/>
          <w:szCs w:val="24"/>
          <w:lang w:val="en-GB"/>
        </w:rPr>
        <w:t>C. glabrata</w:t>
      </w:r>
      <w:r w:rsidR="006A4400" w:rsidRPr="00A66E5F">
        <w:rPr>
          <w:rFonts w:ascii="Arial" w:hAnsi="Arial" w:cs="Arial"/>
          <w:b w:val="0"/>
          <w:bCs/>
          <w:sz w:val="24"/>
          <w:szCs w:val="24"/>
          <w:lang w:val="en-GB"/>
        </w:rPr>
        <w:t xml:space="preserve"> and </w:t>
      </w:r>
      <w:r w:rsidR="006A4400" w:rsidRPr="00A66E5F">
        <w:rPr>
          <w:rFonts w:ascii="Arial" w:hAnsi="Arial" w:cs="Arial"/>
          <w:b w:val="0"/>
          <w:bCs/>
          <w:i/>
          <w:iCs/>
          <w:sz w:val="24"/>
          <w:szCs w:val="24"/>
          <w:lang w:val="en-GB"/>
        </w:rPr>
        <w:t xml:space="preserve">C. </w:t>
      </w:r>
      <w:proofErr w:type="spellStart"/>
      <w:r w:rsidR="006A4400" w:rsidRPr="00A66E5F">
        <w:rPr>
          <w:rFonts w:ascii="Arial" w:hAnsi="Arial" w:cs="Arial"/>
          <w:b w:val="0"/>
          <w:bCs/>
          <w:i/>
          <w:iCs/>
          <w:sz w:val="24"/>
          <w:szCs w:val="24"/>
          <w:lang w:val="en-GB"/>
        </w:rPr>
        <w:t>bracarensis</w:t>
      </w:r>
      <w:proofErr w:type="spellEnd"/>
      <w:r w:rsidR="006A4400" w:rsidRPr="00A66E5F">
        <w:rPr>
          <w:rFonts w:ascii="Arial" w:hAnsi="Arial" w:cs="Arial"/>
          <w:b w:val="0"/>
          <w:bCs/>
          <w:sz w:val="24"/>
          <w:szCs w:val="24"/>
          <w:lang w:val="en-GB"/>
        </w:rPr>
        <w:t xml:space="preserve"> AGP </w:t>
      </w:r>
      <w:r w:rsidR="006A4400" w:rsidRPr="00A66E5F">
        <w:rPr>
          <w:rFonts w:ascii="Arial" w:hAnsi="Arial" w:cs="Arial"/>
          <w:b w:val="0"/>
          <w:bCs/>
          <w:sz w:val="24"/>
          <w:szCs w:val="24"/>
          <w:lang w:val="en-GB"/>
        </w:rPr>
        <w:fldChar w:fldCharType="begin"/>
      </w:r>
      <w:r w:rsidR="0074703D">
        <w:rPr>
          <w:rFonts w:ascii="Arial" w:hAnsi="Arial" w:cs="Arial"/>
          <w:b w:val="0"/>
          <w:bCs/>
          <w:sz w:val="24"/>
          <w:szCs w:val="24"/>
          <w:lang w:val="en-GB"/>
        </w:rPr>
        <w:instrText xml:space="preserve"> ADDIN ZOTERO_ITEM CSL_CITATION {"citationID":"vNqssGNU","properties":{"formattedCitation":"(Correia {\\i{}et al.}, 2006)","plainCitation":"(Correia et al., 2006)","noteIndex":0},"citationItems":[{"id":2896,"uris":["http://zotero.org/users/5851093/items/HXJDHH9B"],"uri":["http://zotero.org/users/5851093/items/HXJDHH9B"],"itemData":{"id":2896,"type":"article-journal","abstract":"Two yeast strains, 153MT and NCYC 3133, isolated from clinical sources in separate hospitals were found to be almost identical in the sequences of the D1/D2 domain of large-subunit rDNA, the PCR fingerprinting profiles and physiological characteristics. The isolates are phenotypically similar, although not identical, to Candida glabrata and Kluyveromyces delphensis (recently renamed Nakaseomyces delphensis). Sequence analysis of the 26S rDNA D1/D2 gene variable region revealed that the two clinical isolates were closely related phylogenetically to C. glabrata and K. delphensis, but differed sufficiently to justify their assignment as representatives of a separate species. The name Candida bracarensis sp. nov. is proposed for the novel species with the type strain 153MT (= CBS 10154T = NCYC D3853T = CECT 12000T).","container-title":"International Journal of Systematic and Evolutionary Microbiology","DOI":"10.1099/ijs.0.64076-0","ISSN":"1466-5026","issue":"Pt 1","journalAbbreviation":"Int J Syst Evol Microbiol","language":"eng","note":"PMID: 16403904","page":"313-317","source":"PubMed","title":"&lt;i&gt;Candida bracarensis sp. nov.&lt;/i&gt;, a novel anamorphic yeast species phenotypically similar to &lt;i&gt;Candida glabrata&lt;/i&gt;","volume":"56","author":[{"family":"Correia","given":"Alexandra"},{"family":"Sampaio","given":"Paula"},{"family":"James","given":"Steve"},{"family":"Pais","given":"Célia"}],"issued":{"date-parts":[["2006",1]]}}}],"schema":"https://github.com/citation-style-language/schema/raw/master/csl-citation.json"} </w:instrText>
      </w:r>
      <w:r w:rsidR="006A4400" w:rsidRPr="00A66E5F">
        <w:rPr>
          <w:rFonts w:ascii="Arial" w:hAnsi="Arial" w:cs="Arial"/>
          <w:b w:val="0"/>
          <w:bCs/>
          <w:sz w:val="24"/>
          <w:szCs w:val="24"/>
          <w:lang w:val="en-GB"/>
        </w:rPr>
        <w:fldChar w:fldCharType="separate"/>
      </w:r>
      <w:r w:rsidR="0074703D" w:rsidRPr="0074703D">
        <w:rPr>
          <w:rFonts w:ascii="Arial" w:hAnsi="Arial" w:cs="Arial"/>
          <w:sz w:val="24"/>
        </w:rPr>
        <w:t xml:space="preserve">(Correia </w:t>
      </w:r>
      <w:r w:rsidR="0074703D" w:rsidRPr="0074703D">
        <w:rPr>
          <w:rFonts w:ascii="Arial" w:hAnsi="Arial" w:cs="Arial"/>
          <w:i/>
          <w:iCs/>
          <w:sz w:val="24"/>
        </w:rPr>
        <w:t>et al.</w:t>
      </w:r>
      <w:r w:rsidR="0074703D" w:rsidRPr="0074703D">
        <w:rPr>
          <w:rFonts w:ascii="Arial" w:hAnsi="Arial" w:cs="Arial"/>
          <w:sz w:val="24"/>
        </w:rPr>
        <w:t>, 2006)</w:t>
      </w:r>
      <w:r w:rsidR="006A4400" w:rsidRPr="00A66E5F">
        <w:rPr>
          <w:rFonts w:ascii="Arial" w:hAnsi="Arial" w:cs="Arial"/>
          <w:b w:val="0"/>
          <w:bCs/>
          <w:sz w:val="24"/>
          <w:szCs w:val="24"/>
          <w:lang w:val="en-GB"/>
        </w:rPr>
        <w:fldChar w:fldCharType="end"/>
      </w:r>
      <w:r w:rsidR="006A4400" w:rsidRPr="00A66E5F">
        <w:rPr>
          <w:rFonts w:ascii="Arial" w:hAnsi="Arial" w:cs="Arial"/>
          <w:b w:val="0"/>
          <w:bCs/>
          <w:sz w:val="24"/>
          <w:szCs w:val="24"/>
          <w:lang w:val="en-GB"/>
        </w:rPr>
        <w:t xml:space="preserve"> for rooting were identified using </w:t>
      </w:r>
      <w:proofErr w:type="spellStart"/>
      <w:r w:rsidR="006A4400" w:rsidRPr="00A66E5F">
        <w:rPr>
          <w:rFonts w:ascii="Arial" w:hAnsi="Arial" w:cs="Arial"/>
          <w:b w:val="0"/>
          <w:bCs/>
          <w:sz w:val="24"/>
          <w:szCs w:val="24"/>
          <w:lang w:val="en-GB"/>
        </w:rPr>
        <w:t>ECATools</w:t>
      </w:r>
      <w:proofErr w:type="spellEnd"/>
      <w:r w:rsidR="006A4400" w:rsidRPr="00A66E5F">
        <w:rPr>
          <w:rFonts w:ascii="Arial" w:hAnsi="Arial" w:cs="Arial"/>
          <w:b w:val="0"/>
          <w:bCs/>
          <w:sz w:val="24"/>
          <w:szCs w:val="24"/>
          <w:lang w:val="en-GB"/>
        </w:rPr>
        <w:t xml:space="preserve"> and concatenated into a FASTA file. A) A </w:t>
      </w:r>
      <w:proofErr w:type="spellStart"/>
      <w:r w:rsidR="006A4400" w:rsidRPr="00A66E5F">
        <w:rPr>
          <w:rFonts w:ascii="Arial" w:hAnsi="Arial" w:cs="Arial"/>
          <w:b w:val="0"/>
          <w:bCs/>
          <w:sz w:val="24"/>
          <w:szCs w:val="24"/>
          <w:lang w:val="en-GB"/>
        </w:rPr>
        <w:t>neighbor</w:t>
      </w:r>
      <w:proofErr w:type="spellEnd"/>
      <w:r w:rsidR="006A4400" w:rsidRPr="00A66E5F">
        <w:rPr>
          <w:rFonts w:ascii="Arial" w:hAnsi="Arial" w:cs="Arial"/>
          <w:b w:val="0"/>
          <w:bCs/>
          <w:sz w:val="24"/>
          <w:szCs w:val="24"/>
          <w:lang w:val="en-GB"/>
        </w:rPr>
        <w:t>-joining tree constructed with PAUP</w:t>
      </w:r>
      <w:r w:rsidR="009E6C24">
        <w:rPr>
          <w:rFonts w:ascii="Arial" w:hAnsi="Arial" w:cs="Arial"/>
          <w:b w:val="0"/>
          <w:bCs/>
          <w:sz w:val="24"/>
          <w:szCs w:val="24"/>
          <w:lang w:val="en-GB"/>
        </w:rPr>
        <w:t xml:space="preserve">. Scale bar </w:t>
      </w:r>
      <w:r w:rsidR="009E6C24" w:rsidRPr="009E6C24">
        <w:rPr>
          <w:rFonts w:ascii="Arial" w:hAnsi="Arial" w:cs="Arial"/>
          <w:b w:val="0"/>
          <w:bCs/>
          <w:sz w:val="24"/>
          <w:szCs w:val="24"/>
          <w:lang w:val="en-GB"/>
        </w:rPr>
        <w:t>indicates the distance based on substitutions per site.</w:t>
      </w:r>
      <w:r w:rsidR="006A4400" w:rsidRPr="00A66E5F">
        <w:rPr>
          <w:rFonts w:ascii="Arial" w:hAnsi="Arial" w:cs="Arial"/>
          <w:b w:val="0"/>
          <w:bCs/>
          <w:sz w:val="24"/>
          <w:szCs w:val="24"/>
          <w:lang w:val="en-GB"/>
        </w:rPr>
        <w:t xml:space="preserve"> B) A maximum likelihood tree constructed using </w:t>
      </w:r>
      <w:proofErr w:type="spellStart"/>
      <w:r w:rsidR="006A4400" w:rsidRPr="00A66E5F">
        <w:rPr>
          <w:rFonts w:ascii="Arial" w:hAnsi="Arial" w:cs="Arial"/>
          <w:b w:val="0"/>
          <w:bCs/>
          <w:sz w:val="24"/>
          <w:szCs w:val="24"/>
          <w:lang w:val="en-GB"/>
        </w:rPr>
        <w:t>RAxML</w:t>
      </w:r>
      <w:proofErr w:type="spellEnd"/>
      <w:r w:rsidR="006A4400" w:rsidRPr="00A66E5F">
        <w:rPr>
          <w:rFonts w:ascii="Arial" w:hAnsi="Arial" w:cs="Arial"/>
          <w:b w:val="0"/>
          <w:bCs/>
          <w:sz w:val="24"/>
          <w:szCs w:val="24"/>
          <w:lang w:val="en-GB"/>
        </w:rPr>
        <w:t xml:space="preserve"> </w:t>
      </w:r>
      <w:proofErr w:type="spellStart"/>
      <w:r w:rsidR="006A4400" w:rsidRPr="00A66E5F">
        <w:rPr>
          <w:rFonts w:ascii="Arial" w:hAnsi="Arial" w:cs="Arial"/>
          <w:b w:val="0"/>
          <w:bCs/>
          <w:sz w:val="24"/>
          <w:szCs w:val="24"/>
          <w:lang w:val="en-GB"/>
        </w:rPr>
        <w:t>PThreads</w:t>
      </w:r>
      <w:proofErr w:type="spellEnd"/>
      <w:r w:rsidR="006A4400" w:rsidRPr="00A66E5F">
        <w:rPr>
          <w:rFonts w:ascii="Arial" w:hAnsi="Arial" w:cs="Arial"/>
          <w:b w:val="0"/>
          <w:bCs/>
          <w:sz w:val="24"/>
          <w:szCs w:val="24"/>
          <w:lang w:val="en-GB"/>
        </w:rPr>
        <w:t xml:space="preserve"> v.7.7.8 </w:t>
      </w:r>
      <w:r w:rsidR="006A4400" w:rsidRPr="00A66E5F">
        <w:rPr>
          <w:rFonts w:ascii="Arial" w:hAnsi="Arial" w:cs="Arial"/>
          <w:b w:val="0"/>
          <w:bCs/>
          <w:sz w:val="24"/>
          <w:szCs w:val="24"/>
          <w:lang w:val="en-GB"/>
        </w:rPr>
        <w:fldChar w:fldCharType="begin"/>
      </w:r>
      <w:r w:rsidR="0074703D">
        <w:rPr>
          <w:rFonts w:ascii="Arial" w:hAnsi="Arial" w:cs="Arial"/>
          <w:b w:val="0"/>
          <w:bCs/>
          <w:sz w:val="24"/>
          <w:szCs w:val="24"/>
          <w:lang w:val="en-GB"/>
        </w:rPr>
        <w:instrText xml:space="preserve"> ADDIN ZOTERO_ITEM CSL_CITATION {"citationID":"I5Jp5b8M","properties":{"formattedCitation":"(Stamatakis, 2006)","plainCitation":"(Stamatakis, 2006)","noteIndex":0},"citationItems":[{"id":1348,"uris":["http://zotero.org/users/5851093/items/NX38PD2J"],"uri":["http://zotero.org/users/5851093/items/NX38PD2J"],"itemData":{"id":1348,"type":"article-journal","abstract":"Abstract.  Summary: RAxML-VI-HPC (randomized axelerated maximum likelihood for high performance computing) is a sequential and parallel program for inference of","container-title":"Bioinformatics","DOI":"10.1093/bioinformatics/btl446","ISSN":"1367-4803","issue":"21","journalAbbreviation":"Bioinformatics","language":"en","page":"2688-2690","source":"academic.oup.com","title":"RAxML-VI-HPC: maximum likelihood-based phylogenetic analyses with thousands of taxa and mixed models","title-short":"RAxML-VI-HPC","volume":"22","author":[{"family":"Stamatakis","given":"Alexandros"}],"issued":{"date-parts":[["2006",11,1]]}}}],"schema":"https://github.com/citation-style-language/schema/raw/master/csl-citation.json"} </w:instrText>
      </w:r>
      <w:r w:rsidR="006A4400" w:rsidRPr="00A66E5F">
        <w:rPr>
          <w:rFonts w:ascii="Arial" w:hAnsi="Arial" w:cs="Arial"/>
          <w:b w:val="0"/>
          <w:bCs/>
          <w:sz w:val="24"/>
          <w:szCs w:val="24"/>
          <w:lang w:val="en-GB"/>
        </w:rPr>
        <w:fldChar w:fldCharType="separate"/>
      </w:r>
      <w:r w:rsidR="0074703D">
        <w:rPr>
          <w:rFonts w:ascii="Arial" w:hAnsi="Arial" w:cs="Arial"/>
          <w:b w:val="0"/>
          <w:bCs/>
          <w:noProof/>
          <w:sz w:val="24"/>
          <w:szCs w:val="24"/>
          <w:lang w:val="en-GB"/>
        </w:rPr>
        <w:t>(Stamatakis, 2006)</w:t>
      </w:r>
      <w:r w:rsidR="006A4400" w:rsidRPr="00A66E5F">
        <w:rPr>
          <w:rFonts w:ascii="Arial" w:hAnsi="Arial" w:cs="Arial"/>
          <w:b w:val="0"/>
          <w:bCs/>
          <w:sz w:val="24"/>
          <w:szCs w:val="24"/>
          <w:lang w:val="en-GB"/>
        </w:rPr>
        <w:fldChar w:fldCharType="end"/>
      </w:r>
      <w:r w:rsidR="006A4400" w:rsidRPr="00A66E5F">
        <w:rPr>
          <w:rFonts w:ascii="Arial" w:hAnsi="Arial" w:cs="Arial"/>
          <w:b w:val="0"/>
          <w:bCs/>
          <w:sz w:val="24"/>
          <w:szCs w:val="24"/>
          <w:lang w:val="en-GB"/>
        </w:rPr>
        <w:t xml:space="preserve"> using the general-time-reversible model and CAT rate approximation with 100 bootstrap support.</w:t>
      </w:r>
      <w:r w:rsidR="00DA33A5">
        <w:rPr>
          <w:rFonts w:ascii="Arial" w:hAnsi="Arial" w:cs="Arial"/>
          <w:b w:val="0"/>
          <w:bCs/>
          <w:sz w:val="24"/>
          <w:szCs w:val="24"/>
          <w:lang w:val="en-GB"/>
        </w:rPr>
        <w:t xml:space="preserve"> </w:t>
      </w:r>
      <w:r w:rsidR="00DA33A5" w:rsidRPr="00DA33A5">
        <w:rPr>
          <w:rFonts w:ascii="Arial" w:hAnsi="Arial" w:cs="Arial"/>
          <w:b w:val="0"/>
          <w:bCs/>
          <w:sz w:val="24"/>
          <w:szCs w:val="24"/>
          <w:lang w:val="en-GB"/>
        </w:rPr>
        <w:t>Branch lengths indicate the mean number of changes per site.</w:t>
      </w:r>
      <w:r w:rsidR="006A4400" w:rsidRPr="00A66E5F">
        <w:rPr>
          <w:rFonts w:ascii="Arial" w:hAnsi="Arial" w:cs="Arial"/>
          <w:b w:val="0"/>
          <w:bCs/>
          <w:sz w:val="24"/>
          <w:szCs w:val="24"/>
          <w:lang w:val="en-GB"/>
        </w:rPr>
        <w:t xml:space="preserve"> The clade according to </w:t>
      </w:r>
      <w:proofErr w:type="spellStart"/>
      <w:r w:rsidR="006A4400" w:rsidRPr="00A66E5F">
        <w:rPr>
          <w:rFonts w:ascii="Arial" w:hAnsi="Arial" w:cs="Arial"/>
          <w:b w:val="0"/>
          <w:bCs/>
          <w:sz w:val="24"/>
          <w:szCs w:val="24"/>
        </w:rPr>
        <w:t>Carreté</w:t>
      </w:r>
      <w:proofErr w:type="spellEnd"/>
      <w:r w:rsidR="006A4400" w:rsidRPr="00A66E5F">
        <w:rPr>
          <w:rFonts w:ascii="Arial" w:hAnsi="Arial" w:cs="Arial"/>
          <w:b w:val="0"/>
          <w:bCs/>
          <w:sz w:val="24"/>
          <w:szCs w:val="24"/>
        </w:rPr>
        <w:t xml:space="preserve"> L </w:t>
      </w:r>
      <w:r w:rsidR="006A4400" w:rsidRPr="00A66E5F">
        <w:rPr>
          <w:rFonts w:ascii="Arial" w:hAnsi="Arial" w:cs="Arial"/>
          <w:b w:val="0"/>
          <w:bCs/>
          <w:i/>
          <w:iCs/>
          <w:sz w:val="24"/>
          <w:szCs w:val="24"/>
        </w:rPr>
        <w:t>et al.</w:t>
      </w:r>
      <w:r w:rsidR="006A4400" w:rsidRPr="00A66E5F">
        <w:rPr>
          <w:rFonts w:ascii="Arial" w:hAnsi="Arial" w:cs="Arial"/>
          <w:b w:val="0"/>
          <w:bCs/>
          <w:sz w:val="24"/>
          <w:szCs w:val="24"/>
        </w:rPr>
        <w:t xml:space="preserve"> 2018 </w:t>
      </w:r>
      <w:r w:rsidR="006A4400" w:rsidRPr="00A66E5F">
        <w:rPr>
          <w:rFonts w:ascii="Arial" w:hAnsi="Arial" w:cs="Arial"/>
          <w:b w:val="0"/>
          <w:bCs/>
          <w:sz w:val="24"/>
          <w:szCs w:val="24"/>
          <w:lang w:val="en-GB"/>
        </w:rPr>
        <w:fldChar w:fldCharType="begin"/>
      </w:r>
      <w:r w:rsidR="0074703D">
        <w:rPr>
          <w:rFonts w:ascii="Arial" w:hAnsi="Arial" w:cs="Arial"/>
          <w:b w:val="0"/>
          <w:bCs/>
          <w:sz w:val="24"/>
          <w:szCs w:val="24"/>
          <w:lang w:val="en-GB"/>
        </w:rPr>
        <w:instrText xml:space="preserve"> ADDIN ZOTERO_ITEM CSL_CITATION {"citationID":"aUwW7AiZ","properties":{"formattedCitation":"(Carret\\uc0\\u233{} {\\i{}et al.}, 2018)","plainCitation":"(Carreté et al., 2018)","noteIndex":0},"citationItems":[{"id":2819,"uris":["http://zotero.org/users/5851093/items/4QLB4LVU"],"uri":["http://zotero.org/users/5851093/items/4QLB4LVU"],"itemData":{"id":2819,"type":"article-journal","abstract":"Candida glabrata is an opportunistic fungal pathogen that ranks as the second most common cause of systemic candidiasis. Despite its genus name, this yeast is more closely related to the model yeast Saccharomyces cerevisiae than to other Candida pathogens, and hence its ability to infect humans is thought to have emerged independently. Moreover, C. glabrata has all the necessary genes to undergo a sexual cycle but is considered an asexual organism due to the lack of direct evidence of sexual reproduction. To reconstruct the recent evolution of this pathogen and find footprints of sexual reproduction, we assessed genomic and phenotypic variation across 33 globally distributed C. glabrata isolates. We cataloged extensive copy-number variation, which particularly affects genes encoding cell-wall-associated proteins, including adhesins. The observed level of genetic variation in C. glabrata is significantly higher than that found in Candida albicans. This variation is structured into seven deeply divergent clades, which show recent geographical dispersion and large within-clade genomic and phenotypic differences. We show compelling evidence of recent admixture between differentiated lineages and of purifying selection on mating genes, which provides the first evidence for the existence of an active sexual cycle in this yeast. Altogether, our data point to a recent global spread of previously genetically isolated populations and suggest that humans are only a secondary niche for this yeast.","container-title":"Current biology: CB","DOI":"10.1016/j.cub.2017.11.027","ISSN":"1879-0445","issue":"1","journalAbbreviation":"Curr Biol","language":"eng","note":"PMID: 29249661\nPMCID: PMC5772174","page":"15-27.e7","source":"PubMed","title":"Patterns of genomic variation in the opportunistic pathogen &lt;i&gt;Candida glabrata&lt;/i&gt; suggest the existence of mating and a secondary association with humans","volume":"28","author":[{"family":"Carreté","given":"Laia"},{"family":"Ksiezopolska","given":"Ewa"},{"family":"Pegueroles","given":"Cinta"},{"family":"Gómez-Molero","given":"Emilia"},{"family":"Saus","given":"Ester"},{"family":"Iraola-Guzmán","given":"Susana"},{"family":"Loska","given":"Damian"},{"family":"Bader","given":"Oliver"},{"family":"Fairhead","given":"Cecile"},{"family":"Gabaldón","given":"Toni"}],"issued":{"date-parts":[["2018"]],"season":"08"}}}],"schema":"https://github.com/citation-style-language/schema/raw/master/csl-citation.json"} </w:instrText>
      </w:r>
      <w:r w:rsidR="006A4400" w:rsidRPr="00A66E5F">
        <w:rPr>
          <w:rFonts w:ascii="Arial" w:hAnsi="Arial" w:cs="Arial"/>
          <w:b w:val="0"/>
          <w:bCs/>
          <w:sz w:val="24"/>
          <w:szCs w:val="24"/>
          <w:lang w:val="en-GB"/>
        </w:rPr>
        <w:fldChar w:fldCharType="separate"/>
      </w:r>
      <w:r w:rsidR="0074703D" w:rsidRPr="0074703D">
        <w:rPr>
          <w:rFonts w:ascii="Arial" w:hAnsi="Arial" w:cs="Arial"/>
          <w:sz w:val="24"/>
        </w:rPr>
        <w:t>(</w:t>
      </w:r>
      <w:proofErr w:type="spellStart"/>
      <w:r w:rsidR="0074703D" w:rsidRPr="0074703D">
        <w:rPr>
          <w:rFonts w:ascii="Arial" w:hAnsi="Arial" w:cs="Arial"/>
          <w:sz w:val="24"/>
        </w:rPr>
        <w:t>Carreté</w:t>
      </w:r>
      <w:proofErr w:type="spellEnd"/>
      <w:r w:rsidR="0074703D" w:rsidRPr="0074703D">
        <w:rPr>
          <w:rFonts w:ascii="Arial" w:hAnsi="Arial" w:cs="Arial"/>
          <w:sz w:val="24"/>
        </w:rPr>
        <w:t xml:space="preserve"> </w:t>
      </w:r>
      <w:r w:rsidR="0074703D" w:rsidRPr="0074703D">
        <w:rPr>
          <w:rFonts w:ascii="Arial" w:hAnsi="Arial" w:cs="Arial"/>
          <w:i/>
          <w:iCs/>
          <w:sz w:val="24"/>
        </w:rPr>
        <w:t>et al.</w:t>
      </w:r>
      <w:r w:rsidR="0074703D" w:rsidRPr="0074703D">
        <w:rPr>
          <w:rFonts w:ascii="Arial" w:hAnsi="Arial" w:cs="Arial"/>
          <w:sz w:val="24"/>
        </w:rPr>
        <w:t>, 2018)</w:t>
      </w:r>
      <w:r w:rsidR="006A4400" w:rsidRPr="00A66E5F">
        <w:rPr>
          <w:rFonts w:ascii="Arial" w:hAnsi="Arial" w:cs="Arial"/>
          <w:b w:val="0"/>
          <w:bCs/>
          <w:sz w:val="24"/>
          <w:szCs w:val="24"/>
          <w:lang w:val="en-GB"/>
        </w:rPr>
        <w:fldChar w:fldCharType="end"/>
      </w:r>
      <w:r w:rsidR="006A4400" w:rsidRPr="00A66E5F">
        <w:rPr>
          <w:rFonts w:ascii="Arial" w:hAnsi="Arial" w:cs="Arial"/>
          <w:b w:val="0"/>
          <w:bCs/>
          <w:sz w:val="24"/>
          <w:szCs w:val="24"/>
          <w:lang w:val="en-GB"/>
        </w:rPr>
        <w:t>, as well as sequence type (ST), country code</w:t>
      </w:r>
      <w:r w:rsidR="006D7353">
        <w:rPr>
          <w:rFonts w:ascii="Arial" w:hAnsi="Arial" w:cs="Arial"/>
          <w:b w:val="0"/>
          <w:bCs/>
          <w:sz w:val="24"/>
          <w:szCs w:val="24"/>
          <w:lang w:val="en-GB"/>
        </w:rPr>
        <w:t xml:space="preserve"> (</w:t>
      </w:r>
      <w:r w:rsidR="006D7353" w:rsidRPr="006D7353">
        <w:rPr>
          <w:rFonts w:ascii="Arial" w:hAnsi="Arial" w:cs="Arial"/>
          <w:b w:val="0"/>
          <w:bCs/>
          <w:sz w:val="24"/>
          <w:szCs w:val="24"/>
          <w:lang w:val="en-GB"/>
        </w:rPr>
        <w:t xml:space="preserve">AU = Australia, BE = Belgium, DE = Germany, FR = France, GB = Great </w:t>
      </w:r>
      <w:r w:rsidR="008A761D" w:rsidRPr="006D7353">
        <w:rPr>
          <w:rFonts w:ascii="Arial" w:hAnsi="Arial" w:cs="Arial"/>
          <w:b w:val="0"/>
          <w:bCs/>
          <w:sz w:val="24"/>
          <w:szCs w:val="24"/>
          <w:lang w:val="en-GB"/>
        </w:rPr>
        <w:t>Britain</w:t>
      </w:r>
      <w:r w:rsidR="006D7353" w:rsidRPr="006D7353">
        <w:rPr>
          <w:rFonts w:ascii="Arial" w:hAnsi="Arial" w:cs="Arial"/>
          <w:b w:val="0"/>
          <w:bCs/>
          <w:sz w:val="24"/>
          <w:szCs w:val="24"/>
          <w:lang w:val="en-GB"/>
        </w:rPr>
        <w:t>, IT = Italy, TW = Taiwan, US = United States</w:t>
      </w:r>
      <w:r w:rsidR="006D7353">
        <w:rPr>
          <w:rFonts w:ascii="Arial" w:hAnsi="Arial" w:cs="Arial"/>
          <w:b w:val="0"/>
          <w:bCs/>
          <w:sz w:val="24"/>
          <w:szCs w:val="24"/>
          <w:lang w:val="en-GB"/>
        </w:rPr>
        <w:t>)</w:t>
      </w:r>
      <w:r w:rsidR="006A4400" w:rsidRPr="00A66E5F">
        <w:rPr>
          <w:rFonts w:ascii="Arial" w:hAnsi="Arial" w:cs="Arial"/>
          <w:b w:val="0"/>
          <w:bCs/>
          <w:sz w:val="24"/>
          <w:szCs w:val="24"/>
          <w:lang w:val="en-GB"/>
        </w:rPr>
        <w:t>, MAT and reference are also shown.</w:t>
      </w:r>
    </w:p>
    <w:p w14:paraId="767A9134" w14:textId="018181EF" w:rsidR="005142CA" w:rsidRPr="00A66E5F" w:rsidRDefault="005142CA" w:rsidP="00837D7A">
      <w:pPr>
        <w:pStyle w:val="MDPI13authornames"/>
        <w:spacing w:after="0" w:line="480" w:lineRule="auto"/>
        <w:rPr>
          <w:rFonts w:ascii="Arial" w:hAnsi="Arial" w:cs="Arial"/>
          <w:b w:val="0"/>
          <w:bCs/>
          <w:sz w:val="24"/>
          <w:szCs w:val="24"/>
          <w:lang w:val="en-GB"/>
        </w:rPr>
      </w:pPr>
    </w:p>
    <w:p w14:paraId="6062528A" w14:textId="70E1A5F9" w:rsidR="005142CA" w:rsidRPr="00A66E5F" w:rsidRDefault="005142CA" w:rsidP="00837D7A">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 xml:space="preserve">Figure S2. </w:t>
      </w:r>
      <w:r w:rsidR="00195030">
        <w:rPr>
          <w:rFonts w:ascii="Arial" w:hAnsi="Arial" w:cs="Arial"/>
          <w:b w:val="0"/>
          <w:bCs/>
          <w:sz w:val="24"/>
          <w:szCs w:val="24"/>
        </w:rPr>
        <w:t xml:space="preserve">Mean </w:t>
      </w:r>
      <w:r w:rsidRPr="00A66E5F">
        <w:rPr>
          <w:rFonts w:ascii="Arial" w:hAnsi="Arial" w:cs="Arial"/>
          <w:b w:val="0"/>
          <w:bCs/>
          <w:sz w:val="24"/>
          <w:szCs w:val="24"/>
        </w:rPr>
        <w:t>F</w:t>
      </w:r>
      <w:r w:rsidRPr="00F545C2">
        <w:rPr>
          <w:rFonts w:ascii="Arial" w:hAnsi="Arial" w:cs="Arial"/>
          <w:b w:val="0"/>
          <w:bCs/>
          <w:sz w:val="24"/>
          <w:szCs w:val="24"/>
          <w:vertAlign w:val="subscript"/>
        </w:rPr>
        <w:t>ST</w:t>
      </w:r>
      <w:r w:rsidRPr="00A66E5F">
        <w:rPr>
          <w:rFonts w:ascii="Arial" w:hAnsi="Arial" w:cs="Arial"/>
          <w:b w:val="0"/>
          <w:bCs/>
          <w:sz w:val="24"/>
          <w:szCs w:val="24"/>
        </w:rPr>
        <w:t xml:space="preserve"> values f</w:t>
      </w:r>
      <w:r w:rsidR="0041632C">
        <w:rPr>
          <w:rFonts w:ascii="Arial" w:hAnsi="Arial" w:cs="Arial"/>
          <w:b w:val="0"/>
          <w:bCs/>
          <w:sz w:val="24"/>
          <w:szCs w:val="24"/>
        </w:rPr>
        <w:t>rom pairwise comparisons of</w:t>
      </w:r>
      <w:r w:rsidRPr="00A66E5F">
        <w:rPr>
          <w:rFonts w:ascii="Arial" w:hAnsi="Arial" w:cs="Arial"/>
          <w:b w:val="0"/>
          <w:bCs/>
          <w:sz w:val="24"/>
          <w:szCs w:val="24"/>
        </w:rPr>
        <w:t xml:space="preserve"> each sequence type (ST)</w:t>
      </w:r>
      <w:r w:rsidR="00195030">
        <w:rPr>
          <w:rFonts w:ascii="Arial" w:hAnsi="Arial" w:cs="Arial"/>
          <w:b w:val="0"/>
          <w:bCs/>
          <w:sz w:val="24"/>
          <w:szCs w:val="24"/>
        </w:rPr>
        <w:t xml:space="preserve"> calculated from a) 10 kb non-overlapping windows and b) 5 kb windows.</w:t>
      </w:r>
      <w:r w:rsidR="0041632C">
        <w:rPr>
          <w:rFonts w:ascii="Arial" w:hAnsi="Arial" w:cs="Arial"/>
          <w:b w:val="0"/>
          <w:bCs/>
          <w:sz w:val="24"/>
          <w:szCs w:val="24"/>
        </w:rPr>
        <w:t xml:space="preserve"> C) Mean </w:t>
      </w:r>
      <w:r w:rsidR="0041632C" w:rsidRPr="00A66E5F">
        <w:rPr>
          <w:rFonts w:ascii="Arial" w:hAnsi="Arial" w:cs="Arial"/>
          <w:b w:val="0"/>
          <w:bCs/>
          <w:sz w:val="24"/>
          <w:szCs w:val="24"/>
        </w:rPr>
        <w:t>F</w:t>
      </w:r>
      <w:r w:rsidR="0041632C" w:rsidRPr="00F545C2">
        <w:rPr>
          <w:rFonts w:ascii="Arial" w:hAnsi="Arial" w:cs="Arial"/>
          <w:b w:val="0"/>
          <w:bCs/>
          <w:sz w:val="24"/>
          <w:szCs w:val="24"/>
          <w:vertAlign w:val="subscript"/>
        </w:rPr>
        <w:t>ST</w:t>
      </w:r>
      <w:r w:rsidR="0041632C" w:rsidRPr="00A66E5F">
        <w:rPr>
          <w:rFonts w:ascii="Arial" w:hAnsi="Arial" w:cs="Arial"/>
          <w:b w:val="0"/>
          <w:bCs/>
          <w:sz w:val="24"/>
          <w:szCs w:val="24"/>
        </w:rPr>
        <w:t xml:space="preserve"> </w:t>
      </w:r>
      <w:r w:rsidR="0041632C">
        <w:rPr>
          <w:rFonts w:ascii="Arial" w:hAnsi="Arial" w:cs="Arial"/>
          <w:b w:val="0"/>
          <w:bCs/>
          <w:sz w:val="24"/>
          <w:szCs w:val="24"/>
        </w:rPr>
        <w:t xml:space="preserve">values from 10 kb windows were </w:t>
      </w:r>
      <w:r w:rsidR="00363414">
        <w:rPr>
          <w:rFonts w:ascii="Arial" w:hAnsi="Arial" w:cs="Arial"/>
          <w:b w:val="0"/>
          <w:bCs/>
          <w:sz w:val="24"/>
          <w:szCs w:val="24"/>
        </w:rPr>
        <w:t>similar to</w:t>
      </w:r>
      <w:r w:rsidR="0041632C">
        <w:rPr>
          <w:rFonts w:ascii="Arial" w:hAnsi="Arial" w:cs="Arial"/>
          <w:b w:val="0"/>
          <w:bCs/>
          <w:sz w:val="24"/>
          <w:szCs w:val="24"/>
        </w:rPr>
        <w:t xml:space="preserve"> values </w:t>
      </w:r>
      <w:r w:rsidR="00363414">
        <w:rPr>
          <w:rFonts w:ascii="Arial" w:hAnsi="Arial" w:cs="Arial"/>
          <w:b w:val="0"/>
          <w:bCs/>
          <w:sz w:val="24"/>
          <w:szCs w:val="24"/>
        </w:rPr>
        <w:t xml:space="preserve">calculated </w:t>
      </w:r>
      <w:r w:rsidR="0041632C">
        <w:rPr>
          <w:rFonts w:ascii="Arial" w:hAnsi="Arial" w:cs="Arial"/>
          <w:b w:val="0"/>
          <w:bCs/>
          <w:sz w:val="24"/>
          <w:szCs w:val="24"/>
        </w:rPr>
        <w:t>from 5 kb windows</w:t>
      </w:r>
      <w:r w:rsidR="00363414">
        <w:rPr>
          <w:rFonts w:ascii="Arial" w:hAnsi="Arial" w:cs="Arial"/>
          <w:b w:val="0"/>
          <w:bCs/>
          <w:sz w:val="24"/>
          <w:szCs w:val="24"/>
        </w:rPr>
        <w:t>, with a mean difference of -0.046 per pairwise comparison.</w:t>
      </w:r>
    </w:p>
    <w:p w14:paraId="741385E4" w14:textId="2FBED9A8" w:rsidR="005142CA" w:rsidRPr="00A66E5F" w:rsidRDefault="005142CA" w:rsidP="00837D7A">
      <w:pPr>
        <w:pStyle w:val="MDPI13authornames"/>
        <w:spacing w:after="0" w:line="480" w:lineRule="auto"/>
        <w:rPr>
          <w:rFonts w:ascii="Arial" w:hAnsi="Arial" w:cs="Arial"/>
          <w:b w:val="0"/>
          <w:bCs/>
          <w:sz w:val="24"/>
          <w:szCs w:val="24"/>
        </w:rPr>
      </w:pPr>
    </w:p>
    <w:p w14:paraId="47B0C4DE" w14:textId="5E82D32E" w:rsidR="005142CA" w:rsidRPr="00A66E5F" w:rsidRDefault="005142CA" w:rsidP="002E0205">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 xml:space="preserve">Figure S3. Non-overlapping 10 kb windows showing </w:t>
      </w:r>
      <w:r w:rsidRPr="008A0638">
        <w:rPr>
          <w:rFonts w:ascii="Arial" w:hAnsi="Arial" w:cs="Arial"/>
          <w:b w:val="0"/>
          <w:bCs/>
          <w:i/>
          <w:iCs/>
          <w:sz w:val="24"/>
          <w:szCs w:val="24"/>
        </w:rPr>
        <w:t>F</w:t>
      </w:r>
      <w:r w:rsidRPr="008A0638">
        <w:rPr>
          <w:rFonts w:ascii="Arial" w:hAnsi="Arial" w:cs="Arial"/>
          <w:b w:val="0"/>
          <w:bCs/>
          <w:i/>
          <w:iCs/>
          <w:sz w:val="24"/>
          <w:szCs w:val="24"/>
          <w:vertAlign w:val="subscript"/>
        </w:rPr>
        <w:t>ST</w:t>
      </w:r>
      <w:r w:rsidRPr="00A66E5F">
        <w:rPr>
          <w:rFonts w:ascii="Arial" w:hAnsi="Arial" w:cs="Arial"/>
          <w:b w:val="0"/>
          <w:bCs/>
          <w:sz w:val="24"/>
          <w:szCs w:val="24"/>
        </w:rPr>
        <w:t xml:space="preserve"> values for 12 pairwise comparisons that had </w:t>
      </w:r>
      <w:r w:rsidR="00F545C2">
        <w:rPr>
          <w:rFonts w:ascii="Arial" w:hAnsi="Arial" w:cs="Arial"/>
          <w:b w:val="0"/>
          <w:bCs/>
          <w:sz w:val="24"/>
          <w:szCs w:val="24"/>
        </w:rPr>
        <w:t>long genomic regions with lower values.</w:t>
      </w:r>
    </w:p>
    <w:p w14:paraId="38DA05C0" w14:textId="77777777" w:rsidR="002E0205" w:rsidRDefault="002E0205" w:rsidP="002E0205">
      <w:pPr>
        <w:pStyle w:val="MDPI14history"/>
        <w:spacing w:line="480" w:lineRule="auto"/>
        <w:rPr>
          <w:rFonts w:ascii="Arial" w:hAnsi="Arial" w:cs="Arial"/>
          <w:bCs/>
          <w:sz w:val="24"/>
          <w:szCs w:val="24"/>
        </w:rPr>
      </w:pPr>
    </w:p>
    <w:p w14:paraId="3616EB58" w14:textId="646F512D" w:rsidR="002E0205" w:rsidRPr="00FD10FB" w:rsidRDefault="002E0205" w:rsidP="008478A7">
      <w:pPr>
        <w:pStyle w:val="MDPI14history"/>
        <w:spacing w:line="480" w:lineRule="auto"/>
        <w:rPr>
          <w:rFonts w:ascii="Arial" w:hAnsi="Arial" w:cs="Arial"/>
          <w:bCs/>
          <w:sz w:val="24"/>
          <w:szCs w:val="24"/>
        </w:rPr>
      </w:pPr>
      <w:r w:rsidRPr="00A66E5F">
        <w:rPr>
          <w:rFonts w:ascii="Arial" w:hAnsi="Arial" w:cs="Arial"/>
          <w:bCs/>
          <w:sz w:val="24"/>
          <w:szCs w:val="24"/>
        </w:rPr>
        <w:t>Figure S4.</w:t>
      </w:r>
      <w:r w:rsidR="00FD10FB">
        <w:rPr>
          <w:rFonts w:ascii="Arial" w:hAnsi="Arial" w:cs="Arial"/>
          <w:bCs/>
          <w:sz w:val="24"/>
          <w:szCs w:val="24"/>
        </w:rPr>
        <w:t xml:space="preserve"> Five independent runs of </w:t>
      </w:r>
      <w:r w:rsidR="00FD10FB" w:rsidRPr="00A66E5F">
        <w:rPr>
          <w:rFonts w:ascii="Arial" w:hAnsi="Arial" w:cs="Arial"/>
          <w:bCs/>
          <w:sz w:val="24"/>
          <w:szCs w:val="24"/>
          <w:lang w:val="en-GB"/>
        </w:rPr>
        <w:t>ADMIXTURE using K</w:t>
      </w:r>
      <w:r w:rsidR="00FD10FB">
        <w:rPr>
          <w:rFonts w:ascii="Arial" w:hAnsi="Arial" w:cs="Arial"/>
          <w:b/>
          <w:bCs/>
          <w:sz w:val="24"/>
          <w:szCs w:val="24"/>
          <w:lang w:val="en-GB"/>
        </w:rPr>
        <w:t xml:space="preserve"> </w:t>
      </w:r>
      <w:r w:rsidR="00FD10FB" w:rsidRPr="00A66E5F">
        <w:rPr>
          <w:rFonts w:ascii="Arial" w:hAnsi="Arial" w:cs="Arial"/>
          <w:bCs/>
          <w:sz w:val="24"/>
          <w:szCs w:val="24"/>
          <w:lang w:val="en-GB"/>
        </w:rPr>
        <w:t>=</w:t>
      </w:r>
      <w:r w:rsidR="00FD10FB">
        <w:rPr>
          <w:rFonts w:ascii="Arial" w:hAnsi="Arial" w:cs="Arial"/>
          <w:b/>
          <w:bCs/>
          <w:sz w:val="24"/>
          <w:szCs w:val="24"/>
          <w:lang w:val="en-GB"/>
        </w:rPr>
        <w:t xml:space="preserve"> </w:t>
      </w:r>
      <w:r w:rsidR="00FD10FB" w:rsidRPr="00A66E5F">
        <w:rPr>
          <w:rFonts w:ascii="Arial" w:hAnsi="Arial" w:cs="Arial"/>
          <w:bCs/>
          <w:sz w:val="24"/>
          <w:szCs w:val="24"/>
          <w:lang w:val="en-GB"/>
        </w:rPr>
        <w:t>20</w:t>
      </w:r>
      <w:r w:rsidR="00FD10FB">
        <w:rPr>
          <w:rFonts w:ascii="Arial" w:hAnsi="Arial" w:cs="Arial"/>
          <w:bCs/>
          <w:sz w:val="24"/>
          <w:szCs w:val="24"/>
          <w:lang w:val="en-GB"/>
        </w:rPr>
        <w:t xml:space="preserve"> and </w:t>
      </w:r>
      <w:r w:rsidR="00FD10FB" w:rsidRPr="00FD10FB">
        <w:rPr>
          <w:rFonts w:ascii="Arial" w:hAnsi="Arial" w:cs="Arial"/>
          <w:bCs/>
          <w:sz w:val="24"/>
          <w:szCs w:val="24"/>
          <w:lang w:val="en-GB"/>
        </w:rPr>
        <w:t>time-based seed values</w:t>
      </w:r>
      <w:r w:rsidR="00FD10FB" w:rsidRPr="00A66E5F">
        <w:rPr>
          <w:rFonts w:ascii="Arial" w:hAnsi="Arial" w:cs="Arial"/>
          <w:bCs/>
          <w:sz w:val="24"/>
          <w:szCs w:val="24"/>
          <w:lang w:val="en-GB"/>
        </w:rPr>
        <w:t xml:space="preserve">, revealing several isolates with </w:t>
      </w:r>
      <w:r w:rsidR="00322ED7">
        <w:rPr>
          <w:rFonts w:ascii="Arial" w:hAnsi="Arial" w:cs="Arial"/>
          <w:bCs/>
          <w:sz w:val="24"/>
          <w:szCs w:val="24"/>
          <w:lang w:val="en-GB"/>
        </w:rPr>
        <w:t xml:space="preserve">evidence of </w:t>
      </w:r>
      <w:r w:rsidR="00FD10FB" w:rsidRPr="00A66E5F">
        <w:rPr>
          <w:rFonts w:ascii="Arial" w:hAnsi="Arial" w:cs="Arial"/>
          <w:bCs/>
          <w:sz w:val="24"/>
          <w:szCs w:val="24"/>
          <w:lang w:val="en-GB"/>
        </w:rPr>
        <w:t>mixed ancestry</w:t>
      </w:r>
      <w:r w:rsidR="00FD10FB" w:rsidRPr="00FD10FB">
        <w:rPr>
          <w:rFonts w:ascii="Arial" w:hAnsi="Arial" w:cs="Arial"/>
          <w:bCs/>
          <w:sz w:val="24"/>
          <w:szCs w:val="24"/>
          <w:lang w:val="en-GB"/>
        </w:rPr>
        <w:t xml:space="preserve">. Isolates </w:t>
      </w:r>
      <w:r w:rsidR="00FD10FB" w:rsidRPr="00FD10FB">
        <w:rPr>
          <w:rFonts w:ascii="Arial" w:hAnsi="Arial" w:cs="Arial"/>
          <w:bCs/>
          <w:sz w:val="24"/>
          <w:szCs w:val="24"/>
          <w:lang w:val="en-GB"/>
        </w:rPr>
        <w:lastRenderedPageBreak/>
        <w:t xml:space="preserve">are ordered according to the </w:t>
      </w:r>
      <w:proofErr w:type="spellStart"/>
      <w:r w:rsidR="00FD10FB" w:rsidRPr="00FD10FB">
        <w:rPr>
          <w:rFonts w:ascii="Arial" w:hAnsi="Arial" w:cs="Arial"/>
          <w:bCs/>
          <w:sz w:val="24"/>
          <w:szCs w:val="24"/>
          <w:lang w:val="en-GB"/>
        </w:rPr>
        <w:t>neighbor</w:t>
      </w:r>
      <w:proofErr w:type="spellEnd"/>
      <w:r w:rsidR="00FD10FB" w:rsidRPr="00FD10FB">
        <w:rPr>
          <w:rFonts w:ascii="Arial" w:hAnsi="Arial" w:cs="Arial"/>
          <w:bCs/>
          <w:sz w:val="24"/>
          <w:szCs w:val="24"/>
          <w:lang w:val="en-GB"/>
        </w:rPr>
        <w:t>-joining tree constructed with PAUP in Figure S1.</w:t>
      </w:r>
    </w:p>
    <w:p w14:paraId="2C4F9F25" w14:textId="77777777" w:rsidR="002E0205" w:rsidRPr="002E0205" w:rsidRDefault="002E0205" w:rsidP="008478A7">
      <w:pPr>
        <w:pStyle w:val="MDPI14history"/>
        <w:spacing w:line="480" w:lineRule="auto"/>
      </w:pPr>
    </w:p>
    <w:p w14:paraId="21F43A29" w14:textId="777C5949" w:rsidR="00936183" w:rsidRPr="00A66E5F" w:rsidRDefault="00936183" w:rsidP="008478A7">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Figure S</w:t>
      </w:r>
      <w:r w:rsidR="002E0205">
        <w:rPr>
          <w:rFonts w:ascii="Arial" w:hAnsi="Arial" w:cs="Arial"/>
          <w:b w:val="0"/>
          <w:bCs/>
          <w:sz w:val="24"/>
          <w:szCs w:val="24"/>
        </w:rPr>
        <w:t>5</w:t>
      </w:r>
      <w:r w:rsidRPr="00A66E5F">
        <w:rPr>
          <w:rFonts w:ascii="Arial" w:hAnsi="Arial" w:cs="Arial"/>
          <w:b w:val="0"/>
          <w:bCs/>
          <w:sz w:val="24"/>
          <w:szCs w:val="24"/>
        </w:rPr>
        <w:t>. Non-overlapping 10 kb windows showing normalized depth of coverage (including GC normalization by percentiles; GC, and excluding ambiguous sites (effective window length)).</w:t>
      </w:r>
    </w:p>
    <w:p w14:paraId="4FAC6B23" w14:textId="3400DCE4" w:rsidR="00ED5CC1" w:rsidRPr="00A66E5F" w:rsidRDefault="00ED5CC1" w:rsidP="008478A7">
      <w:pPr>
        <w:pStyle w:val="MDPI13authornames"/>
        <w:spacing w:after="0" w:line="480" w:lineRule="auto"/>
        <w:rPr>
          <w:rFonts w:ascii="Arial" w:hAnsi="Arial" w:cs="Arial"/>
          <w:b w:val="0"/>
          <w:bCs/>
          <w:sz w:val="24"/>
          <w:szCs w:val="24"/>
        </w:rPr>
      </w:pPr>
    </w:p>
    <w:p w14:paraId="3959214D" w14:textId="7C5AA9B4" w:rsidR="00EA325C" w:rsidRPr="000F734E" w:rsidRDefault="00ED5CC1" w:rsidP="000F734E">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Figure S</w:t>
      </w:r>
      <w:r w:rsidR="002E0205">
        <w:rPr>
          <w:rFonts w:ascii="Arial" w:hAnsi="Arial" w:cs="Arial"/>
          <w:b w:val="0"/>
          <w:bCs/>
          <w:sz w:val="24"/>
          <w:szCs w:val="24"/>
        </w:rPr>
        <w:t>6</w:t>
      </w:r>
      <w:r w:rsidRPr="00A66E5F">
        <w:rPr>
          <w:rFonts w:ascii="Arial" w:hAnsi="Arial" w:cs="Arial"/>
          <w:b w:val="0"/>
          <w:bCs/>
          <w:sz w:val="24"/>
          <w:szCs w:val="24"/>
        </w:rPr>
        <w:t xml:space="preserve">. Integrated Genome Viewer (IGV) screenshots for the reference isolate CBS138, </w:t>
      </w:r>
      <w:r w:rsidR="00412690" w:rsidRPr="00A66E5F">
        <w:rPr>
          <w:rFonts w:ascii="Arial" w:hAnsi="Arial" w:cs="Arial"/>
          <w:b w:val="0"/>
          <w:bCs/>
          <w:sz w:val="24"/>
          <w:szCs w:val="24"/>
        </w:rPr>
        <w:t xml:space="preserve">and </w:t>
      </w:r>
      <w:r w:rsidR="000F734E">
        <w:rPr>
          <w:rFonts w:ascii="Arial" w:hAnsi="Arial" w:cs="Arial"/>
          <w:b w:val="0"/>
          <w:bCs/>
          <w:sz w:val="24"/>
          <w:szCs w:val="24"/>
        </w:rPr>
        <w:t xml:space="preserve">all isolates compared in this study, </w:t>
      </w:r>
      <w:r w:rsidR="00412690" w:rsidRPr="00A66E5F">
        <w:rPr>
          <w:rFonts w:ascii="Arial" w:hAnsi="Arial" w:cs="Arial"/>
          <w:b w:val="0"/>
          <w:bCs/>
          <w:sz w:val="24"/>
          <w:szCs w:val="24"/>
        </w:rPr>
        <w:t>indicating substantial differences between our Illumina sequences and the mitochondrial assembly.</w:t>
      </w:r>
      <w:r w:rsidR="00EE66A6">
        <w:rPr>
          <w:rFonts w:ascii="Arial" w:hAnsi="Arial" w:cs="Arial"/>
          <w:b w:val="0"/>
          <w:bCs/>
          <w:sz w:val="24"/>
          <w:szCs w:val="24"/>
        </w:rPr>
        <w:t xml:space="preserve"> Gene features are shown as a track (directionality indicated by arrows), and the read alignment from the BAM files are shown for each isolate, where peaks indicate higher depth, and colors on the peaks indicate discrepancies to the reference base: green = A, blue = C, red = T, brown = G, purple = insertion)</w:t>
      </w:r>
    </w:p>
    <w:p w14:paraId="569D7495" w14:textId="4C25C38A" w:rsidR="00A05312" w:rsidRDefault="00A05312" w:rsidP="002E0205">
      <w:pPr>
        <w:pStyle w:val="MDPI13authornames"/>
        <w:spacing w:after="0" w:line="480" w:lineRule="auto"/>
        <w:rPr>
          <w:rFonts w:ascii="Arial" w:hAnsi="Arial" w:cs="Arial"/>
          <w:b w:val="0"/>
          <w:bCs/>
          <w:sz w:val="24"/>
          <w:szCs w:val="24"/>
        </w:rPr>
      </w:pPr>
    </w:p>
    <w:p w14:paraId="106A2388" w14:textId="6AA03A64" w:rsidR="00375C0B" w:rsidRPr="00837D7A" w:rsidRDefault="00375C0B" w:rsidP="00375C0B">
      <w:pPr>
        <w:pStyle w:val="MDPI13authornames"/>
        <w:spacing w:after="0" w:line="480" w:lineRule="auto"/>
        <w:rPr>
          <w:rFonts w:ascii="Arial" w:hAnsi="Arial" w:cs="Arial"/>
          <w:sz w:val="24"/>
          <w:szCs w:val="24"/>
        </w:rPr>
      </w:pPr>
      <w:r w:rsidRPr="00375C0B">
        <w:rPr>
          <w:rFonts w:ascii="Arial" w:hAnsi="Arial" w:cs="Arial"/>
          <w:sz w:val="24"/>
          <w:szCs w:val="24"/>
        </w:rPr>
        <w:t xml:space="preserve">Supplemental </w:t>
      </w:r>
      <w:r>
        <w:rPr>
          <w:rFonts w:ascii="Arial" w:hAnsi="Arial" w:cs="Arial"/>
          <w:sz w:val="24"/>
          <w:szCs w:val="24"/>
        </w:rPr>
        <w:t>Table</w:t>
      </w:r>
      <w:r w:rsidRPr="00375C0B">
        <w:rPr>
          <w:rFonts w:ascii="Arial" w:hAnsi="Arial" w:cs="Arial"/>
          <w:sz w:val="24"/>
          <w:szCs w:val="24"/>
        </w:rPr>
        <w:t xml:space="preserve"> </w:t>
      </w:r>
      <w:r>
        <w:rPr>
          <w:rFonts w:ascii="Arial" w:hAnsi="Arial" w:cs="Arial"/>
          <w:sz w:val="24"/>
          <w:szCs w:val="24"/>
        </w:rPr>
        <w:t>L</w:t>
      </w:r>
      <w:r w:rsidRPr="00375C0B">
        <w:rPr>
          <w:rFonts w:ascii="Arial" w:hAnsi="Arial" w:cs="Arial"/>
          <w:sz w:val="24"/>
          <w:szCs w:val="24"/>
        </w:rPr>
        <w:t>egends</w:t>
      </w:r>
    </w:p>
    <w:p w14:paraId="68A8D9A7" w14:textId="77777777" w:rsidR="007B0C68" w:rsidRPr="00A66E5F" w:rsidRDefault="007B0C68" w:rsidP="003E0E3C">
      <w:pPr>
        <w:pStyle w:val="MDPI13authornames"/>
        <w:spacing w:after="0" w:line="480" w:lineRule="auto"/>
        <w:rPr>
          <w:rFonts w:ascii="Arial" w:hAnsi="Arial" w:cs="Arial"/>
          <w:b w:val="0"/>
          <w:bCs/>
          <w:sz w:val="24"/>
          <w:szCs w:val="24"/>
        </w:rPr>
      </w:pPr>
    </w:p>
    <w:p w14:paraId="2BC26A35" w14:textId="4A4212C0" w:rsidR="00EF5630" w:rsidRPr="00A66E5F" w:rsidRDefault="00EF5630" w:rsidP="003E0E3C">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 xml:space="preserve">Table </w:t>
      </w:r>
      <w:r w:rsidR="00ED5CC1" w:rsidRPr="00A66E5F">
        <w:rPr>
          <w:rFonts w:ascii="Arial" w:hAnsi="Arial" w:cs="Arial"/>
          <w:b w:val="0"/>
          <w:bCs/>
          <w:sz w:val="24"/>
          <w:szCs w:val="24"/>
        </w:rPr>
        <w:t>S</w:t>
      </w:r>
      <w:r w:rsidRPr="00A66E5F">
        <w:rPr>
          <w:rFonts w:ascii="Arial" w:hAnsi="Arial" w:cs="Arial"/>
          <w:b w:val="0"/>
          <w:bCs/>
          <w:sz w:val="24"/>
          <w:szCs w:val="24"/>
        </w:rPr>
        <w:t xml:space="preserve">1. </w:t>
      </w:r>
      <w:r w:rsidR="006652C8" w:rsidRPr="00A66E5F">
        <w:rPr>
          <w:rFonts w:ascii="Arial" w:hAnsi="Arial" w:cs="Arial"/>
          <w:b w:val="0"/>
          <w:bCs/>
          <w:sz w:val="24"/>
          <w:szCs w:val="24"/>
        </w:rPr>
        <w:t xml:space="preserve">Metadata for clinical Scottish </w:t>
      </w:r>
      <w:r w:rsidR="006652C8" w:rsidRPr="00A66E5F">
        <w:rPr>
          <w:rFonts w:ascii="Arial" w:hAnsi="Arial" w:cs="Arial"/>
          <w:b w:val="0"/>
          <w:bCs/>
          <w:i/>
          <w:iCs/>
          <w:sz w:val="24"/>
          <w:szCs w:val="24"/>
        </w:rPr>
        <w:t>C. glabrata</w:t>
      </w:r>
      <w:r w:rsidR="006652C8" w:rsidRPr="00A66E5F">
        <w:rPr>
          <w:rFonts w:ascii="Arial" w:hAnsi="Arial" w:cs="Arial"/>
          <w:b w:val="0"/>
          <w:bCs/>
          <w:sz w:val="24"/>
          <w:szCs w:val="24"/>
        </w:rPr>
        <w:t xml:space="preserve"> sequenced and analysed in this study.</w:t>
      </w:r>
    </w:p>
    <w:p w14:paraId="5C71356A" w14:textId="744F9877" w:rsidR="00EF5630" w:rsidRPr="00A66E5F" w:rsidRDefault="00EF5630" w:rsidP="001F12CC">
      <w:pPr>
        <w:pStyle w:val="MDPI13authornames"/>
        <w:spacing w:after="0" w:line="480" w:lineRule="auto"/>
        <w:rPr>
          <w:rFonts w:ascii="Arial" w:hAnsi="Arial" w:cs="Arial"/>
          <w:b w:val="0"/>
          <w:bCs/>
          <w:sz w:val="24"/>
          <w:szCs w:val="24"/>
        </w:rPr>
      </w:pPr>
    </w:p>
    <w:p w14:paraId="72E95792" w14:textId="6742EECE" w:rsidR="007C4A54" w:rsidRPr="00A66E5F" w:rsidRDefault="007C4A54" w:rsidP="001F12CC">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 xml:space="preserve">Table S2. </w:t>
      </w:r>
      <w:r w:rsidR="007D13C6">
        <w:rPr>
          <w:rFonts w:ascii="Arial" w:hAnsi="Arial" w:cs="Arial"/>
          <w:b w:val="0"/>
          <w:bCs/>
          <w:sz w:val="24"/>
          <w:szCs w:val="24"/>
        </w:rPr>
        <w:t>Haploid</w:t>
      </w:r>
      <w:r w:rsidR="006B4754" w:rsidRPr="00A66E5F">
        <w:rPr>
          <w:rFonts w:ascii="Arial" w:hAnsi="Arial" w:cs="Arial"/>
          <w:b w:val="0"/>
          <w:bCs/>
          <w:sz w:val="24"/>
          <w:szCs w:val="24"/>
        </w:rPr>
        <w:t xml:space="preserve"> v</w:t>
      </w:r>
      <w:r w:rsidRPr="00A66E5F">
        <w:rPr>
          <w:rFonts w:ascii="Arial" w:hAnsi="Arial" w:cs="Arial"/>
          <w:b w:val="0"/>
          <w:bCs/>
          <w:sz w:val="24"/>
          <w:szCs w:val="24"/>
        </w:rPr>
        <w:t>ariant call summar</w:t>
      </w:r>
      <w:r w:rsidR="006B4754" w:rsidRPr="00A66E5F">
        <w:rPr>
          <w:rFonts w:ascii="Arial" w:hAnsi="Arial" w:cs="Arial"/>
          <w:b w:val="0"/>
          <w:bCs/>
          <w:sz w:val="24"/>
          <w:szCs w:val="24"/>
        </w:rPr>
        <w:t xml:space="preserve">y </w:t>
      </w:r>
      <w:r w:rsidRPr="00A66E5F">
        <w:rPr>
          <w:rFonts w:ascii="Arial" w:hAnsi="Arial" w:cs="Arial"/>
          <w:b w:val="0"/>
          <w:bCs/>
          <w:sz w:val="24"/>
          <w:szCs w:val="24"/>
        </w:rPr>
        <w:t>based on alignments to the published nuclear and mitochondrial assembly of ST15 CBS138.</w:t>
      </w:r>
      <w:r w:rsidR="007D13C6">
        <w:rPr>
          <w:rFonts w:ascii="Arial" w:hAnsi="Arial" w:cs="Arial"/>
          <w:b w:val="0"/>
          <w:bCs/>
          <w:sz w:val="24"/>
          <w:szCs w:val="24"/>
        </w:rPr>
        <w:t xml:space="preserve"> These variants form the basis for the population genetic and comparative genomics tests.</w:t>
      </w:r>
    </w:p>
    <w:p w14:paraId="4F1763D2" w14:textId="77777777" w:rsidR="007D13C6" w:rsidRDefault="007D13C6" w:rsidP="001F12CC">
      <w:pPr>
        <w:pStyle w:val="MDPI14history"/>
        <w:spacing w:before="0" w:line="480" w:lineRule="auto"/>
        <w:rPr>
          <w:rFonts w:ascii="Arial" w:hAnsi="Arial" w:cs="Arial"/>
          <w:bCs/>
          <w:sz w:val="24"/>
          <w:szCs w:val="24"/>
        </w:rPr>
      </w:pPr>
    </w:p>
    <w:p w14:paraId="235E9A03" w14:textId="6F8F8B2E" w:rsidR="007D13C6" w:rsidRDefault="007D13C6" w:rsidP="001F12CC">
      <w:pPr>
        <w:pStyle w:val="MDPI14history"/>
        <w:spacing w:before="0" w:line="480" w:lineRule="auto"/>
        <w:rPr>
          <w:rFonts w:ascii="Arial" w:hAnsi="Arial" w:cs="Arial"/>
          <w:bCs/>
          <w:sz w:val="24"/>
          <w:szCs w:val="24"/>
        </w:rPr>
      </w:pPr>
      <w:r w:rsidRPr="00A66E5F">
        <w:rPr>
          <w:rFonts w:ascii="Arial" w:hAnsi="Arial" w:cs="Arial"/>
          <w:bCs/>
          <w:sz w:val="24"/>
          <w:szCs w:val="24"/>
        </w:rPr>
        <w:lastRenderedPageBreak/>
        <w:t>Table S3.</w:t>
      </w:r>
      <w:r>
        <w:rPr>
          <w:rFonts w:ascii="Arial" w:hAnsi="Arial" w:cs="Arial"/>
          <w:bCs/>
          <w:sz w:val="24"/>
          <w:szCs w:val="24"/>
        </w:rPr>
        <w:t xml:space="preserve"> Diploid variant call summary. Diploid variant calls were used to check for any evidence of heterozygosity suggestive of diploidy. All heterozygous sites (single nucleotide heterozygous positions + heterozygous insertions + heterozygous deletions) amounted to </w:t>
      </w:r>
      <w:r w:rsidR="00E130AB">
        <w:rPr>
          <w:rFonts w:ascii="Arial" w:hAnsi="Arial" w:cs="Arial"/>
          <w:bCs/>
          <w:sz w:val="24"/>
          <w:szCs w:val="24"/>
        </w:rPr>
        <w:t>&lt;</w:t>
      </w:r>
      <w:r>
        <w:rPr>
          <w:rFonts w:ascii="Arial" w:hAnsi="Arial" w:cs="Arial"/>
          <w:bCs/>
          <w:sz w:val="24"/>
          <w:szCs w:val="24"/>
        </w:rPr>
        <w:t>0.04</w:t>
      </w:r>
      <w:r w:rsidR="00E130AB">
        <w:rPr>
          <w:rFonts w:ascii="Arial" w:hAnsi="Arial" w:cs="Arial"/>
          <w:bCs/>
          <w:sz w:val="24"/>
          <w:szCs w:val="24"/>
        </w:rPr>
        <w:t>04</w:t>
      </w:r>
      <w:r>
        <w:rPr>
          <w:rFonts w:ascii="Arial" w:hAnsi="Arial" w:cs="Arial"/>
          <w:bCs/>
          <w:sz w:val="24"/>
          <w:szCs w:val="24"/>
        </w:rPr>
        <w:t xml:space="preserve">% (0.4 per </w:t>
      </w:r>
      <w:proofErr w:type="spellStart"/>
      <w:r>
        <w:rPr>
          <w:rFonts w:ascii="Arial" w:hAnsi="Arial" w:cs="Arial"/>
          <w:bCs/>
          <w:sz w:val="24"/>
          <w:szCs w:val="24"/>
        </w:rPr>
        <w:t>Kb</w:t>
      </w:r>
      <w:proofErr w:type="spellEnd"/>
      <w:r>
        <w:rPr>
          <w:rFonts w:ascii="Arial" w:hAnsi="Arial" w:cs="Arial"/>
          <w:bCs/>
          <w:sz w:val="24"/>
          <w:szCs w:val="24"/>
        </w:rPr>
        <w:t xml:space="preserve">) of </w:t>
      </w:r>
      <w:r w:rsidR="00901EE3">
        <w:rPr>
          <w:rFonts w:ascii="Arial" w:hAnsi="Arial" w:cs="Arial"/>
          <w:bCs/>
          <w:sz w:val="24"/>
          <w:szCs w:val="24"/>
        </w:rPr>
        <w:t>total</w:t>
      </w:r>
      <w:r>
        <w:rPr>
          <w:rFonts w:ascii="Arial" w:hAnsi="Arial" w:cs="Arial"/>
          <w:bCs/>
          <w:sz w:val="24"/>
          <w:szCs w:val="24"/>
        </w:rPr>
        <w:t xml:space="preserve"> positions called</w:t>
      </w:r>
      <w:r w:rsidR="00E130AB">
        <w:rPr>
          <w:rFonts w:ascii="Arial" w:hAnsi="Arial" w:cs="Arial"/>
          <w:bCs/>
          <w:sz w:val="24"/>
          <w:szCs w:val="24"/>
        </w:rPr>
        <w:t xml:space="preserve"> per isolate</w:t>
      </w:r>
      <w:r>
        <w:rPr>
          <w:rFonts w:ascii="Arial" w:hAnsi="Arial" w:cs="Arial"/>
          <w:bCs/>
          <w:sz w:val="24"/>
          <w:szCs w:val="24"/>
        </w:rPr>
        <w:t>, suggesting these were errors and not evidence of diploidy.</w:t>
      </w:r>
    </w:p>
    <w:p w14:paraId="5830A343" w14:textId="77777777" w:rsidR="007D13C6" w:rsidRPr="007D13C6" w:rsidRDefault="007D13C6" w:rsidP="001F12CC">
      <w:pPr>
        <w:pStyle w:val="MDPI14history"/>
        <w:spacing w:before="0" w:line="480" w:lineRule="auto"/>
      </w:pPr>
    </w:p>
    <w:p w14:paraId="7E1B0C41" w14:textId="06EF3152" w:rsidR="00EF5630" w:rsidRPr="00A66E5F" w:rsidRDefault="00EA586C" w:rsidP="001F12CC">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Table S</w:t>
      </w:r>
      <w:r w:rsidR="007D13C6">
        <w:rPr>
          <w:rFonts w:ascii="Arial" w:hAnsi="Arial" w:cs="Arial"/>
          <w:b w:val="0"/>
          <w:bCs/>
          <w:sz w:val="24"/>
          <w:szCs w:val="24"/>
        </w:rPr>
        <w:t>4</w:t>
      </w:r>
      <w:r w:rsidRPr="00A66E5F">
        <w:rPr>
          <w:rFonts w:ascii="Arial" w:hAnsi="Arial" w:cs="Arial"/>
          <w:b w:val="0"/>
          <w:bCs/>
          <w:sz w:val="24"/>
          <w:szCs w:val="24"/>
        </w:rPr>
        <w:t xml:space="preserve">. </w:t>
      </w:r>
      <w:r w:rsidR="006B4754" w:rsidRPr="00A66E5F">
        <w:rPr>
          <w:rFonts w:ascii="Arial" w:hAnsi="Arial" w:cs="Arial"/>
          <w:b w:val="0"/>
          <w:bCs/>
          <w:sz w:val="24"/>
          <w:szCs w:val="24"/>
        </w:rPr>
        <w:t>Counts</w:t>
      </w:r>
      <w:r w:rsidRPr="00A66E5F">
        <w:rPr>
          <w:rFonts w:ascii="Arial" w:hAnsi="Arial" w:cs="Arial"/>
          <w:b w:val="0"/>
          <w:bCs/>
          <w:sz w:val="24"/>
          <w:szCs w:val="24"/>
        </w:rPr>
        <w:t xml:space="preserve"> of presence/absence (P/A) polymorphisms in each isolate, based on zero reads aligning to the ST15 CBS138 nuclear and mitochondrial genomic regions encoding gene sequences.</w:t>
      </w:r>
    </w:p>
    <w:p w14:paraId="729985FB" w14:textId="77777777" w:rsidR="00EA586C" w:rsidRPr="00A66E5F" w:rsidRDefault="00EA586C" w:rsidP="001F12CC">
      <w:pPr>
        <w:pStyle w:val="MDPI13authornames"/>
        <w:spacing w:after="0" w:line="480" w:lineRule="auto"/>
        <w:rPr>
          <w:rFonts w:ascii="Arial" w:hAnsi="Arial" w:cs="Arial"/>
          <w:b w:val="0"/>
          <w:bCs/>
          <w:sz w:val="24"/>
          <w:szCs w:val="24"/>
        </w:rPr>
      </w:pPr>
    </w:p>
    <w:p w14:paraId="41337D12" w14:textId="4C8DAAED" w:rsidR="00EF5630" w:rsidRPr="00A66E5F" w:rsidRDefault="00FB626E" w:rsidP="001F12CC">
      <w:pPr>
        <w:pStyle w:val="MDPI13authornames"/>
        <w:spacing w:after="0" w:line="480" w:lineRule="auto"/>
        <w:rPr>
          <w:rFonts w:ascii="Arial" w:hAnsi="Arial" w:cs="Arial"/>
          <w:b w:val="0"/>
          <w:bCs/>
          <w:sz w:val="24"/>
          <w:szCs w:val="24"/>
          <w:lang w:val="en-GB"/>
        </w:rPr>
      </w:pPr>
      <w:r w:rsidRPr="00A66E5F">
        <w:rPr>
          <w:rFonts w:ascii="Arial" w:hAnsi="Arial" w:cs="Arial"/>
          <w:b w:val="0"/>
          <w:bCs/>
          <w:sz w:val="24"/>
          <w:szCs w:val="24"/>
        </w:rPr>
        <w:t>Table S</w:t>
      </w:r>
      <w:r w:rsidR="007D13C6">
        <w:rPr>
          <w:rFonts w:ascii="Arial" w:hAnsi="Arial" w:cs="Arial"/>
          <w:b w:val="0"/>
          <w:bCs/>
          <w:sz w:val="24"/>
          <w:szCs w:val="24"/>
        </w:rPr>
        <w:t>5</w:t>
      </w:r>
      <w:r w:rsidRPr="00A66E5F">
        <w:rPr>
          <w:rFonts w:ascii="Arial" w:hAnsi="Arial" w:cs="Arial"/>
          <w:b w:val="0"/>
          <w:bCs/>
          <w:sz w:val="24"/>
          <w:szCs w:val="24"/>
        </w:rPr>
        <w:t xml:space="preserve">. A summary of </w:t>
      </w:r>
      <w:proofErr w:type="spellStart"/>
      <w:r w:rsidRPr="00A66E5F">
        <w:rPr>
          <w:rFonts w:ascii="Arial" w:hAnsi="Arial" w:cs="Arial"/>
          <w:b w:val="0"/>
          <w:bCs/>
          <w:i/>
          <w:iCs/>
          <w:sz w:val="24"/>
          <w:szCs w:val="24"/>
          <w:lang w:val="en-GB"/>
        </w:rPr>
        <w:t>dN</w:t>
      </w:r>
      <w:proofErr w:type="spellEnd"/>
      <w:r w:rsidRPr="00A66E5F">
        <w:rPr>
          <w:rFonts w:ascii="Arial" w:hAnsi="Arial" w:cs="Arial"/>
          <w:b w:val="0"/>
          <w:bCs/>
          <w:sz w:val="24"/>
          <w:szCs w:val="24"/>
          <w:lang w:val="en-GB"/>
        </w:rPr>
        <w:t>/</w:t>
      </w:r>
      <w:proofErr w:type="spellStart"/>
      <w:r w:rsidRPr="00A66E5F">
        <w:rPr>
          <w:rFonts w:ascii="Arial" w:hAnsi="Arial" w:cs="Arial"/>
          <w:b w:val="0"/>
          <w:bCs/>
          <w:i/>
          <w:iCs/>
          <w:sz w:val="24"/>
          <w:szCs w:val="24"/>
          <w:lang w:val="en-GB"/>
        </w:rPr>
        <w:t>dS</w:t>
      </w:r>
      <w:proofErr w:type="spellEnd"/>
      <w:r w:rsidRPr="00A66E5F">
        <w:rPr>
          <w:rFonts w:ascii="Arial" w:hAnsi="Arial" w:cs="Arial"/>
          <w:b w:val="0"/>
          <w:bCs/>
          <w:i/>
          <w:iCs/>
          <w:sz w:val="24"/>
          <w:szCs w:val="24"/>
          <w:lang w:val="en-GB"/>
        </w:rPr>
        <w:t xml:space="preserve"> </w:t>
      </w:r>
      <w:r w:rsidRPr="00A66E5F">
        <w:rPr>
          <w:rFonts w:ascii="Arial" w:hAnsi="Arial" w:cs="Arial"/>
          <w:b w:val="0"/>
          <w:bCs/>
          <w:sz w:val="24"/>
          <w:szCs w:val="24"/>
          <w:lang w:val="en-GB"/>
        </w:rPr>
        <w:t>(</w:t>
      </w:r>
      <w:r w:rsidRPr="00A66E5F">
        <w:rPr>
          <w:rFonts w:ascii="Arial" w:hAnsi="Arial" w:cs="Arial"/>
          <w:b w:val="0"/>
          <w:bCs/>
          <w:sz w:val="24"/>
          <w:szCs w:val="24"/>
          <w:lang w:val="en-GB"/>
        </w:rPr>
        <w:sym w:font="Symbol" w:char="F077"/>
      </w:r>
      <w:r w:rsidRPr="00A66E5F">
        <w:rPr>
          <w:rFonts w:ascii="Arial" w:hAnsi="Arial" w:cs="Arial"/>
          <w:b w:val="0"/>
          <w:bCs/>
          <w:sz w:val="24"/>
          <w:szCs w:val="24"/>
          <w:lang w:val="en-GB"/>
        </w:rPr>
        <w:t>) and nonsense mutations found across every gene in isolates representing each of the sequence types (ST).</w:t>
      </w:r>
    </w:p>
    <w:p w14:paraId="534569CB" w14:textId="07F61203" w:rsidR="006B4754" w:rsidRPr="00A66E5F" w:rsidRDefault="006B4754" w:rsidP="001F12CC">
      <w:pPr>
        <w:pStyle w:val="MDPI13authornames"/>
        <w:spacing w:after="0" w:line="480" w:lineRule="auto"/>
        <w:rPr>
          <w:rFonts w:ascii="Arial" w:hAnsi="Arial" w:cs="Arial"/>
          <w:b w:val="0"/>
          <w:bCs/>
          <w:sz w:val="24"/>
          <w:szCs w:val="24"/>
          <w:lang w:val="en-GB"/>
        </w:rPr>
      </w:pPr>
    </w:p>
    <w:p w14:paraId="2A934DF2" w14:textId="79B83F2D" w:rsidR="006B4754" w:rsidRPr="00A66E5F" w:rsidRDefault="006B4754" w:rsidP="001F12CC">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Table S</w:t>
      </w:r>
      <w:r w:rsidR="007D13C6">
        <w:rPr>
          <w:rFonts w:ascii="Arial" w:hAnsi="Arial" w:cs="Arial"/>
          <w:b w:val="0"/>
          <w:bCs/>
          <w:sz w:val="24"/>
          <w:szCs w:val="24"/>
        </w:rPr>
        <w:t>6</w:t>
      </w:r>
      <w:r w:rsidRPr="00A66E5F">
        <w:rPr>
          <w:rFonts w:ascii="Arial" w:hAnsi="Arial" w:cs="Arial"/>
          <w:b w:val="0"/>
          <w:bCs/>
          <w:sz w:val="24"/>
          <w:szCs w:val="24"/>
        </w:rPr>
        <w:t xml:space="preserve">. </w:t>
      </w:r>
      <w:r w:rsidR="003D10E6" w:rsidRPr="00A66E5F">
        <w:rPr>
          <w:rFonts w:ascii="Arial" w:hAnsi="Arial" w:cs="Arial"/>
          <w:b w:val="0"/>
          <w:bCs/>
          <w:sz w:val="24"/>
          <w:szCs w:val="24"/>
        </w:rPr>
        <w:t xml:space="preserve">Details of </w:t>
      </w:r>
      <w:r w:rsidR="00655D46" w:rsidRPr="00A66E5F">
        <w:rPr>
          <w:rFonts w:ascii="Arial" w:hAnsi="Arial" w:cs="Arial"/>
          <w:b w:val="0"/>
          <w:bCs/>
          <w:sz w:val="24"/>
          <w:szCs w:val="24"/>
        </w:rPr>
        <w:t>21</w:t>
      </w:r>
      <w:r w:rsidR="007F4C03" w:rsidRPr="00A66E5F">
        <w:rPr>
          <w:rFonts w:ascii="Arial" w:hAnsi="Arial" w:cs="Arial"/>
          <w:b w:val="0"/>
          <w:bCs/>
          <w:sz w:val="24"/>
          <w:szCs w:val="24"/>
        </w:rPr>
        <w:t xml:space="preserve"> genes </w:t>
      </w:r>
      <w:r w:rsidR="00655D46" w:rsidRPr="00A66E5F">
        <w:rPr>
          <w:rFonts w:ascii="Arial" w:hAnsi="Arial" w:cs="Arial"/>
          <w:b w:val="0"/>
          <w:bCs/>
          <w:sz w:val="24"/>
          <w:szCs w:val="24"/>
        </w:rPr>
        <w:t xml:space="preserve">(found 67 times across all STs) </w:t>
      </w:r>
      <w:r w:rsidR="007F4C03" w:rsidRPr="00A66E5F">
        <w:rPr>
          <w:rFonts w:ascii="Arial" w:hAnsi="Arial" w:cs="Arial"/>
          <w:b w:val="0"/>
          <w:bCs/>
          <w:sz w:val="24"/>
          <w:szCs w:val="24"/>
        </w:rPr>
        <w:t xml:space="preserve">with </w:t>
      </w:r>
      <w:proofErr w:type="spellStart"/>
      <w:r w:rsidR="007F4C03" w:rsidRPr="00A66E5F">
        <w:rPr>
          <w:rFonts w:ascii="Arial" w:hAnsi="Arial" w:cs="Arial"/>
          <w:b w:val="0"/>
          <w:bCs/>
          <w:i/>
          <w:iCs/>
          <w:sz w:val="24"/>
          <w:szCs w:val="24"/>
          <w:lang w:val="en-GB"/>
        </w:rPr>
        <w:t>dN</w:t>
      </w:r>
      <w:proofErr w:type="spellEnd"/>
      <w:r w:rsidR="007F4C03" w:rsidRPr="00A66E5F">
        <w:rPr>
          <w:rFonts w:ascii="Arial" w:hAnsi="Arial" w:cs="Arial"/>
          <w:b w:val="0"/>
          <w:bCs/>
          <w:sz w:val="24"/>
          <w:szCs w:val="24"/>
          <w:lang w:val="en-GB"/>
        </w:rPr>
        <w:t>/</w:t>
      </w:r>
      <w:proofErr w:type="spellStart"/>
      <w:r w:rsidR="007F4C03" w:rsidRPr="00A66E5F">
        <w:rPr>
          <w:rFonts w:ascii="Arial" w:hAnsi="Arial" w:cs="Arial"/>
          <w:b w:val="0"/>
          <w:bCs/>
          <w:i/>
          <w:iCs/>
          <w:sz w:val="24"/>
          <w:szCs w:val="24"/>
          <w:lang w:val="en-GB"/>
        </w:rPr>
        <w:t>dS</w:t>
      </w:r>
      <w:proofErr w:type="spellEnd"/>
      <w:r w:rsidR="007F4C03" w:rsidRPr="00A66E5F">
        <w:rPr>
          <w:rFonts w:ascii="Arial" w:hAnsi="Arial" w:cs="Arial"/>
          <w:b w:val="0"/>
          <w:bCs/>
          <w:i/>
          <w:iCs/>
          <w:sz w:val="24"/>
          <w:szCs w:val="24"/>
          <w:lang w:val="en-GB"/>
        </w:rPr>
        <w:t xml:space="preserve"> </w:t>
      </w:r>
      <w:r w:rsidR="007F4C03" w:rsidRPr="00A66E5F">
        <w:rPr>
          <w:rFonts w:ascii="Arial" w:hAnsi="Arial" w:cs="Arial"/>
          <w:b w:val="0"/>
          <w:bCs/>
          <w:sz w:val="24"/>
          <w:szCs w:val="24"/>
          <w:lang w:val="en-GB"/>
        </w:rPr>
        <w:t>(</w:t>
      </w:r>
      <w:r w:rsidR="007F4C03" w:rsidRPr="00A66E5F">
        <w:rPr>
          <w:rFonts w:ascii="Arial" w:hAnsi="Arial" w:cs="Arial"/>
          <w:b w:val="0"/>
          <w:bCs/>
          <w:sz w:val="24"/>
          <w:szCs w:val="24"/>
          <w:lang w:val="en-GB"/>
        </w:rPr>
        <w:sym w:font="Symbol" w:char="F077"/>
      </w:r>
      <w:r w:rsidR="007F4C03" w:rsidRPr="00A66E5F">
        <w:rPr>
          <w:rFonts w:ascii="Arial" w:hAnsi="Arial" w:cs="Arial"/>
          <w:b w:val="0"/>
          <w:bCs/>
          <w:sz w:val="24"/>
          <w:szCs w:val="24"/>
          <w:lang w:val="en-GB"/>
        </w:rPr>
        <w:t>) &gt; 1</w:t>
      </w:r>
      <w:r w:rsidR="00655D46" w:rsidRPr="00A66E5F">
        <w:rPr>
          <w:rFonts w:ascii="Arial" w:hAnsi="Arial" w:cs="Arial"/>
          <w:b w:val="0"/>
          <w:bCs/>
          <w:sz w:val="24"/>
          <w:szCs w:val="24"/>
          <w:lang w:val="en-GB"/>
        </w:rPr>
        <w:t>, which</w:t>
      </w:r>
      <w:r w:rsidR="007F4C03" w:rsidRPr="00A66E5F">
        <w:rPr>
          <w:rFonts w:ascii="Arial" w:hAnsi="Arial" w:cs="Arial"/>
          <w:b w:val="0"/>
          <w:bCs/>
          <w:sz w:val="24"/>
          <w:szCs w:val="24"/>
          <w:lang w:val="en-GB"/>
        </w:rPr>
        <w:t xml:space="preserve"> belonged to our set of </w:t>
      </w:r>
      <w:r w:rsidR="003D10E6" w:rsidRPr="00A66E5F">
        <w:rPr>
          <w:rFonts w:ascii="Arial" w:hAnsi="Arial" w:cs="Arial"/>
          <w:b w:val="0"/>
          <w:bCs/>
          <w:sz w:val="24"/>
          <w:szCs w:val="24"/>
          <w:lang w:val="en-GB"/>
        </w:rPr>
        <w:t xml:space="preserve">129 </w:t>
      </w:r>
      <w:r w:rsidR="007F4C03" w:rsidRPr="00A66E5F">
        <w:rPr>
          <w:rFonts w:ascii="Arial" w:hAnsi="Arial" w:cs="Arial"/>
          <w:b w:val="0"/>
          <w:bCs/>
          <w:sz w:val="24"/>
          <w:szCs w:val="24"/>
          <w:lang w:val="en-GB"/>
        </w:rPr>
        <w:t xml:space="preserve">“genes of interest” including adhesions (e.g. EPA genes), aspartic proteases, phospholipases, cell wall biogenesis, structural wall proteins, regulatory, efflux pumps (all genes in Table 1 of </w:t>
      </w:r>
      <w:r w:rsidR="007F4C03" w:rsidRPr="00A66E5F">
        <w:rPr>
          <w:rFonts w:ascii="Arial" w:hAnsi="Arial" w:cs="Arial"/>
          <w:b w:val="0"/>
          <w:bCs/>
          <w:sz w:val="24"/>
          <w:szCs w:val="24"/>
          <w:lang w:val="en-GB"/>
        </w:rPr>
        <w:fldChar w:fldCharType="begin"/>
      </w:r>
      <w:r w:rsidR="0074703D">
        <w:rPr>
          <w:rFonts w:ascii="Arial" w:hAnsi="Arial" w:cs="Arial"/>
          <w:b w:val="0"/>
          <w:bCs/>
          <w:sz w:val="24"/>
          <w:szCs w:val="24"/>
          <w:lang w:val="en-GB"/>
        </w:rPr>
        <w:instrText xml:space="preserve"> ADDIN ZOTERO_ITEM CSL_CITATION {"citationID":"8H3EEIkk","properties":{"formattedCitation":"(Weig {\\i{}et al.}, 2004)","plainCitation":"(Weig et al., 2004)","noteIndex":0},"citationItems":[{"id":3033,"uris":["http://zotero.org/users/5851093/items/QMQTYYPG"],"uri":["http://zotero.org/users/5851093/items/QMQTYYPG"],"itemData":{"id":3033,"type":"article-journal","abstract":"Candida glabrata is an important cause of systemic candidiasis in humans. This paper reports a systematic analysis of the putative glycosylphosphatidylinositol-modified (GPI) proteins of C. glabrata, a large part of which are covalently bound to the cell wall glucan network and the remainder of which are retained in the plasma membrane, and of cell wall proteins (CWPs) which are covalently bound in a mild-alkali-sensitive manner. In silico genomic analysis revealed 106 putative GPI proteins. Fifty-one of these GPI proteins could be categorized as adhesive proteins, potentially implicated in fungus-host interactions or biofilm formation during the development of fungal infections. Eleven proteins belonged to well-known GPI protein families of glycoside hydrolases, probably involved in cell wall expansion and remodelling during growth. Other identified GPI proteins included phospholipases, aspartic proteases, homologues of ScEcm33p and ScKre1p, and structural CWPs. Interestingly, the GPI algorithm predicted three orthologues of an abundant CWP in S. cerevisiae, Cwp1p, which is absent in Candida albicans. To evaluate the in silico predictions, isolated cell walls were extracted using HF-pyridine, which specifically cleaves phosphodiester bonds, to release GPI-CWPs. Immunological analysis of the extract using one-dimensional SDS-PAGE and anti-ScCwp1p antiserum indicated the presence of a Cwp1p homologue in C. glabrata cell walls. Further analysis by two-dimensional gel electrophoresis and electrospray ionization tandem mass spectrometry (ESI-MS/MS) confirmed the presence of two of the predicted Cwp1p proteins, Cwp1.1p and Cwp1.2p. Crh1p, a putative 1,3-beta-glucan remodelling enzyme, was also identified. In silico genomic analysis further revealed five putative Pir proteins (Pir1-5p) and five members of the Bgl2 glycoside hydrolase family 17, belonging to a class of putative CWPs that can be extracted with NaOH. Immunological analysis of mild-alkali-extracted CWPs showed the presence of a ScPir2p homologue. Together, these experimental data and in silico predictions represent the first systematic analysis of the C. glabrata cell wall proteome.","container-title":"Microbiology (Reading, England)","DOI":"10.1099/mic.0.27256-0","ISSN":"1350-0872","issue":"Pt 10","journalAbbreviation":"Microbiology (Reading)","language":"eng","note":"PMID: 15470094","page":"3129-3144","source":"PubMed","title":"Systematic identification &lt;i&gt;in silico&lt;/i&gt; of covalently bound cell wall proteins and analysis of protein-polysaccharide linkages of the human pathogen &lt;i&gt;Candida glabrata&lt;/i&gt;","volume":"150","author":[{"family":"Weig","given":"Michael"},{"family":"Jänsch","given":"Lothar"},{"family":"Gross","given":"Uwe"},{"family":"De Koster","given":"Chris G."},{"family":"Klis","given":"Frans M."},{"family":"De Groot","given":"Piet W. J."}],"issued":{"date-parts":[["2004",10]]}}}],"schema":"https://github.com/citation-style-language/schema/raw/master/csl-citation.json"} </w:instrText>
      </w:r>
      <w:r w:rsidR="007F4C03" w:rsidRPr="00A66E5F">
        <w:rPr>
          <w:rFonts w:ascii="Arial" w:hAnsi="Arial" w:cs="Arial"/>
          <w:b w:val="0"/>
          <w:bCs/>
          <w:sz w:val="24"/>
          <w:szCs w:val="24"/>
          <w:lang w:val="en-GB"/>
        </w:rPr>
        <w:fldChar w:fldCharType="separate"/>
      </w:r>
      <w:r w:rsidR="0074703D" w:rsidRPr="0074703D">
        <w:rPr>
          <w:rFonts w:ascii="Arial" w:hAnsi="Arial" w:cs="Arial"/>
          <w:sz w:val="24"/>
        </w:rPr>
        <w:t>(</w:t>
      </w:r>
      <w:proofErr w:type="spellStart"/>
      <w:r w:rsidR="0074703D" w:rsidRPr="0074703D">
        <w:rPr>
          <w:rFonts w:ascii="Arial" w:hAnsi="Arial" w:cs="Arial"/>
          <w:sz w:val="24"/>
        </w:rPr>
        <w:t>Weig</w:t>
      </w:r>
      <w:proofErr w:type="spellEnd"/>
      <w:r w:rsidR="0074703D" w:rsidRPr="0074703D">
        <w:rPr>
          <w:rFonts w:ascii="Arial" w:hAnsi="Arial" w:cs="Arial"/>
          <w:sz w:val="24"/>
        </w:rPr>
        <w:t xml:space="preserve"> </w:t>
      </w:r>
      <w:r w:rsidR="0074703D" w:rsidRPr="0074703D">
        <w:rPr>
          <w:rFonts w:ascii="Arial" w:hAnsi="Arial" w:cs="Arial"/>
          <w:i/>
          <w:iCs/>
          <w:sz w:val="24"/>
        </w:rPr>
        <w:t>et al.</w:t>
      </w:r>
      <w:r w:rsidR="0074703D" w:rsidRPr="0074703D">
        <w:rPr>
          <w:rFonts w:ascii="Arial" w:hAnsi="Arial" w:cs="Arial"/>
          <w:sz w:val="24"/>
        </w:rPr>
        <w:t>, 2004)</w:t>
      </w:r>
      <w:r w:rsidR="007F4C03" w:rsidRPr="00A66E5F">
        <w:rPr>
          <w:rFonts w:ascii="Arial" w:hAnsi="Arial" w:cs="Arial"/>
          <w:b w:val="0"/>
          <w:bCs/>
          <w:sz w:val="24"/>
          <w:szCs w:val="24"/>
          <w:lang w:val="en-GB"/>
        </w:rPr>
        <w:fldChar w:fldCharType="end"/>
      </w:r>
      <w:r w:rsidR="007F4C03" w:rsidRPr="00A66E5F">
        <w:rPr>
          <w:rFonts w:ascii="Arial" w:hAnsi="Arial" w:cs="Arial"/>
          <w:b w:val="0"/>
          <w:bCs/>
          <w:sz w:val="24"/>
          <w:szCs w:val="24"/>
          <w:lang w:val="en-GB"/>
        </w:rPr>
        <w:t>), as well as both FKS and 12 ERG pathway genes.</w:t>
      </w:r>
    </w:p>
    <w:p w14:paraId="061DAEEC" w14:textId="0C61F67F" w:rsidR="006B4754" w:rsidRPr="00A66E5F" w:rsidRDefault="006B4754" w:rsidP="00837D7A">
      <w:pPr>
        <w:pStyle w:val="MDPI13authornames"/>
        <w:spacing w:after="0" w:line="480" w:lineRule="auto"/>
        <w:rPr>
          <w:rFonts w:ascii="Arial" w:hAnsi="Arial" w:cs="Arial"/>
          <w:b w:val="0"/>
          <w:bCs/>
          <w:sz w:val="24"/>
          <w:szCs w:val="24"/>
        </w:rPr>
      </w:pPr>
    </w:p>
    <w:p w14:paraId="253A22E8" w14:textId="68FA1D7D" w:rsidR="00C34AF1" w:rsidRPr="00A66E5F" w:rsidRDefault="00C34AF1" w:rsidP="00837D7A">
      <w:pPr>
        <w:pStyle w:val="MDPI13authornames"/>
        <w:spacing w:after="0" w:line="480" w:lineRule="auto"/>
        <w:rPr>
          <w:rFonts w:ascii="Arial" w:hAnsi="Arial" w:cs="Arial"/>
          <w:b w:val="0"/>
          <w:bCs/>
          <w:sz w:val="24"/>
          <w:szCs w:val="24"/>
          <w:lang w:val="en-GB"/>
        </w:rPr>
      </w:pPr>
      <w:r w:rsidRPr="00A66E5F">
        <w:rPr>
          <w:rFonts w:ascii="Arial" w:hAnsi="Arial" w:cs="Arial"/>
          <w:b w:val="0"/>
          <w:bCs/>
          <w:sz w:val="24"/>
          <w:szCs w:val="24"/>
        </w:rPr>
        <w:t>Table S</w:t>
      </w:r>
      <w:r w:rsidR="007D13C6">
        <w:rPr>
          <w:rFonts w:ascii="Arial" w:hAnsi="Arial" w:cs="Arial"/>
          <w:b w:val="0"/>
          <w:bCs/>
          <w:sz w:val="24"/>
          <w:szCs w:val="24"/>
        </w:rPr>
        <w:t>7</w:t>
      </w:r>
      <w:r w:rsidRPr="00A66E5F">
        <w:rPr>
          <w:rFonts w:ascii="Arial" w:hAnsi="Arial" w:cs="Arial"/>
          <w:b w:val="0"/>
          <w:bCs/>
          <w:sz w:val="24"/>
          <w:szCs w:val="24"/>
        </w:rPr>
        <w:t xml:space="preserve">. Counts of all microevolutionary changes documented between </w:t>
      </w:r>
      <w:r w:rsidRPr="00A66E5F">
        <w:rPr>
          <w:rFonts w:ascii="Arial" w:hAnsi="Arial" w:cs="Arial"/>
          <w:b w:val="0"/>
          <w:bCs/>
          <w:sz w:val="24"/>
          <w:szCs w:val="24"/>
          <w:lang w:val="en-GB"/>
        </w:rPr>
        <w:t xml:space="preserve">seven sets of between 2 and 9 </w:t>
      </w:r>
      <w:r w:rsidRPr="00A66E5F">
        <w:rPr>
          <w:rFonts w:ascii="Arial" w:hAnsi="Arial" w:cs="Arial"/>
          <w:b w:val="0"/>
          <w:bCs/>
          <w:i/>
          <w:iCs/>
          <w:sz w:val="24"/>
          <w:szCs w:val="24"/>
          <w:lang w:val="en-GB"/>
        </w:rPr>
        <w:t>C. glabrata</w:t>
      </w:r>
      <w:r w:rsidRPr="00A66E5F">
        <w:rPr>
          <w:rFonts w:ascii="Arial" w:hAnsi="Arial" w:cs="Arial"/>
          <w:b w:val="0"/>
          <w:bCs/>
          <w:sz w:val="24"/>
          <w:szCs w:val="24"/>
          <w:lang w:val="en-GB"/>
        </w:rPr>
        <w:t xml:space="preserve"> isolates from recurrent cases of candidiasis.</w:t>
      </w:r>
    </w:p>
    <w:p w14:paraId="017C1F81" w14:textId="034F0BF2" w:rsidR="00660D02" w:rsidRPr="00A66E5F" w:rsidRDefault="00660D02" w:rsidP="00837D7A">
      <w:pPr>
        <w:pStyle w:val="MDPI13authornames"/>
        <w:spacing w:after="0" w:line="480" w:lineRule="auto"/>
        <w:rPr>
          <w:rFonts w:ascii="Arial" w:hAnsi="Arial" w:cs="Arial"/>
          <w:b w:val="0"/>
          <w:bCs/>
          <w:sz w:val="24"/>
          <w:szCs w:val="24"/>
          <w:lang w:val="en-GB"/>
        </w:rPr>
      </w:pPr>
    </w:p>
    <w:p w14:paraId="7E22CF7D" w14:textId="0FC9967F" w:rsidR="00CE63F8" w:rsidRDefault="00CE63F8" w:rsidP="00651EB2">
      <w:pPr>
        <w:pStyle w:val="MDPI13authornames"/>
        <w:spacing w:after="0" w:line="480" w:lineRule="auto"/>
        <w:rPr>
          <w:rFonts w:ascii="Arial" w:hAnsi="Arial" w:cs="Arial"/>
          <w:b w:val="0"/>
          <w:bCs/>
          <w:sz w:val="24"/>
          <w:szCs w:val="24"/>
        </w:rPr>
      </w:pPr>
      <w:r w:rsidRPr="00A66E5F">
        <w:rPr>
          <w:rFonts w:ascii="Arial" w:hAnsi="Arial" w:cs="Arial"/>
          <w:b w:val="0"/>
          <w:bCs/>
          <w:sz w:val="24"/>
          <w:szCs w:val="24"/>
        </w:rPr>
        <w:t>Table S</w:t>
      </w:r>
      <w:r w:rsidR="007D13C6">
        <w:rPr>
          <w:rFonts w:ascii="Arial" w:hAnsi="Arial" w:cs="Arial"/>
          <w:b w:val="0"/>
          <w:bCs/>
          <w:sz w:val="24"/>
          <w:szCs w:val="24"/>
        </w:rPr>
        <w:t>8</w:t>
      </w:r>
      <w:r w:rsidRPr="00A66E5F">
        <w:rPr>
          <w:rFonts w:ascii="Arial" w:hAnsi="Arial" w:cs="Arial"/>
          <w:b w:val="0"/>
          <w:bCs/>
          <w:sz w:val="24"/>
          <w:szCs w:val="24"/>
        </w:rPr>
        <w:t xml:space="preserve">. Details of 29 genes that had microevolutionary changes documented between </w:t>
      </w:r>
      <w:r w:rsidRPr="00A66E5F">
        <w:rPr>
          <w:rFonts w:ascii="Arial" w:hAnsi="Arial" w:cs="Arial"/>
          <w:b w:val="0"/>
          <w:bCs/>
          <w:sz w:val="24"/>
          <w:szCs w:val="24"/>
          <w:lang w:val="en-GB"/>
        </w:rPr>
        <w:t xml:space="preserve">seven sets of between 2 and 9 </w:t>
      </w:r>
      <w:r w:rsidRPr="00A66E5F">
        <w:rPr>
          <w:rFonts w:ascii="Arial" w:hAnsi="Arial" w:cs="Arial"/>
          <w:b w:val="0"/>
          <w:bCs/>
          <w:i/>
          <w:iCs/>
          <w:sz w:val="24"/>
          <w:szCs w:val="24"/>
          <w:lang w:val="en-GB"/>
        </w:rPr>
        <w:t>C. glabrata</w:t>
      </w:r>
      <w:r w:rsidRPr="00A66E5F">
        <w:rPr>
          <w:rFonts w:ascii="Arial" w:hAnsi="Arial" w:cs="Arial"/>
          <w:b w:val="0"/>
          <w:bCs/>
          <w:sz w:val="24"/>
          <w:szCs w:val="24"/>
          <w:lang w:val="en-GB"/>
        </w:rPr>
        <w:t xml:space="preserve"> isolates from recurrent cases of candidiasis, and belonged to our set of 129 “genes of interest” including adhesions </w:t>
      </w:r>
      <w:r w:rsidRPr="00A66E5F">
        <w:rPr>
          <w:rFonts w:ascii="Arial" w:hAnsi="Arial" w:cs="Arial"/>
          <w:b w:val="0"/>
          <w:bCs/>
          <w:sz w:val="24"/>
          <w:szCs w:val="24"/>
          <w:lang w:val="en-GB"/>
        </w:rPr>
        <w:lastRenderedPageBreak/>
        <w:t xml:space="preserve">(e.g. EPA genes), aspartic proteases, phospholipases, cell wall biogenesis, structural wall proteins, regulatory, efflux pumps (all genes in Table 1 of </w:t>
      </w:r>
      <w:r w:rsidRPr="00A66E5F">
        <w:rPr>
          <w:rFonts w:ascii="Arial" w:hAnsi="Arial" w:cs="Arial"/>
          <w:b w:val="0"/>
          <w:bCs/>
          <w:sz w:val="24"/>
          <w:szCs w:val="24"/>
          <w:lang w:val="en-GB"/>
        </w:rPr>
        <w:fldChar w:fldCharType="begin"/>
      </w:r>
      <w:r w:rsidR="0074703D">
        <w:rPr>
          <w:rFonts w:ascii="Arial" w:hAnsi="Arial" w:cs="Arial"/>
          <w:b w:val="0"/>
          <w:bCs/>
          <w:sz w:val="24"/>
          <w:szCs w:val="24"/>
          <w:lang w:val="en-GB"/>
        </w:rPr>
        <w:instrText xml:space="preserve"> ADDIN ZOTERO_ITEM CSL_CITATION {"citationID":"2MClRv4E","properties":{"formattedCitation":"(Weig {\\i{}et al.}, 2004)","plainCitation":"(Weig et al., 2004)","noteIndex":0},"citationItems":[{"id":3033,"uris":["http://zotero.org/users/5851093/items/QMQTYYPG"],"uri":["http://zotero.org/users/5851093/items/QMQTYYPG"],"itemData":{"id":3033,"type":"article-journal","abstract":"Candida glabrata is an important cause of systemic candidiasis in humans. This paper reports a systematic analysis of the putative glycosylphosphatidylinositol-modified (GPI) proteins of C. glabrata, a large part of which are covalently bound to the cell wall glucan network and the remainder of which are retained in the plasma membrane, and of cell wall proteins (CWPs) which are covalently bound in a mild-alkali-sensitive manner. In silico genomic analysis revealed 106 putative GPI proteins. Fifty-one of these GPI proteins could be categorized as adhesive proteins, potentially implicated in fungus-host interactions or biofilm formation during the development of fungal infections. Eleven proteins belonged to well-known GPI protein families of glycoside hydrolases, probably involved in cell wall expansion and remodelling during growth. Other identified GPI proteins included phospholipases, aspartic proteases, homologues of ScEcm33p and ScKre1p, and structural CWPs. Interestingly, the GPI algorithm predicted three orthologues of an abundant CWP in S. cerevisiae, Cwp1p, which is absent in Candida albicans. To evaluate the in silico predictions, isolated cell walls were extracted using HF-pyridine, which specifically cleaves phosphodiester bonds, to release GPI-CWPs. Immunological analysis of the extract using one-dimensional SDS-PAGE and anti-ScCwp1p antiserum indicated the presence of a Cwp1p homologue in C. glabrata cell walls. Further analysis by two-dimensional gel electrophoresis and electrospray ionization tandem mass spectrometry (ESI-MS/MS) confirmed the presence of two of the predicted Cwp1p proteins, Cwp1.1p and Cwp1.2p. Crh1p, a putative 1,3-beta-glucan remodelling enzyme, was also identified. In silico genomic analysis further revealed five putative Pir proteins (Pir1-5p) and five members of the Bgl2 glycoside hydrolase family 17, belonging to a class of putative CWPs that can be extracted with NaOH. Immunological analysis of mild-alkali-extracted CWPs showed the presence of a ScPir2p homologue. Together, these experimental data and in silico predictions represent the first systematic analysis of the C. glabrata cell wall proteome.","container-title":"Microbiology (Reading, England)","DOI":"10.1099/mic.0.27256-0","ISSN":"1350-0872","issue":"Pt 10","journalAbbreviation":"Microbiology (Reading)","language":"eng","note":"PMID: 15470094","page":"3129-3144","source":"PubMed","title":"Systematic identification &lt;i&gt;in silico&lt;/i&gt; of covalently bound cell wall proteins and analysis of protein-polysaccharide linkages of the human pathogen &lt;i&gt;Candida glabrata&lt;/i&gt;","volume":"150","author":[{"family":"Weig","given":"Michael"},{"family":"Jänsch","given":"Lothar"},{"family":"Gross","given":"Uwe"},{"family":"De Koster","given":"Chris G."},{"family":"Klis","given":"Frans M."},{"family":"De Groot","given":"Piet W. J."}],"issued":{"date-parts":[["2004",10]]}}}],"schema":"https://github.com/citation-style-language/schema/raw/master/csl-citation.json"} </w:instrText>
      </w:r>
      <w:r w:rsidRPr="00A66E5F">
        <w:rPr>
          <w:rFonts w:ascii="Arial" w:hAnsi="Arial" w:cs="Arial"/>
          <w:b w:val="0"/>
          <w:bCs/>
          <w:sz w:val="24"/>
          <w:szCs w:val="24"/>
          <w:lang w:val="en-GB"/>
        </w:rPr>
        <w:fldChar w:fldCharType="separate"/>
      </w:r>
      <w:r w:rsidR="0074703D" w:rsidRPr="0074703D">
        <w:rPr>
          <w:rFonts w:ascii="Arial" w:hAnsi="Arial" w:cs="Arial"/>
          <w:sz w:val="24"/>
        </w:rPr>
        <w:t>(</w:t>
      </w:r>
      <w:proofErr w:type="spellStart"/>
      <w:r w:rsidR="0074703D" w:rsidRPr="0074703D">
        <w:rPr>
          <w:rFonts w:ascii="Arial" w:hAnsi="Arial" w:cs="Arial"/>
          <w:sz w:val="24"/>
        </w:rPr>
        <w:t>Weig</w:t>
      </w:r>
      <w:proofErr w:type="spellEnd"/>
      <w:r w:rsidR="0074703D" w:rsidRPr="0074703D">
        <w:rPr>
          <w:rFonts w:ascii="Arial" w:hAnsi="Arial" w:cs="Arial"/>
          <w:sz w:val="24"/>
        </w:rPr>
        <w:t xml:space="preserve"> </w:t>
      </w:r>
      <w:r w:rsidR="0074703D" w:rsidRPr="0074703D">
        <w:rPr>
          <w:rFonts w:ascii="Arial" w:hAnsi="Arial" w:cs="Arial"/>
          <w:i/>
          <w:iCs/>
          <w:sz w:val="24"/>
        </w:rPr>
        <w:t>et al.</w:t>
      </w:r>
      <w:r w:rsidR="0074703D" w:rsidRPr="0074703D">
        <w:rPr>
          <w:rFonts w:ascii="Arial" w:hAnsi="Arial" w:cs="Arial"/>
          <w:sz w:val="24"/>
        </w:rPr>
        <w:t>, 2004)</w:t>
      </w:r>
      <w:r w:rsidRPr="00A66E5F">
        <w:rPr>
          <w:rFonts w:ascii="Arial" w:hAnsi="Arial" w:cs="Arial"/>
          <w:b w:val="0"/>
          <w:bCs/>
          <w:sz w:val="24"/>
          <w:szCs w:val="24"/>
          <w:lang w:val="en-GB"/>
        </w:rPr>
        <w:fldChar w:fldCharType="end"/>
      </w:r>
      <w:r w:rsidRPr="00A66E5F">
        <w:rPr>
          <w:rFonts w:ascii="Arial" w:hAnsi="Arial" w:cs="Arial"/>
          <w:b w:val="0"/>
          <w:bCs/>
          <w:sz w:val="24"/>
          <w:szCs w:val="24"/>
          <w:lang w:val="en-GB"/>
        </w:rPr>
        <w:t>), as well as both FKS and 12 ERG pathway genes.</w:t>
      </w:r>
      <w:r w:rsidRPr="00A66E5F">
        <w:rPr>
          <w:rFonts w:ascii="Arial" w:hAnsi="Arial" w:cs="Arial"/>
          <w:b w:val="0"/>
          <w:bCs/>
          <w:sz w:val="24"/>
          <w:szCs w:val="24"/>
        </w:rPr>
        <w:t xml:space="preserve"> For each mutation, the information is encoded in a string with details separated by a semi colon. The first detail in variant type (</w:t>
      </w:r>
      <w:proofErr w:type="gramStart"/>
      <w:r w:rsidRPr="00A66E5F">
        <w:rPr>
          <w:rFonts w:ascii="Arial" w:hAnsi="Arial" w:cs="Arial"/>
          <w:b w:val="0"/>
          <w:bCs/>
          <w:sz w:val="24"/>
          <w:szCs w:val="24"/>
        </w:rPr>
        <w:t>e.g.</w:t>
      </w:r>
      <w:proofErr w:type="gramEnd"/>
      <w:r w:rsidRPr="00A66E5F">
        <w:rPr>
          <w:rFonts w:ascii="Arial" w:hAnsi="Arial" w:cs="Arial"/>
          <w:b w:val="0"/>
          <w:bCs/>
          <w:sz w:val="24"/>
          <w:szCs w:val="24"/>
        </w:rPr>
        <w:t xml:space="preserve"> </w:t>
      </w:r>
      <w:proofErr w:type="spellStart"/>
      <w:r w:rsidRPr="00A66E5F">
        <w:rPr>
          <w:rFonts w:ascii="Arial" w:hAnsi="Arial" w:cs="Arial"/>
          <w:b w:val="0"/>
          <w:bCs/>
          <w:sz w:val="24"/>
          <w:szCs w:val="24"/>
        </w:rPr>
        <w:t>ref_to_snp</w:t>
      </w:r>
      <w:proofErr w:type="spellEnd"/>
      <w:r w:rsidRPr="00A66E5F">
        <w:rPr>
          <w:rFonts w:ascii="Arial" w:hAnsi="Arial" w:cs="Arial"/>
          <w:b w:val="0"/>
          <w:bCs/>
          <w:sz w:val="24"/>
          <w:szCs w:val="24"/>
        </w:rPr>
        <w:t xml:space="preserve">, where ref=reference), the second is location in CDS by nucleotide count, the third is the codon position (1, 2 or 3), the fourth is codon found along with amino acid position and type. Finally, a short description is given </w:t>
      </w:r>
      <w:proofErr w:type="gramStart"/>
      <w:r w:rsidRPr="00A66E5F">
        <w:rPr>
          <w:rFonts w:ascii="Arial" w:hAnsi="Arial" w:cs="Arial"/>
          <w:b w:val="0"/>
          <w:bCs/>
          <w:sz w:val="24"/>
          <w:szCs w:val="24"/>
        </w:rPr>
        <w:t>e.g.</w:t>
      </w:r>
      <w:proofErr w:type="gramEnd"/>
      <w:r w:rsidRPr="00A66E5F">
        <w:rPr>
          <w:rFonts w:ascii="Arial" w:hAnsi="Arial" w:cs="Arial"/>
          <w:b w:val="0"/>
          <w:bCs/>
          <w:sz w:val="24"/>
          <w:szCs w:val="24"/>
        </w:rPr>
        <w:t xml:space="preserve"> INSERTION and DELETION along with the number of nucleotides, or SYN=Synonymous, NSY=Non-synonymous, and NON=Nonsense.</w:t>
      </w:r>
    </w:p>
    <w:p w14:paraId="439F36FD" w14:textId="37A31109" w:rsidR="00651EB2" w:rsidRDefault="00651EB2" w:rsidP="00651EB2">
      <w:pPr>
        <w:pStyle w:val="MDPI14history"/>
        <w:spacing w:line="480" w:lineRule="auto"/>
      </w:pPr>
    </w:p>
    <w:p w14:paraId="773C0CBB" w14:textId="22E7E61E" w:rsidR="00651EB2" w:rsidRPr="00651EB2" w:rsidRDefault="00651EB2" w:rsidP="00651EB2">
      <w:pPr>
        <w:spacing w:line="480" w:lineRule="auto"/>
        <w:rPr>
          <w:rFonts w:ascii="Arial" w:hAnsi="Arial" w:cs="Arial"/>
          <w:b/>
          <w:bCs/>
          <w:lang w:val="en-US" w:eastAsia="de-DE" w:bidi="en-US"/>
        </w:rPr>
      </w:pPr>
      <w:r w:rsidRPr="00651EB2">
        <w:rPr>
          <w:rFonts w:ascii="Arial" w:hAnsi="Arial" w:cs="Arial"/>
          <w:b/>
          <w:bCs/>
          <w:lang w:val="en-US" w:eastAsia="de-DE" w:bidi="en-US"/>
        </w:rPr>
        <w:t>References</w:t>
      </w:r>
    </w:p>
    <w:p w14:paraId="3573E34B" w14:textId="23030707" w:rsidR="00651EB2" w:rsidRPr="00651EB2" w:rsidRDefault="00651EB2" w:rsidP="00651EB2">
      <w:pPr>
        <w:spacing w:line="480" w:lineRule="auto"/>
        <w:rPr>
          <w:rFonts w:ascii="Arial" w:hAnsi="Arial" w:cs="Arial"/>
          <w:lang w:val="en-US" w:eastAsia="de-DE" w:bidi="en-US"/>
        </w:rPr>
      </w:pPr>
    </w:p>
    <w:p w14:paraId="212C9A2D" w14:textId="77777777" w:rsidR="009A6B02" w:rsidRPr="009A6B02" w:rsidRDefault="00651EB2" w:rsidP="009A6B02">
      <w:pPr>
        <w:pStyle w:val="Bibliography"/>
      </w:pPr>
      <w:r>
        <w:rPr>
          <w:rFonts w:ascii="Arial" w:hAnsi="Arial" w:cs="Arial"/>
          <w:lang w:val="en-US" w:eastAsia="de-DE" w:bidi="en-US"/>
        </w:rPr>
        <w:fldChar w:fldCharType="begin"/>
      </w:r>
      <w:r w:rsidR="009A6B02">
        <w:rPr>
          <w:rFonts w:ascii="Arial" w:hAnsi="Arial" w:cs="Arial"/>
          <w:lang w:val="en-US" w:eastAsia="de-DE" w:bidi="en-US"/>
        </w:rPr>
        <w:instrText xml:space="preserve"> ADDIN ZOTERO_BIBL {"uncited":[],"omitted":[],"custom":[]} CSL_BIBLIOGRAPHY </w:instrText>
      </w:r>
      <w:r>
        <w:rPr>
          <w:rFonts w:ascii="Arial" w:hAnsi="Arial" w:cs="Arial"/>
          <w:lang w:val="en-US" w:eastAsia="de-DE" w:bidi="en-US"/>
        </w:rPr>
        <w:fldChar w:fldCharType="separate"/>
      </w:r>
      <w:proofErr w:type="spellStart"/>
      <w:r w:rsidR="009A6B02" w:rsidRPr="009A6B02">
        <w:t>Carreté</w:t>
      </w:r>
      <w:proofErr w:type="spellEnd"/>
      <w:r w:rsidR="009A6B02" w:rsidRPr="009A6B02">
        <w:t xml:space="preserve">, L. </w:t>
      </w:r>
      <w:r w:rsidR="009A6B02" w:rsidRPr="009A6B02">
        <w:rPr>
          <w:i/>
          <w:iCs/>
        </w:rPr>
        <w:t>et al.</w:t>
      </w:r>
      <w:r w:rsidR="009A6B02" w:rsidRPr="009A6B02">
        <w:t xml:space="preserve"> (2018) ‘Patterns of genomic variation in the opportunistic pathogen </w:t>
      </w:r>
      <w:r w:rsidR="009A6B02" w:rsidRPr="009A6B02">
        <w:rPr>
          <w:i/>
          <w:iCs/>
        </w:rPr>
        <w:t>Candida glabrata</w:t>
      </w:r>
      <w:r w:rsidR="009A6B02" w:rsidRPr="009A6B02">
        <w:t xml:space="preserve"> suggest the existence of mating and a secondary association with humans’, </w:t>
      </w:r>
      <w:r w:rsidR="009A6B02" w:rsidRPr="009A6B02">
        <w:rPr>
          <w:i/>
          <w:iCs/>
        </w:rPr>
        <w:t>Current biology: CB</w:t>
      </w:r>
      <w:r w:rsidR="009A6B02" w:rsidRPr="009A6B02">
        <w:t>, 28(1), pp. 15-</w:t>
      </w:r>
      <w:proofErr w:type="gramStart"/>
      <w:r w:rsidR="009A6B02" w:rsidRPr="009A6B02">
        <w:t>27.e</w:t>
      </w:r>
      <w:proofErr w:type="gramEnd"/>
      <w:r w:rsidR="009A6B02" w:rsidRPr="009A6B02">
        <w:t xml:space="preserve">7. </w:t>
      </w:r>
      <w:proofErr w:type="gramStart"/>
      <w:r w:rsidR="009A6B02" w:rsidRPr="009A6B02">
        <w:t>doi:10.1016/j.cub</w:t>
      </w:r>
      <w:proofErr w:type="gramEnd"/>
      <w:r w:rsidR="009A6B02" w:rsidRPr="009A6B02">
        <w:t>.2017.11.027.</w:t>
      </w:r>
    </w:p>
    <w:p w14:paraId="47237AAD" w14:textId="77777777" w:rsidR="009A6B02" w:rsidRPr="009A6B02" w:rsidRDefault="009A6B02" w:rsidP="009A6B02">
      <w:pPr>
        <w:pStyle w:val="Bibliography"/>
      </w:pPr>
      <w:r w:rsidRPr="009A6B02">
        <w:t xml:space="preserve">Correia, A. </w:t>
      </w:r>
      <w:r w:rsidRPr="009A6B02">
        <w:rPr>
          <w:i/>
          <w:iCs/>
        </w:rPr>
        <w:t>et al.</w:t>
      </w:r>
      <w:r w:rsidRPr="009A6B02">
        <w:t xml:space="preserve"> (2006) ‘</w:t>
      </w:r>
      <w:r w:rsidRPr="009A6B02">
        <w:rPr>
          <w:i/>
          <w:iCs/>
        </w:rPr>
        <w:t xml:space="preserve">Candida </w:t>
      </w:r>
      <w:proofErr w:type="spellStart"/>
      <w:r w:rsidRPr="009A6B02">
        <w:rPr>
          <w:i/>
          <w:iCs/>
        </w:rPr>
        <w:t>bracarensis</w:t>
      </w:r>
      <w:proofErr w:type="spellEnd"/>
      <w:r w:rsidRPr="009A6B02">
        <w:rPr>
          <w:i/>
          <w:iCs/>
        </w:rPr>
        <w:t xml:space="preserve"> sp. </w:t>
      </w:r>
      <w:proofErr w:type="spellStart"/>
      <w:r w:rsidRPr="009A6B02">
        <w:rPr>
          <w:i/>
          <w:iCs/>
        </w:rPr>
        <w:t>nov.</w:t>
      </w:r>
      <w:proofErr w:type="spellEnd"/>
      <w:r w:rsidRPr="009A6B02">
        <w:t xml:space="preserve">, a novel anamorphic yeast species phenotypically similar to </w:t>
      </w:r>
      <w:r w:rsidRPr="009A6B02">
        <w:rPr>
          <w:i/>
          <w:iCs/>
        </w:rPr>
        <w:t>Candida glabrata</w:t>
      </w:r>
      <w:r w:rsidRPr="009A6B02">
        <w:t xml:space="preserve">’, </w:t>
      </w:r>
      <w:r w:rsidRPr="009A6B02">
        <w:rPr>
          <w:i/>
          <w:iCs/>
        </w:rPr>
        <w:t>International Journal of Systematic and Evolutionary Microbiology</w:t>
      </w:r>
      <w:r w:rsidRPr="009A6B02">
        <w:t>, 56(Pt 1), pp. 313–317. doi:10.1099/ijs.0.64076-0.</w:t>
      </w:r>
    </w:p>
    <w:p w14:paraId="37261FE1" w14:textId="77777777" w:rsidR="009A6B02" w:rsidRPr="009A6B02" w:rsidRDefault="009A6B02" w:rsidP="009A6B02">
      <w:pPr>
        <w:pStyle w:val="Bibliography"/>
      </w:pPr>
      <w:r w:rsidRPr="009A6B02">
        <w:t>Stamatakis, A. (2006) ‘</w:t>
      </w:r>
      <w:proofErr w:type="spellStart"/>
      <w:r w:rsidRPr="009A6B02">
        <w:t>RAxML</w:t>
      </w:r>
      <w:proofErr w:type="spellEnd"/>
      <w:r w:rsidRPr="009A6B02">
        <w:t xml:space="preserve">-VI-HPC: maximum likelihood-based phylogenetic analyses with thousands of taxa and mixed models’, </w:t>
      </w:r>
      <w:r w:rsidRPr="009A6B02">
        <w:rPr>
          <w:i/>
          <w:iCs/>
        </w:rPr>
        <w:t>Bioinformatics</w:t>
      </w:r>
      <w:r w:rsidRPr="009A6B02">
        <w:t>, 22(21), pp. 2688–2690. doi:10.1093/bioinformatics/btl446.</w:t>
      </w:r>
    </w:p>
    <w:p w14:paraId="4CA1DD32" w14:textId="77777777" w:rsidR="009A6B02" w:rsidRPr="009A6B02" w:rsidRDefault="009A6B02" w:rsidP="009A6B02">
      <w:pPr>
        <w:pStyle w:val="Bibliography"/>
      </w:pPr>
      <w:proofErr w:type="spellStart"/>
      <w:r w:rsidRPr="009A6B02">
        <w:t>Weig</w:t>
      </w:r>
      <w:proofErr w:type="spellEnd"/>
      <w:r w:rsidRPr="009A6B02">
        <w:t xml:space="preserve">, M. </w:t>
      </w:r>
      <w:r w:rsidRPr="009A6B02">
        <w:rPr>
          <w:i/>
          <w:iCs/>
        </w:rPr>
        <w:t>et al.</w:t>
      </w:r>
      <w:r w:rsidRPr="009A6B02">
        <w:t xml:space="preserve"> (2004) ‘Systematic identification </w:t>
      </w:r>
      <w:r w:rsidRPr="009A6B02">
        <w:rPr>
          <w:i/>
          <w:iCs/>
        </w:rPr>
        <w:t>in silico</w:t>
      </w:r>
      <w:r w:rsidRPr="009A6B02">
        <w:t xml:space="preserve"> of covalently bound cell wall proteins and analysis of protein-polysaccharide linkages of the human pathogen </w:t>
      </w:r>
      <w:r w:rsidRPr="009A6B02">
        <w:rPr>
          <w:i/>
          <w:iCs/>
        </w:rPr>
        <w:t>Candida glabrata</w:t>
      </w:r>
      <w:r w:rsidRPr="009A6B02">
        <w:t xml:space="preserve">’, </w:t>
      </w:r>
      <w:r w:rsidRPr="009A6B02">
        <w:rPr>
          <w:i/>
          <w:iCs/>
        </w:rPr>
        <w:t>Microbiology (Reading, England)</w:t>
      </w:r>
      <w:r w:rsidRPr="009A6B02">
        <w:t>, 150(Pt 10), pp. 3129–3144. doi:10.1099/mic.0.27256-0.</w:t>
      </w:r>
    </w:p>
    <w:p w14:paraId="46315848" w14:textId="5AA09656" w:rsidR="00651EB2" w:rsidRPr="00651EB2" w:rsidRDefault="00651EB2" w:rsidP="00651EB2">
      <w:pPr>
        <w:rPr>
          <w:rFonts w:ascii="Arial" w:hAnsi="Arial" w:cs="Arial"/>
          <w:lang w:val="en-US" w:eastAsia="de-DE" w:bidi="en-US"/>
        </w:rPr>
      </w:pPr>
      <w:r>
        <w:rPr>
          <w:rFonts w:ascii="Arial" w:hAnsi="Arial" w:cs="Arial"/>
          <w:lang w:val="en-US" w:eastAsia="de-DE" w:bidi="en-US"/>
        </w:rPr>
        <w:fldChar w:fldCharType="end"/>
      </w:r>
    </w:p>
    <w:sectPr w:rsidR="00651EB2" w:rsidRPr="00651EB2" w:rsidSect="00375C0B">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52A10"/>
    <w:multiLevelType w:val="hybridMultilevel"/>
    <w:tmpl w:val="CB3A25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9470AE4"/>
    <w:multiLevelType w:val="multilevel"/>
    <w:tmpl w:val="D7DE0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76071C5"/>
    <w:multiLevelType w:val="multilevel"/>
    <w:tmpl w:val="E460F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AB41E5B"/>
    <w:multiLevelType w:val="multilevel"/>
    <w:tmpl w:val="A502DB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8311F2A"/>
    <w:multiLevelType w:val="multilevel"/>
    <w:tmpl w:val="7428A5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6ED3A9E"/>
    <w:multiLevelType w:val="multilevel"/>
    <w:tmpl w:val="16925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73C93CE2"/>
    <w:multiLevelType w:val="multilevel"/>
    <w:tmpl w:val="C67C0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B721214"/>
    <w:multiLevelType w:val="multilevel"/>
    <w:tmpl w:val="93A21A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F4E2D15"/>
    <w:multiLevelType w:val="hybridMultilevel"/>
    <w:tmpl w:val="EDC07898"/>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abstractNumId w:val="8"/>
  </w:num>
  <w:num w:numId="2">
    <w:abstractNumId w:val="0"/>
  </w:num>
  <w:num w:numId="3">
    <w:abstractNumId w:val="4"/>
  </w:num>
  <w:num w:numId="4">
    <w:abstractNumId w:val="7"/>
  </w:num>
  <w:num w:numId="5">
    <w:abstractNumId w:val="3"/>
  </w:num>
  <w:num w:numId="6">
    <w:abstractNumId w:val="1"/>
  </w:num>
  <w:num w:numId="7">
    <w:abstractNumId w:val="2"/>
  </w:num>
  <w:num w:numId="8">
    <w:abstractNumId w:val="6"/>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5A3"/>
    <w:rsid w:val="0000374E"/>
    <w:rsid w:val="0000621B"/>
    <w:rsid w:val="00007390"/>
    <w:rsid w:val="0001321F"/>
    <w:rsid w:val="00020EA2"/>
    <w:rsid w:val="000239A3"/>
    <w:rsid w:val="00023B72"/>
    <w:rsid w:val="0002642A"/>
    <w:rsid w:val="00027511"/>
    <w:rsid w:val="00033089"/>
    <w:rsid w:val="00033922"/>
    <w:rsid w:val="000406F4"/>
    <w:rsid w:val="000414FB"/>
    <w:rsid w:val="0004502F"/>
    <w:rsid w:val="00045808"/>
    <w:rsid w:val="00047B18"/>
    <w:rsid w:val="00050E55"/>
    <w:rsid w:val="00052010"/>
    <w:rsid w:val="00055498"/>
    <w:rsid w:val="00056800"/>
    <w:rsid w:val="0006047A"/>
    <w:rsid w:val="0006593E"/>
    <w:rsid w:val="000673C9"/>
    <w:rsid w:val="000709A1"/>
    <w:rsid w:val="00070D2D"/>
    <w:rsid w:val="000713CA"/>
    <w:rsid w:val="00074630"/>
    <w:rsid w:val="00080733"/>
    <w:rsid w:val="0008171A"/>
    <w:rsid w:val="00083A6D"/>
    <w:rsid w:val="0008506D"/>
    <w:rsid w:val="00086992"/>
    <w:rsid w:val="0009011A"/>
    <w:rsid w:val="00091F45"/>
    <w:rsid w:val="00093164"/>
    <w:rsid w:val="00094A1F"/>
    <w:rsid w:val="000958E4"/>
    <w:rsid w:val="00096ABD"/>
    <w:rsid w:val="000A25B3"/>
    <w:rsid w:val="000B288E"/>
    <w:rsid w:val="000B5081"/>
    <w:rsid w:val="000B6420"/>
    <w:rsid w:val="000B7B7C"/>
    <w:rsid w:val="000C1C9C"/>
    <w:rsid w:val="000C4877"/>
    <w:rsid w:val="000C5C31"/>
    <w:rsid w:val="000D1B2F"/>
    <w:rsid w:val="000D308F"/>
    <w:rsid w:val="000D6135"/>
    <w:rsid w:val="000E0144"/>
    <w:rsid w:val="000E527F"/>
    <w:rsid w:val="000E5A4D"/>
    <w:rsid w:val="000E71C7"/>
    <w:rsid w:val="000F0F8C"/>
    <w:rsid w:val="000F6794"/>
    <w:rsid w:val="000F6B91"/>
    <w:rsid w:val="000F734E"/>
    <w:rsid w:val="000F777C"/>
    <w:rsid w:val="000F78CF"/>
    <w:rsid w:val="00103375"/>
    <w:rsid w:val="00106CFD"/>
    <w:rsid w:val="00116056"/>
    <w:rsid w:val="00122EC6"/>
    <w:rsid w:val="00125734"/>
    <w:rsid w:val="00125974"/>
    <w:rsid w:val="001274CA"/>
    <w:rsid w:val="0013065D"/>
    <w:rsid w:val="00130879"/>
    <w:rsid w:val="001319BC"/>
    <w:rsid w:val="0013410B"/>
    <w:rsid w:val="00134893"/>
    <w:rsid w:val="0014279B"/>
    <w:rsid w:val="001465C9"/>
    <w:rsid w:val="001500C2"/>
    <w:rsid w:val="00154E4F"/>
    <w:rsid w:val="00155913"/>
    <w:rsid w:val="00156DE2"/>
    <w:rsid w:val="00163B3B"/>
    <w:rsid w:val="00165020"/>
    <w:rsid w:val="00166D8A"/>
    <w:rsid w:val="001751DE"/>
    <w:rsid w:val="00176891"/>
    <w:rsid w:val="00177F8F"/>
    <w:rsid w:val="00183973"/>
    <w:rsid w:val="001847C8"/>
    <w:rsid w:val="00187356"/>
    <w:rsid w:val="001879EC"/>
    <w:rsid w:val="001933ED"/>
    <w:rsid w:val="00193C64"/>
    <w:rsid w:val="001945E7"/>
    <w:rsid w:val="00195030"/>
    <w:rsid w:val="001A1BAA"/>
    <w:rsid w:val="001A4C5A"/>
    <w:rsid w:val="001A55AD"/>
    <w:rsid w:val="001A5953"/>
    <w:rsid w:val="001A64C7"/>
    <w:rsid w:val="001B17E8"/>
    <w:rsid w:val="001B3EEC"/>
    <w:rsid w:val="001C45B6"/>
    <w:rsid w:val="001C76ED"/>
    <w:rsid w:val="001D25ED"/>
    <w:rsid w:val="001D3A16"/>
    <w:rsid w:val="001D3CC1"/>
    <w:rsid w:val="001D4AD2"/>
    <w:rsid w:val="001D70B8"/>
    <w:rsid w:val="001E13B5"/>
    <w:rsid w:val="001E3A53"/>
    <w:rsid w:val="001E41BD"/>
    <w:rsid w:val="001E508E"/>
    <w:rsid w:val="001E5EAF"/>
    <w:rsid w:val="001F12CC"/>
    <w:rsid w:val="001F20E7"/>
    <w:rsid w:val="001F2357"/>
    <w:rsid w:val="001F4ECB"/>
    <w:rsid w:val="00200AF2"/>
    <w:rsid w:val="00217075"/>
    <w:rsid w:val="00220882"/>
    <w:rsid w:val="002211FB"/>
    <w:rsid w:val="00227238"/>
    <w:rsid w:val="002272C8"/>
    <w:rsid w:val="00227C7D"/>
    <w:rsid w:val="00232466"/>
    <w:rsid w:val="00232F96"/>
    <w:rsid w:val="002340AE"/>
    <w:rsid w:val="0023519F"/>
    <w:rsid w:val="002368E2"/>
    <w:rsid w:val="00236C99"/>
    <w:rsid w:val="00237027"/>
    <w:rsid w:val="00240B4A"/>
    <w:rsid w:val="00241087"/>
    <w:rsid w:val="00245663"/>
    <w:rsid w:val="00245C4A"/>
    <w:rsid w:val="002464AF"/>
    <w:rsid w:val="00247E70"/>
    <w:rsid w:val="0025262D"/>
    <w:rsid w:val="0025447D"/>
    <w:rsid w:val="00256F4D"/>
    <w:rsid w:val="0026394E"/>
    <w:rsid w:val="00273BA0"/>
    <w:rsid w:val="00274F5F"/>
    <w:rsid w:val="00275A42"/>
    <w:rsid w:val="00275FFD"/>
    <w:rsid w:val="00276F6F"/>
    <w:rsid w:val="00280375"/>
    <w:rsid w:val="0028097A"/>
    <w:rsid w:val="002861D1"/>
    <w:rsid w:val="00286BB8"/>
    <w:rsid w:val="00290A08"/>
    <w:rsid w:val="00290A1F"/>
    <w:rsid w:val="00291B29"/>
    <w:rsid w:val="00292727"/>
    <w:rsid w:val="002A1866"/>
    <w:rsid w:val="002A215C"/>
    <w:rsid w:val="002A3BEF"/>
    <w:rsid w:val="002A47CC"/>
    <w:rsid w:val="002B23AA"/>
    <w:rsid w:val="002B4696"/>
    <w:rsid w:val="002B61FA"/>
    <w:rsid w:val="002C1E09"/>
    <w:rsid w:val="002E0205"/>
    <w:rsid w:val="002E2159"/>
    <w:rsid w:val="002E4D33"/>
    <w:rsid w:val="002F0404"/>
    <w:rsid w:val="002F509E"/>
    <w:rsid w:val="0030029A"/>
    <w:rsid w:val="00302372"/>
    <w:rsid w:val="003042A7"/>
    <w:rsid w:val="00304F19"/>
    <w:rsid w:val="00311205"/>
    <w:rsid w:val="003153BA"/>
    <w:rsid w:val="0031773E"/>
    <w:rsid w:val="00321FD8"/>
    <w:rsid w:val="00322401"/>
    <w:rsid w:val="00322ED7"/>
    <w:rsid w:val="003251C9"/>
    <w:rsid w:val="003264A3"/>
    <w:rsid w:val="00327372"/>
    <w:rsid w:val="0033058D"/>
    <w:rsid w:val="00330CF2"/>
    <w:rsid w:val="00331708"/>
    <w:rsid w:val="0033301F"/>
    <w:rsid w:val="00333865"/>
    <w:rsid w:val="00333D9A"/>
    <w:rsid w:val="003342C4"/>
    <w:rsid w:val="00334E73"/>
    <w:rsid w:val="00334F34"/>
    <w:rsid w:val="003379D0"/>
    <w:rsid w:val="00341569"/>
    <w:rsid w:val="00343EEC"/>
    <w:rsid w:val="00347A97"/>
    <w:rsid w:val="00363028"/>
    <w:rsid w:val="00363414"/>
    <w:rsid w:val="0036516D"/>
    <w:rsid w:val="003700F6"/>
    <w:rsid w:val="00371C16"/>
    <w:rsid w:val="00372809"/>
    <w:rsid w:val="00375C0B"/>
    <w:rsid w:val="00381190"/>
    <w:rsid w:val="00383B79"/>
    <w:rsid w:val="00386F26"/>
    <w:rsid w:val="0038744A"/>
    <w:rsid w:val="00391092"/>
    <w:rsid w:val="003A035D"/>
    <w:rsid w:val="003A4F36"/>
    <w:rsid w:val="003B12C4"/>
    <w:rsid w:val="003B5E00"/>
    <w:rsid w:val="003C016C"/>
    <w:rsid w:val="003C13C0"/>
    <w:rsid w:val="003C5368"/>
    <w:rsid w:val="003C5A37"/>
    <w:rsid w:val="003C7C47"/>
    <w:rsid w:val="003D10E6"/>
    <w:rsid w:val="003D2680"/>
    <w:rsid w:val="003D7389"/>
    <w:rsid w:val="003E0E3C"/>
    <w:rsid w:val="003E35CE"/>
    <w:rsid w:val="003E5832"/>
    <w:rsid w:val="003E5877"/>
    <w:rsid w:val="003E5960"/>
    <w:rsid w:val="003F690E"/>
    <w:rsid w:val="003F6FB5"/>
    <w:rsid w:val="003F7BBB"/>
    <w:rsid w:val="00412690"/>
    <w:rsid w:val="00413173"/>
    <w:rsid w:val="00413645"/>
    <w:rsid w:val="00415AC6"/>
    <w:rsid w:val="0041632C"/>
    <w:rsid w:val="0041685F"/>
    <w:rsid w:val="00416B98"/>
    <w:rsid w:val="00421FCC"/>
    <w:rsid w:val="004222C3"/>
    <w:rsid w:val="0043615C"/>
    <w:rsid w:val="00442398"/>
    <w:rsid w:val="00444ACA"/>
    <w:rsid w:val="004455FD"/>
    <w:rsid w:val="0045411B"/>
    <w:rsid w:val="00454DA8"/>
    <w:rsid w:val="00455FE7"/>
    <w:rsid w:val="00456162"/>
    <w:rsid w:val="004607D6"/>
    <w:rsid w:val="00461CA1"/>
    <w:rsid w:val="00462EC6"/>
    <w:rsid w:val="00464994"/>
    <w:rsid w:val="004653C8"/>
    <w:rsid w:val="00467257"/>
    <w:rsid w:val="004736E6"/>
    <w:rsid w:val="00473E33"/>
    <w:rsid w:val="00474C64"/>
    <w:rsid w:val="0048038C"/>
    <w:rsid w:val="00484D89"/>
    <w:rsid w:val="00490306"/>
    <w:rsid w:val="00491FDF"/>
    <w:rsid w:val="00492E89"/>
    <w:rsid w:val="0049406B"/>
    <w:rsid w:val="00494091"/>
    <w:rsid w:val="00494A26"/>
    <w:rsid w:val="00496318"/>
    <w:rsid w:val="004A0F97"/>
    <w:rsid w:val="004A12B8"/>
    <w:rsid w:val="004A28A9"/>
    <w:rsid w:val="004A408E"/>
    <w:rsid w:val="004A564D"/>
    <w:rsid w:val="004B4CD9"/>
    <w:rsid w:val="004B55C2"/>
    <w:rsid w:val="004B7232"/>
    <w:rsid w:val="004B75AA"/>
    <w:rsid w:val="004C1234"/>
    <w:rsid w:val="004C5410"/>
    <w:rsid w:val="004C752E"/>
    <w:rsid w:val="004C7594"/>
    <w:rsid w:val="004D191F"/>
    <w:rsid w:val="004E0AA2"/>
    <w:rsid w:val="004E5454"/>
    <w:rsid w:val="004E6AD8"/>
    <w:rsid w:val="004E6F22"/>
    <w:rsid w:val="004F21FF"/>
    <w:rsid w:val="004F264E"/>
    <w:rsid w:val="004F2ED7"/>
    <w:rsid w:val="004F4AD1"/>
    <w:rsid w:val="004F6C74"/>
    <w:rsid w:val="005105E2"/>
    <w:rsid w:val="00511F16"/>
    <w:rsid w:val="00512F5F"/>
    <w:rsid w:val="005142CA"/>
    <w:rsid w:val="00514A2C"/>
    <w:rsid w:val="0051707D"/>
    <w:rsid w:val="00520FAA"/>
    <w:rsid w:val="00521E94"/>
    <w:rsid w:val="00522747"/>
    <w:rsid w:val="0052377B"/>
    <w:rsid w:val="0052688E"/>
    <w:rsid w:val="00540331"/>
    <w:rsid w:val="005415EA"/>
    <w:rsid w:val="005426C9"/>
    <w:rsid w:val="00543C47"/>
    <w:rsid w:val="00545E1B"/>
    <w:rsid w:val="00550D05"/>
    <w:rsid w:val="0055291A"/>
    <w:rsid w:val="00562B7A"/>
    <w:rsid w:val="00563ED2"/>
    <w:rsid w:val="00564DB7"/>
    <w:rsid w:val="00565BD0"/>
    <w:rsid w:val="00565D0B"/>
    <w:rsid w:val="0057067D"/>
    <w:rsid w:val="00572151"/>
    <w:rsid w:val="005734A8"/>
    <w:rsid w:val="00576E99"/>
    <w:rsid w:val="00580DEC"/>
    <w:rsid w:val="005813A7"/>
    <w:rsid w:val="005814A4"/>
    <w:rsid w:val="00582126"/>
    <w:rsid w:val="005836E8"/>
    <w:rsid w:val="005863AD"/>
    <w:rsid w:val="005908FB"/>
    <w:rsid w:val="00591EA4"/>
    <w:rsid w:val="00592D49"/>
    <w:rsid w:val="00595318"/>
    <w:rsid w:val="00595ADB"/>
    <w:rsid w:val="00597323"/>
    <w:rsid w:val="005A0C1D"/>
    <w:rsid w:val="005A3A4B"/>
    <w:rsid w:val="005A4BF6"/>
    <w:rsid w:val="005A5B34"/>
    <w:rsid w:val="005A5EFB"/>
    <w:rsid w:val="005B0206"/>
    <w:rsid w:val="005B3234"/>
    <w:rsid w:val="005B3E7F"/>
    <w:rsid w:val="005B52EB"/>
    <w:rsid w:val="005C02F5"/>
    <w:rsid w:val="005C25E1"/>
    <w:rsid w:val="005C37D6"/>
    <w:rsid w:val="005C3FF8"/>
    <w:rsid w:val="005C7BEB"/>
    <w:rsid w:val="005D1B1B"/>
    <w:rsid w:val="005D36B3"/>
    <w:rsid w:val="005E1867"/>
    <w:rsid w:val="005E1A88"/>
    <w:rsid w:val="005E2808"/>
    <w:rsid w:val="005E3A35"/>
    <w:rsid w:val="005E5133"/>
    <w:rsid w:val="005E7AEE"/>
    <w:rsid w:val="005F00E0"/>
    <w:rsid w:val="005F0898"/>
    <w:rsid w:val="0060017F"/>
    <w:rsid w:val="006026AC"/>
    <w:rsid w:val="0060346B"/>
    <w:rsid w:val="00603AA7"/>
    <w:rsid w:val="00604818"/>
    <w:rsid w:val="0060482F"/>
    <w:rsid w:val="0060597D"/>
    <w:rsid w:val="00605F1B"/>
    <w:rsid w:val="00614699"/>
    <w:rsid w:val="00616B77"/>
    <w:rsid w:val="006201C2"/>
    <w:rsid w:val="00622B9C"/>
    <w:rsid w:val="00622C17"/>
    <w:rsid w:val="00624733"/>
    <w:rsid w:val="0062551A"/>
    <w:rsid w:val="00632A00"/>
    <w:rsid w:val="00632C1B"/>
    <w:rsid w:val="00633BB0"/>
    <w:rsid w:val="006352AF"/>
    <w:rsid w:val="00637C0E"/>
    <w:rsid w:val="00650A75"/>
    <w:rsid w:val="00651EB2"/>
    <w:rsid w:val="00654801"/>
    <w:rsid w:val="00655D46"/>
    <w:rsid w:val="006575B6"/>
    <w:rsid w:val="0066025E"/>
    <w:rsid w:val="00660D02"/>
    <w:rsid w:val="006652C8"/>
    <w:rsid w:val="00666341"/>
    <w:rsid w:val="00673DCF"/>
    <w:rsid w:val="00681080"/>
    <w:rsid w:val="00683B74"/>
    <w:rsid w:val="00683CB2"/>
    <w:rsid w:val="0068508F"/>
    <w:rsid w:val="00685BF9"/>
    <w:rsid w:val="006937FA"/>
    <w:rsid w:val="00693BF4"/>
    <w:rsid w:val="006941E2"/>
    <w:rsid w:val="00694698"/>
    <w:rsid w:val="006971F7"/>
    <w:rsid w:val="006A2703"/>
    <w:rsid w:val="006A4400"/>
    <w:rsid w:val="006B150E"/>
    <w:rsid w:val="006B4754"/>
    <w:rsid w:val="006B78A4"/>
    <w:rsid w:val="006C3A9F"/>
    <w:rsid w:val="006C43C2"/>
    <w:rsid w:val="006C793D"/>
    <w:rsid w:val="006D07DF"/>
    <w:rsid w:val="006D30DA"/>
    <w:rsid w:val="006D641E"/>
    <w:rsid w:val="006D64D7"/>
    <w:rsid w:val="006D7353"/>
    <w:rsid w:val="006E21A9"/>
    <w:rsid w:val="006F098B"/>
    <w:rsid w:val="006F280B"/>
    <w:rsid w:val="006F36C0"/>
    <w:rsid w:val="006F4424"/>
    <w:rsid w:val="006F655D"/>
    <w:rsid w:val="006F7752"/>
    <w:rsid w:val="00701096"/>
    <w:rsid w:val="0070448A"/>
    <w:rsid w:val="007070F5"/>
    <w:rsid w:val="0071075F"/>
    <w:rsid w:val="007131EF"/>
    <w:rsid w:val="0071433B"/>
    <w:rsid w:val="007244F6"/>
    <w:rsid w:val="00724632"/>
    <w:rsid w:val="00724B6D"/>
    <w:rsid w:val="00726E24"/>
    <w:rsid w:val="00736C3E"/>
    <w:rsid w:val="00740730"/>
    <w:rsid w:val="00741F38"/>
    <w:rsid w:val="0074703D"/>
    <w:rsid w:val="0075012E"/>
    <w:rsid w:val="00750A63"/>
    <w:rsid w:val="00754A77"/>
    <w:rsid w:val="0075770B"/>
    <w:rsid w:val="00764CA6"/>
    <w:rsid w:val="007665DC"/>
    <w:rsid w:val="007672FD"/>
    <w:rsid w:val="007720BE"/>
    <w:rsid w:val="00772123"/>
    <w:rsid w:val="00775EB8"/>
    <w:rsid w:val="00780487"/>
    <w:rsid w:val="0078215D"/>
    <w:rsid w:val="007845A3"/>
    <w:rsid w:val="00784B95"/>
    <w:rsid w:val="00784BDD"/>
    <w:rsid w:val="00785746"/>
    <w:rsid w:val="007905FE"/>
    <w:rsid w:val="007A1925"/>
    <w:rsid w:val="007A1D98"/>
    <w:rsid w:val="007A203C"/>
    <w:rsid w:val="007A221E"/>
    <w:rsid w:val="007A558D"/>
    <w:rsid w:val="007A73FA"/>
    <w:rsid w:val="007B0217"/>
    <w:rsid w:val="007B0C68"/>
    <w:rsid w:val="007B1289"/>
    <w:rsid w:val="007B246B"/>
    <w:rsid w:val="007B3BC0"/>
    <w:rsid w:val="007B4415"/>
    <w:rsid w:val="007B5CD8"/>
    <w:rsid w:val="007B6D6D"/>
    <w:rsid w:val="007C02A3"/>
    <w:rsid w:val="007C4A54"/>
    <w:rsid w:val="007D10DF"/>
    <w:rsid w:val="007D13C6"/>
    <w:rsid w:val="007D3DCC"/>
    <w:rsid w:val="007D4049"/>
    <w:rsid w:val="007D6263"/>
    <w:rsid w:val="007E29AD"/>
    <w:rsid w:val="007E2BBD"/>
    <w:rsid w:val="007E416B"/>
    <w:rsid w:val="007F02FD"/>
    <w:rsid w:val="007F28AF"/>
    <w:rsid w:val="007F4044"/>
    <w:rsid w:val="007F48A7"/>
    <w:rsid w:val="007F4C03"/>
    <w:rsid w:val="007F4FFB"/>
    <w:rsid w:val="007F6817"/>
    <w:rsid w:val="007F6F4A"/>
    <w:rsid w:val="00801A85"/>
    <w:rsid w:val="00804BEB"/>
    <w:rsid w:val="00805DF6"/>
    <w:rsid w:val="00811E86"/>
    <w:rsid w:val="008130BD"/>
    <w:rsid w:val="00814536"/>
    <w:rsid w:val="008204E4"/>
    <w:rsid w:val="008214A6"/>
    <w:rsid w:val="00821F3A"/>
    <w:rsid w:val="00825450"/>
    <w:rsid w:val="00826EA0"/>
    <w:rsid w:val="00832F11"/>
    <w:rsid w:val="0083323C"/>
    <w:rsid w:val="008357A9"/>
    <w:rsid w:val="00836708"/>
    <w:rsid w:val="00837D7A"/>
    <w:rsid w:val="00845B0A"/>
    <w:rsid w:val="008478A7"/>
    <w:rsid w:val="0085026E"/>
    <w:rsid w:val="0085781D"/>
    <w:rsid w:val="00864D2E"/>
    <w:rsid w:val="00865756"/>
    <w:rsid w:val="00867DBB"/>
    <w:rsid w:val="00870411"/>
    <w:rsid w:val="00871EB7"/>
    <w:rsid w:val="008745A3"/>
    <w:rsid w:val="008748A0"/>
    <w:rsid w:val="008803DA"/>
    <w:rsid w:val="008808C3"/>
    <w:rsid w:val="0088348B"/>
    <w:rsid w:val="008848A7"/>
    <w:rsid w:val="00885C5E"/>
    <w:rsid w:val="00893560"/>
    <w:rsid w:val="00893990"/>
    <w:rsid w:val="008946D3"/>
    <w:rsid w:val="0089478E"/>
    <w:rsid w:val="00894B85"/>
    <w:rsid w:val="00895702"/>
    <w:rsid w:val="0089594D"/>
    <w:rsid w:val="008A0638"/>
    <w:rsid w:val="008A283E"/>
    <w:rsid w:val="008A761D"/>
    <w:rsid w:val="008B1B6D"/>
    <w:rsid w:val="008B68D3"/>
    <w:rsid w:val="008B7538"/>
    <w:rsid w:val="008B7CFC"/>
    <w:rsid w:val="008C2011"/>
    <w:rsid w:val="008C21A1"/>
    <w:rsid w:val="008C2BB9"/>
    <w:rsid w:val="008D0972"/>
    <w:rsid w:val="008D345A"/>
    <w:rsid w:val="008D46F9"/>
    <w:rsid w:val="008D50C7"/>
    <w:rsid w:val="008D6B26"/>
    <w:rsid w:val="008E1E54"/>
    <w:rsid w:val="008E6214"/>
    <w:rsid w:val="008F0AE9"/>
    <w:rsid w:val="008F239B"/>
    <w:rsid w:val="008F3B8C"/>
    <w:rsid w:val="008F477F"/>
    <w:rsid w:val="008F57F6"/>
    <w:rsid w:val="008F60EC"/>
    <w:rsid w:val="008F716F"/>
    <w:rsid w:val="00901EE3"/>
    <w:rsid w:val="00902736"/>
    <w:rsid w:val="00904A23"/>
    <w:rsid w:val="009051E3"/>
    <w:rsid w:val="009114D1"/>
    <w:rsid w:val="0091610E"/>
    <w:rsid w:val="00917E30"/>
    <w:rsid w:val="00920DE9"/>
    <w:rsid w:val="00921EC4"/>
    <w:rsid w:val="009239E5"/>
    <w:rsid w:val="00923A07"/>
    <w:rsid w:val="00936183"/>
    <w:rsid w:val="00937FEE"/>
    <w:rsid w:val="00940C3E"/>
    <w:rsid w:val="00943069"/>
    <w:rsid w:val="00944909"/>
    <w:rsid w:val="00945811"/>
    <w:rsid w:val="009459D6"/>
    <w:rsid w:val="009462A7"/>
    <w:rsid w:val="0095069E"/>
    <w:rsid w:val="00952BAB"/>
    <w:rsid w:val="00953468"/>
    <w:rsid w:val="00962D85"/>
    <w:rsid w:val="00966F72"/>
    <w:rsid w:val="00970C0E"/>
    <w:rsid w:val="009710C8"/>
    <w:rsid w:val="009711B3"/>
    <w:rsid w:val="00975887"/>
    <w:rsid w:val="0097667E"/>
    <w:rsid w:val="00982190"/>
    <w:rsid w:val="0098513C"/>
    <w:rsid w:val="00986334"/>
    <w:rsid w:val="00990807"/>
    <w:rsid w:val="009949B8"/>
    <w:rsid w:val="009949BC"/>
    <w:rsid w:val="00996158"/>
    <w:rsid w:val="0099771C"/>
    <w:rsid w:val="009A1DB6"/>
    <w:rsid w:val="009A2888"/>
    <w:rsid w:val="009A35BA"/>
    <w:rsid w:val="009A6B02"/>
    <w:rsid w:val="009B069B"/>
    <w:rsid w:val="009B0C6E"/>
    <w:rsid w:val="009B107D"/>
    <w:rsid w:val="009B17CE"/>
    <w:rsid w:val="009B432A"/>
    <w:rsid w:val="009C1665"/>
    <w:rsid w:val="009C198C"/>
    <w:rsid w:val="009D051E"/>
    <w:rsid w:val="009E06E8"/>
    <w:rsid w:val="009E218B"/>
    <w:rsid w:val="009E4559"/>
    <w:rsid w:val="009E6732"/>
    <w:rsid w:val="009E6C24"/>
    <w:rsid w:val="009F136F"/>
    <w:rsid w:val="009F28F1"/>
    <w:rsid w:val="009F3AA8"/>
    <w:rsid w:val="009F48E6"/>
    <w:rsid w:val="009F4B06"/>
    <w:rsid w:val="009F7852"/>
    <w:rsid w:val="00A05312"/>
    <w:rsid w:val="00A07571"/>
    <w:rsid w:val="00A10951"/>
    <w:rsid w:val="00A12115"/>
    <w:rsid w:val="00A13CC4"/>
    <w:rsid w:val="00A16CD2"/>
    <w:rsid w:val="00A231C5"/>
    <w:rsid w:val="00A233F7"/>
    <w:rsid w:val="00A30400"/>
    <w:rsid w:val="00A30C02"/>
    <w:rsid w:val="00A31500"/>
    <w:rsid w:val="00A338AE"/>
    <w:rsid w:val="00A4354A"/>
    <w:rsid w:val="00A45191"/>
    <w:rsid w:val="00A46746"/>
    <w:rsid w:val="00A54016"/>
    <w:rsid w:val="00A54668"/>
    <w:rsid w:val="00A56E20"/>
    <w:rsid w:val="00A63C2E"/>
    <w:rsid w:val="00A63EB0"/>
    <w:rsid w:val="00A66E5F"/>
    <w:rsid w:val="00A67C0F"/>
    <w:rsid w:val="00A67F8B"/>
    <w:rsid w:val="00A70027"/>
    <w:rsid w:val="00A7046B"/>
    <w:rsid w:val="00A70F13"/>
    <w:rsid w:val="00A71184"/>
    <w:rsid w:val="00A7208F"/>
    <w:rsid w:val="00A73215"/>
    <w:rsid w:val="00A7399E"/>
    <w:rsid w:val="00A74C5E"/>
    <w:rsid w:val="00A76469"/>
    <w:rsid w:val="00A80237"/>
    <w:rsid w:val="00A8083A"/>
    <w:rsid w:val="00A83194"/>
    <w:rsid w:val="00A85C10"/>
    <w:rsid w:val="00A85C4F"/>
    <w:rsid w:val="00A85E04"/>
    <w:rsid w:val="00A96F03"/>
    <w:rsid w:val="00A97541"/>
    <w:rsid w:val="00A97CA2"/>
    <w:rsid w:val="00AA150E"/>
    <w:rsid w:val="00AA16B0"/>
    <w:rsid w:val="00AA30D2"/>
    <w:rsid w:val="00AA35E8"/>
    <w:rsid w:val="00AA396C"/>
    <w:rsid w:val="00AB04A4"/>
    <w:rsid w:val="00AB12F0"/>
    <w:rsid w:val="00AB1EDD"/>
    <w:rsid w:val="00AB3107"/>
    <w:rsid w:val="00AC0023"/>
    <w:rsid w:val="00AC2D79"/>
    <w:rsid w:val="00AC3596"/>
    <w:rsid w:val="00AC3BF2"/>
    <w:rsid w:val="00AC3E94"/>
    <w:rsid w:val="00AC43D4"/>
    <w:rsid w:val="00AC51CB"/>
    <w:rsid w:val="00AD270A"/>
    <w:rsid w:val="00AD3AD7"/>
    <w:rsid w:val="00AD63B2"/>
    <w:rsid w:val="00AE476A"/>
    <w:rsid w:val="00AF0638"/>
    <w:rsid w:val="00AF0912"/>
    <w:rsid w:val="00AF16CB"/>
    <w:rsid w:val="00AF451D"/>
    <w:rsid w:val="00B02F85"/>
    <w:rsid w:val="00B03732"/>
    <w:rsid w:val="00B06908"/>
    <w:rsid w:val="00B1661E"/>
    <w:rsid w:val="00B220A0"/>
    <w:rsid w:val="00B23203"/>
    <w:rsid w:val="00B23886"/>
    <w:rsid w:val="00B306FF"/>
    <w:rsid w:val="00B3463A"/>
    <w:rsid w:val="00B353FE"/>
    <w:rsid w:val="00B4528D"/>
    <w:rsid w:val="00B501CC"/>
    <w:rsid w:val="00B51458"/>
    <w:rsid w:val="00B544E0"/>
    <w:rsid w:val="00B5624A"/>
    <w:rsid w:val="00B603D0"/>
    <w:rsid w:val="00B61B3A"/>
    <w:rsid w:val="00B64EAE"/>
    <w:rsid w:val="00B65805"/>
    <w:rsid w:val="00B75533"/>
    <w:rsid w:val="00B7705B"/>
    <w:rsid w:val="00B77A64"/>
    <w:rsid w:val="00B81179"/>
    <w:rsid w:val="00B823A3"/>
    <w:rsid w:val="00B851C8"/>
    <w:rsid w:val="00B86A53"/>
    <w:rsid w:val="00B87193"/>
    <w:rsid w:val="00B93567"/>
    <w:rsid w:val="00B93FFB"/>
    <w:rsid w:val="00B94114"/>
    <w:rsid w:val="00BA2B9D"/>
    <w:rsid w:val="00BA46DB"/>
    <w:rsid w:val="00BA54BB"/>
    <w:rsid w:val="00BA59E5"/>
    <w:rsid w:val="00BB0FAF"/>
    <w:rsid w:val="00BB3386"/>
    <w:rsid w:val="00BB7191"/>
    <w:rsid w:val="00BC62FB"/>
    <w:rsid w:val="00BE0617"/>
    <w:rsid w:val="00BE2C00"/>
    <w:rsid w:val="00BE47E5"/>
    <w:rsid w:val="00BE4870"/>
    <w:rsid w:val="00BE5223"/>
    <w:rsid w:val="00BE6494"/>
    <w:rsid w:val="00BE6BD5"/>
    <w:rsid w:val="00BE725C"/>
    <w:rsid w:val="00BF017D"/>
    <w:rsid w:val="00BF48E2"/>
    <w:rsid w:val="00C0066C"/>
    <w:rsid w:val="00C05005"/>
    <w:rsid w:val="00C05C5C"/>
    <w:rsid w:val="00C06011"/>
    <w:rsid w:val="00C062F1"/>
    <w:rsid w:val="00C103BE"/>
    <w:rsid w:val="00C10406"/>
    <w:rsid w:val="00C10BDC"/>
    <w:rsid w:val="00C121DE"/>
    <w:rsid w:val="00C12AEC"/>
    <w:rsid w:val="00C17639"/>
    <w:rsid w:val="00C2177A"/>
    <w:rsid w:val="00C25387"/>
    <w:rsid w:val="00C3030A"/>
    <w:rsid w:val="00C30731"/>
    <w:rsid w:val="00C335BC"/>
    <w:rsid w:val="00C33724"/>
    <w:rsid w:val="00C33BA0"/>
    <w:rsid w:val="00C34AF1"/>
    <w:rsid w:val="00C47F27"/>
    <w:rsid w:val="00C50DFE"/>
    <w:rsid w:val="00C51E98"/>
    <w:rsid w:val="00C52C9C"/>
    <w:rsid w:val="00C5496A"/>
    <w:rsid w:val="00C550B2"/>
    <w:rsid w:val="00C616CE"/>
    <w:rsid w:val="00C630F0"/>
    <w:rsid w:val="00C631B2"/>
    <w:rsid w:val="00C662DC"/>
    <w:rsid w:val="00C67659"/>
    <w:rsid w:val="00C734FA"/>
    <w:rsid w:val="00C8120A"/>
    <w:rsid w:val="00C844DF"/>
    <w:rsid w:val="00C94421"/>
    <w:rsid w:val="00CA6AAE"/>
    <w:rsid w:val="00CA7108"/>
    <w:rsid w:val="00CB0090"/>
    <w:rsid w:val="00CB0F59"/>
    <w:rsid w:val="00CB56E7"/>
    <w:rsid w:val="00CB7719"/>
    <w:rsid w:val="00CB7E65"/>
    <w:rsid w:val="00CC0326"/>
    <w:rsid w:val="00CC0BD5"/>
    <w:rsid w:val="00CC3660"/>
    <w:rsid w:val="00CC5504"/>
    <w:rsid w:val="00CD39A7"/>
    <w:rsid w:val="00CD3C24"/>
    <w:rsid w:val="00CD459E"/>
    <w:rsid w:val="00CD5B59"/>
    <w:rsid w:val="00CD6345"/>
    <w:rsid w:val="00CD643D"/>
    <w:rsid w:val="00CE1A6B"/>
    <w:rsid w:val="00CE295A"/>
    <w:rsid w:val="00CE2E4F"/>
    <w:rsid w:val="00CE63F8"/>
    <w:rsid w:val="00CF0557"/>
    <w:rsid w:val="00CF509C"/>
    <w:rsid w:val="00D024FD"/>
    <w:rsid w:val="00D206B3"/>
    <w:rsid w:val="00D20903"/>
    <w:rsid w:val="00D210C2"/>
    <w:rsid w:val="00D23830"/>
    <w:rsid w:val="00D25CE4"/>
    <w:rsid w:val="00D27D2A"/>
    <w:rsid w:val="00D30517"/>
    <w:rsid w:val="00D346F5"/>
    <w:rsid w:val="00D406E9"/>
    <w:rsid w:val="00D42426"/>
    <w:rsid w:val="00D449C4"/>
    <w:rsid w:val="00D53742"/>
    <w:rsid w:val="00D5391F"/>
    <w:rsid w:val="00D55F48"/>
    <w:rsid w:val="00D5628E"/>
    <w:rsid w:val="00D60767"/>
    <w:rsid w:val="00D6571C"/>
    <w:rsid w:val="00D657CB"/>
    <w:rsid w:val="00D67CF2"/>
    <w:rsid w:val="00D81D8E"/>
    <w:rsid w:val="00D87E3A"/>
    <w:rsid w:val="00D92A2D"/>
    <w:rsid w:val="00D94726"/>
    <w:rsid w:val="00D97AFE"/>
    <w:rsid w:val="00DA0247"/>
    <w:rsid w:val="00DA1AB6"/>
    <w:rsid w:val="00DA2490"/>
    <w:rsid w:val="00DA33A5"/>
    <w:rsid w:val="00DA693A"/>
    <w:rsid w:val="00DA7451"/>
    <w:rsid w:val="00DB0866"/>
    <w:rsid w:val="00DB135F"/>
    <w:rsid w:val="00DB1D8E"/>
    <w:rsid w:val="00DB2F38"/>
    <w:rsid w:val="00DB3354"/>
    <w:rsid w:val="00DB41ED"/>
    <w:rsid w:val="00DB765F"/>
    <w:rsid w:val="00DC0D66"/>
    <w:rsid w:val="00DC1280"/>
    <w:rsid w:val="00DC5CD5"/>
    <w:rsid w:val="00DC69A1"/>
    <w:rsid w:val="00DC6DDA"/>
    <w:rsid w:val="00DC7579"/>
    <w:rsid w:val="00DD298C"/>
    <w:rsid w:val="00DD6064"/>
    <w:rsid w:val="00DD6DCE"/>
    <w:rsid w:val="00DE03B0"/>
    <w:rsid w:val="00DE2AF2"/>
    <w:rsid w:val="00DE5E03"/>
    <w:rsid w:val="00DF4814"/>
    <w:rsid w:val="00DF4861"/>
    <w:rsid w:val="00E01D50"/>
    <w:rsid w:val="00E02787"/>
    <w:rsid w:val="00E0294E"/>
    <w:rsid w:val="00E05BCC"/>
    <w:rsid w:val="00E07846"/>
    <w:rsid w:val="00E1055F"/>
    <w:rsid w:val="00E11FC2"/>
    <w:rsid w:val="00E12BD8"/>
    <w:rsid w:val="00E12C4F"/>
    <w:rsid w:val="00E130AB"/>
    <w:rsid w:val="00E15256"/>
    <w:rsid w:val="00E16F4E"/>
    <w:rsid w:val="00E256B6"/>
    <w:rsid w:val="00E35863"/>
    <w:rsid w:val="00E378EA"/>
    <w:rsid w:val="00E40BCC"/>
    <w:rsid w:val="00E455E7"/>
    <w:rsid w:val="00E45811"/>
    <w:rsid w:val="00E45EBB"/>
    <w:rsid w:val="00E460F3"/>
    <w:rsid w:val="00E4772D"/>
    <w:rsid w:val="00E50435"/>
    <w:rsid w:val="00E50CBA"/>
    <w:rsid w:val="00E52FDC"/>
    <w:rsid w:val="00E6034E"/>
    <w:rsid w:val="00E60D1C"/>
    <w:rsid w:val="00E63F9A"/>
    <w:rsid w:val="00E66A1D"/>
    <w:rsid w:val="00E74224"/>
    <w:rsid w:val="00E76C90"/>
    <w:rsid w:val="00E81877"/>
    <w:rsid w:val="00E8257E"/>
    <w:rsid w:val="00E84E96"/>
    <w:rsid w:val="00E86E01"/>
    <w:rsid w:val="00E96038"/>
    <w:rsid w:val="00E963FD"/>
    <w:rsid w:val="00E97299"/>
    <w:rsid w:val="00EA1A28"/>
    <w:rsid w:val="00EA325C"/>
    <w:rsid w:val="00EA586C"/>
    <w:rsid w:val="00EA685F"/>
    <w:rsid w:val="00EA692C"/>
    <w:rsid w:val="00EB7A7C"/>
    <w:rsid w:val="00EC75F9"/>
    <w:rsid w:val="00ED1AE6"/>
    <w:rsid w:val="00ED2108"/>
    <w:rsid w:val="00ED5CC1"/>
    <w:rsid w:val="00ED6C16"/>
    <w:rsid w:val="00ED72C2"/>
    <w:rsid w:val="00EE66A6"/>
    <w:rsid w:val="00EE6726"/>
    <w:rsid w:val="00EF2621"/>
    <w:rsid w:val="00EF5630"/>
    <w:rsid w:val="00EF6085"/>
    <w:rsid w:val="00F00883"/>
    <w:rsid w:val="00F00A3F"/>
    <w:rsid w:val="00F02D68"/>
    <w:rsid w:val="00F040D8"/>
    <w:rsid w:val="00F04589"/>
    <w:rsid w:val="00F11C56"/>
    <w:rsid w:val="00F145AC"/>
    <w:rsid w:val="00F17385"/>
    <w:rsid w:val="00F173ED"/>
    <w:rsid w:val="00F242F8"/>
    <w:rsid w:val="00F26318"/>
    <w:rsid w:val="00F26A16"/>
    <w:rsid w:val="00F317CC"/>
    <w:rsid w:val="00F41D87"/>
    <w:rsid w:val="00F45321"/>
    <w:rsid w:val="00F45795"/>
    <w:rsid w:val="00F47628"/>
    <w:rsid w:val="00F53315"/>
    <w:rsid w:val="00F545C2"/>
    <w:rsid w:val="00F5511E"/>
    <w:rsid w:val="00F5544F"/>
    <w:rsid w:val="00F559EF"/>
    <w:rsid w:val="00F65B9E"/>
    <w:rsid w:val="00F73EF4"/>
    <w:rsid w:val="00F7493B"/>
    <w:rsid w:val="00F76D7E"/>
    <w:rsid w:val="00F80110"/>
    <w:rsid w:val="00F80844"/>
    <w:rsid w:val="00F809D4"/>
    <w:rsid w:val="00F81130"/>
    <w:rsid w:val="00F827D1"/>
    <w:rsid w:val="00F869CF"/>
    <w:rsid w:val="00F941C8"/>
    <w:rsid w:val="00F962C7"/>
    <w:rsid w:val="00F9641F"/>
    <w:rsid w:val="00F97E61"/>
    <w:rsid w:val="00FA044C"/>
    <w:rsid w:val="00FA12FA"/>
    <w:rsid w:val="00FA1349"/>
    <w:rsid w:val="00FA3D83"/>
    <w:rsid w:val="00FA688B"/>
    <w:rsid w:val="00FB2EE8"/>
    <w:rsid w:val="00FB626E"/>
    <w:rsid w:val="00FC38A6"/>
    <w:rsid w:val="00FC3ED4"/>
    <w:rsid w:val="00FC6F6F"/>
    <w:rsid w:val="00FD10FB"/>
    <w:rsid w:val="00FD1ED8"/>
    <w:rsid w:val="00FD2D42"/>
    <w:rsid w:val="00FD48F1"/>
    <w:rsid w:val="00FD5525"/>
    <w:rsid w:val="00FD5F0D"/>
    <w:rsid w:val="00FE30FE"/>
    <w:rsid w:val="00FE3C08"/>
    <w:rsid w:val="00FE73CD"/>
    <w:rsid w:val="00FE7E69"/>
    <w:rsid w:val="00FF03D5"/>
    <w:rsid w:val="00FF1CFE"/>
    <w:rsid w:val="00FF20CE"/>
    <w:rsid w:val="00FF4B32"/>
    <w:rsid w:val="00FF4D94"/>
    <w:rsid w:val="00FF63F1"/>
    <w:rsid w:val="00FF6C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283B0"/>
  <w15:chartTrackingRefBased/>
  <w15:docId w15:val="{65E1FB65-CC26-D04F-BE9B-D3DCE9589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703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basedOn w:val="Normal"/>
    <w:next w:val="MDPI14history"/>
    <w:qFormat/>
    <w:rsid w:val="007845A3"/>
    <w:pPr>
      <w:adjustRightInd w:val="0"/>
      <w:snapToGrid w:val="0"/>
      <w:spacing w:after="120" w:line="260" w:lineRule="atLeast"/>
    </w:pPr>
    <w:rPr>
      <w:rFonts w:ascii="Palatino Linotype" w:hAnsi="Palatino Linotype"/>
      <w:b/>
      <w:color w:val="000000"/>
      <w:sz w:val="20"/>
      <w:szCs w:val="22"/>
      <w:lang w:val="en-US" w:eastAsia="de-DE" w:bidi="en-US"/>
    </w:rPr>
  </w:style>
  <w:style w:type="paragraph" w:customStyle="1" w:styleId="MDPI14history">
    <w:name w:val="MDPI_1.4_history"/>
    <w:basedOn w:val="Normal"/>
    <w:next w:val="Normal"/>
    <w:qFormat/>
    <w:rsid w:val="007845A3"/>
    <w:pPr>
      <w:adjustRightInd w:val="0"/>
      <w:snapToGrid w:val="0"/>
      <w:spacing w:before="120" w:line="200" w:lineRule="atLeast"/>
      <w:ind w:left="113"/>
    </w:pPr>
    <w:rPr>
      <w:rFonts w:ascii="Palatino Linotype" w:hAnsi="Palatino Linotype"/>
      <w:color w:val="000000"/>
      <w:sz w:val="18"/>
      <w:szCs w:val="20"/>
      <w:lang w:val="en-US" w:eastAsia="de-DE" w:bidi="en-US"/>
    </w:rPr>
  </w:style>
  <w:style w:type="paragraph" w:customStyle="1" w:styleId="MDPI16affiliation">
    <w:name w:val="MDPI_1.6_affiliation"/>
    <w:basedOn w:val="Normal"/>
    <w:qFormat/>
    <w:rsid w:val="007845A3"/>
    <w:pPr>
      <w:adjustRightInd w:val="0"/>
      <w:snapToGrid w:val="0"/>
      <w:spacing w:line="200" w:lineRule="atLeast"/>
      <w:ind w:left="311" w:hanging="198"/>
    </w:pPr>
    <w:rPr>
      <w:rFonts w:ascii="Palatino Linotype" w:hAnsi="Palatino Linotype"/>
      <w:color w:val="000000"/>
      <w:sz w:val="18"/>
      <w:szCs w:val="18"/>
      <w:lang w:val="en-US" w:eastAsia="de-DE" w:bidi="en-US"/>
    </w:rPr>
  </w:style>
  <w:style w:type="paragraph" w:styleId="Bibliography">
    <w:name w:val="Bibliography"/>
    <w:basedOn w:val="Normal"/>
    <w:next w:val="Normal"/>
    <w:uiPriority w:val="37"/>
    <w:unhideWhenUsed/>
    <w:rsid w:val="00F80844"/>
    <w:pPr>
      <w:tabs>
        <w:tab w:val="left" w:pos="380"/>
      </w:tabs>
      <w:spacing w:after="240"/>
    </w:pPr>
  </w:style>
  <w:style w:type="character" w:styleId="Hyperlink">
    <w:name w:val="Hyperlink"/>
    <w:basedOn w:val="DefaultParagraphFont"/>
    <w:uiPriority w:val="99"/>
    <w:unhideWhenUsed/>
    <w:rsid w:val="00F80844"/>
    <w:rPr>
      <w:color w:val="0563C1" w:themeColor="hyperlink"/>
      <w:u w:val="single"/>
    </w:rPr>
  </w:style>
  <w:style w:type="paragraph" w:styleId="ListParagraph">
    <w:name w:val="List Paragraph"/>
    <w:basedOn w:val="Normal"/>
    <w:uiPriority w:val="34"/>
    <w:qFormat/>
    <w:rsid w:val="00F80844"/>
    <w:pPr>
      <w:spacing w:after="200"/>
      <w:ind w:left="720"/>
      <w:contextualSpacing/>
    </w:pPr>
    <w:rPr>
      <w:rFonts w:asciiTheme="minorHAnsi" w:eastAsiaTheme="minorEastAsia" w:hAnsiTheme="minorHAnsi" w:cstheme="minorBidi"/>
      <w:sz w:val="22"/>
      <w:szCs w:val="22"/>
      <w:lang w:val="en-US" w:eastAsia="en-US"/>
    </w:rPr>
  </w:style>
  <w:style w:type="paragraph" w:customStyle="1" w:styleId="MDPI31text">
    <w:name w:val="MDPI_3.1_text"/>
    <w:qFormat/>
    <w:rsid w:val="00F80844"/>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val="en-US" w:eastAsia="de-DE" w:bidi="en-US"/>
    </w:rPr>
  </w:style>
  <w:style w:type="character" w:styleId="LineNumber">
    <w:name w:val="line number"/>
    <w:basedOn w:val="DefaultParagraphFont"/>
    <w:uiPriority w:val="99"/>
    <w:semiHidden/>
    <w:unhideWhenUsed/>
    <w:rsid w:val="00183973"/>
  </w:style>
  <w:style w:type="character" w:styleId="CommentReference">
    <w:name w:val="annotation reference"/>
    <w:basedOn w:val="DefaultParagraphFont"/>
    <w:uiPriority w:val="99"/>
    <w:semiHidden/>
    <w:unhideWhenUsed/>
    <w:rsid w:val="007B5CD8"/>
    <w:rPr>
      <w:sz w:val="16"/>
      <w:szCs w:val="16"/>
    </w:rPr>
  </w:style>
  <w:style w:type="paragraph" w:styleId="CommentText">
    <w:name w:val="annotation text"/>
    <w:basedOn w:val="Normal"/>
    <w:link w:val="CommentTextChar"/>
    <w:uiPriority w:val="99"/>
    <w:semiHidden/>
    <w:unhideWhenUsed/>
    <w:rsid w:val="007B5CD8"/>
    <w:pPr>
      <w:spacing w:after="200"/>
    </w:pPr>
    <w:rPr>
      <w:rFonts w:asciiTheme="minorHAnsi" w:eastAsiaTheme="minorEastAsia" w:hAnsiTheme="minorHAnsi" w:cstheme="minorBidi"/>
      <w:sz w:val="20"/>
      <w:szCs w:val="20"/>
      <w:lang w:val="en-US" w:eastAsia="en-US"/>
    </w:rPr>
  </w:style>
  <w:style w:type="character" w:customStyle="1" w:styleId="CommentTextChar">
    <w:name w:val="Comment Text Char"/>
    <w:basedOn w:val="DefaultParagraphFont"/>
    <w:link w:val="CommentText"/>
    <w:uiPriority w:val="99"/>
    <w:semiHidden/>
    <w:rsid w:val="007B5CD8"/>
    <w:rPr>
      <w:sz w:val="20"/>
      <w:szCs w:val="20"/>
      <w:lang w:val="en-US"/>
    </w:rPr>
  </w:style>
  <w:style w:type="paragraph" w:styleId="CommentSubject">
    <w:name w:val="annotation subject"/>
    <w:basedOn w:val="CommentText"/>
    <w:next w:val="CommentText"/>
    <w:link w:val="CommentSubjectChar"/>
    <w:uiPriority w:val="99"/>
    <w:semiHidden/>
    <w:unhideWhenUsed/>
    <w:rsid w:val="007B5CD8"/>
    <w:rPr>
      <w:b/>
      <w:bCs/>
    </w:rPr>
  </w:style>
  <w:style w:type="character" w:customStyle="1" w:styleId="CommentSubjectChar">
    <w:name w:val="Comment Subject Char"/>
    <w:basedOn w:val="CommentTextChar"/>
    <w:link w:val="CommentSubject"/>
    <w:uiPriority w:val="99"/>
    <w:semiHidden/>
    <w:rsid w:val="007B5CD8"/>
    <w:rPr>
      <w:b/>
      <w:bCs/>
      <w:sz w:val="20"/>
      <w:szCs w:val="20"/>
      <w:lang w:val="en-US"/>
    </w:rPr>
  </w:style>
  <w:style w:type="character" w:customStyle="1" w:styleId="apple-converted-space">
    <w:name w:val="apple-converted-space"/>
    <w:basedOn w:val="DefaultParagraphFont"/>
    <w:rsid w:val="00CE295A"/>
  </w:style>
  <w:style w:type="character" w:styleId="FollowedHyperlink">
    <w:name w:val="FollowedHyperlink"/>
    <w:basedOn w:val="DefaultParagraphFont"/>
    <w:uiPriority w:val="99"/>
    <w:semiHidden/>
    <w:unhideWhenUsed/>
    <w:rsid w:val="00321FD8"/>
    <w:rPr>
      <w:color w:val="954F72" w:themeColor="followedHyperlink"/>
      <w:u w:val="single"/>
    </w:rPr>
  </w:style>
  <w:style w:type="character" w:styleId="PlaceholderText">
    <w:name w:val="Placeholder Text"/>
    <w:basedOn w:val="DefaultParagraphFont"/>
    <w:uiPriority w:val="99"/>
    <w:semiHidden/>
    <w:rsid w:val="00870411"/>
    <w:rPr>
      <w:color w:val="808080"/>
    </w:rPr>
  </w:style>
  <w:style w:type="character" w:styleId="UnresolvedMention">
    <w:name w:val="Unresolved Mention"/>
    <w:basedOn w:val="DefaultParagraphFont"/>
    <w:uiPriority w:val="99"/>
    <w:semiHidden/>
    <w:unhideWhenUsed/>
    <w:rsid w:val="00C050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8582783">
      <w:bodyDiv w:val="1"/>
      <w:marLeft w:val="0"/>
      <w:marRight w:val="0"/>
      <w:marTop w:val="0"/>
      <w:marBottom w:val="0"/>
      <w:divBdr>
        <w:top w:val="none" w:sz="0" w:space="0" w:color="auto"/>
        <w:left w:val="none" w:sz="0" w:space="0" w:color="auto"/>
        <w:bottom w:val="none" w:sz="0" w:space="0" w:color="auto"/>
        <w:right w:val="none" w:sz="0" w:space="0" w:color="auto"/>
      </w:divBdr>
    </w:div>
    <w:div w:id="437331976">
      <w:bodyDiv w:val="1"/>
      <w:marLeft w:val="0"/>
      <w:marRight w:val="0"/>
      <w:marTop w:val="0"/>
      <w:marBottom w:val="0"/>
      <w:divBdr>
        <w:top w:val="none" w:sz="0" w:space="0" w:color="auto"/>
        <w:left w:val="none" w:sz="0" w:space="0" w:color="auto"/>
        <w:bottom w:val="none" w:sz="0" w:space="0" w:color="auto"/>
        <w:right w:val="none" w:sz="0" w:space="0" w:color="auto"/>
      </w:divBdr>
    </w:div>
    <w:div w:id="462890076">
      <w:bodyDiv w:val="1"/>
      <w:marLeft w:val="0"/>
      <w:marRight w:val="0"/>
      <w:marTop w:val="0"/>
      <w:marBottom w:val="0"/>
      <w:divBdr>
        <w:top w:val="none" w:sz="0" w:space="0" w:color="auto"/>
        <w:left w:val="none" w:sz="0" w:space="0" w:color="auto"/>
        <w:bottom w:val="none" w:sz="0" w:space="0" w:color="auto"/>
        <w:right w:val="none" w:sz="0" w:space="0" w:color="auto"/>
      </w:divBdr>
    </w:div>
    <w:div w:id="515536115">
      <w:bodyDiv w:val="1"/>
      <w:marLeft w:val="0"/>
      <w:marRight w:val="0"/>
      <w:marTop w:val="0"/>
      <w:marBottom w:val="0"/>
      <w:divBdr>
        <w:top w:val="none" w:sz="0" w:space="0" w:color="auto"/>
        <w:left w:val="none" w:sz="0" w:space="0" w:color="auto"/>
        <w:bottom w:val="none" w:sz="0" w:space="0" w:color="auto"/>
        <w:right w:val="none" w:sz="0" w:space="0" w:color="auto"/>
      </w:divBdr>
    </w:div>
    <w:div w:id="586769756">
      <w:bodyDiv w:val="1"/>
      <w:marLeft w:val="0"/>
      <w:marRight w:val="0"/>
      <w:marTop w:val="0"/>
      <w:marBottom w:val="0"/>
      <w:divBdr>
        <w:top w:val="none" w:sz="0" w:space="0" w:color="auto"/>
        <w:left w:val="none" w:sz="0" w:space="0" w:color="auto"/>
        <w:bottom w:val="none" w:sz="0" w:space="0" w:color="auto"/>
        <w:right w:val="none" w:sz="0" w:space="0" w:color="auto"/>
      </w:divBdr>
    </w:div>
    <w:div w:id="596986418">
      <w:bodyDiv w:val="1"/>
      <w:marLeft w:val="0"/>
      <w:marRight w:val="0"/>
      <w:marTop w:val="0"/>
      <w:marBottom w:val="0"/>
      <w:divBdr>
        <w:top w:val="none" w:sz="0" w:space="0" w:color="auto"/>
        <w:left w:val="none" w:sz="0" w:space="0" w:color="auto"/>
        <w:bottom w:val="none" w:sz="0" w:space="0" w:color="auto"/>
        <w:right w:val="none" w:sz="0" w:space="0" w:color="auto"/>
      </w:divBdr>
    </w:div>
    <w:div w:id="605888973">
      <w:bodyDiv w:val="1"/>
      <w:marLeft w:val="0"/>
      <w:marRight w:val="0"/>
      <w:marTop w:val="0"/>
      <w:marBottom w:val="0"/>
      <w:divBdr>
        <w:top w:val="none" w:sz="0" w:space="0" w:color="auto"/>
        <w:left w:val="none" w:sz="0" w:space="0" w:color="auto"/>
        <w:bottom w:val="none" w:sz="0" w:space="0" w:color="auto"/>
        <w:right w:val="none" w:sz="0" w:space="0" w:color="auto"/>
      </w:divBdr>
    </w:div>
    <w:div w:id="1053579269">
      <w:bodyDiv w:val="1"/>
      <w:marLeft w:val="0"/>
      <w:marRight w:val="0"/>
      <w:marTop w:val="0"/>
      <w:marBottom w:val="0"/>
      <w:divBdr>
        <w:top w:val="none" w:sz="0" w:space="0" w:color="auto"/>
        <w:left w:val="none" w:sz="0" w:space="0" w:color="auto"/>
        <w:bottom w:val="none" w:sz="0" w:space="0" w:color="auto"/>
        <w:right w:val="none" w:sz="0" w:space="0" w:color="auto"/>
      </w:divBdr>
    </w:div>
    <w:div w:id="1245800007">
      <w:bodyDiv w:val="1"/>
      <w:marLeft w:val="0"/>
      <w:marRight w:val="0"/>
      <w:marTop w:val="0"/>
      <w:marBottom w:val="0"/>
      <w:divBdr>
        <w:top w:val="none" w:sz="0" w:space="0" w:color="auto"/>
        <w:left w:val="none" w:sz="0" w:space="0" w:color="auto"/>
        <w:bottom w:val="none" w:sz="0" w:space="0" w:color="auto"/>
        <w:right w:val="none" w:sz="0" w:space="0" w:color="auto"/>
      </w:divBdr>
    </w:div>
    <w:div w:id="1375931130">
      <w:bodyDiv w:val="1"/>
      <w:marLeft w:val="0"/>
      <w:marRight w:val="0"/>
      <w:marTop w:val="0"/>
      <w:marBottom w:val="0"/>
      <w:divBdr>
        <w:top w:val="none" w:sz="0" w:space="0" w:color="auto"/>
        <w:left w:val="none" w:sz="0" w:space="0" w:color="auto"/>
        <w:bottom w:val="none" w:sz="0" w:space="0" w:color="auto"/>
        <w:right w:val="none" w:sz="0" w:space="0" w:color="auto"/>
      </w:divBdr>
    </w:div>
    <w:div w:id="1467235527">
      <w:bodyDiv w:val="1"/>
      <w:marLeft w:val="0"/>
      <w:marRight w:val="0"/>
      <w:marTop w:val="0"/>
      <w:marBottom w:val="0"/>
      <w:divBdr>
        <w:top w:val="none" w:sz="0" w:space="0" w:color="auto"/>
        <w:left w:val="none" w:sz="0" w:space="0" w:color="auto"/>
        <w:bottom w:val="none" w:sz="0" w:space="0" w:color="auto"/>
        <w:right w:val="none" w:sz="0" w:space="0" w:color="auto"/>
      </w:divBdr>
    </w:div>
    <w:div w:id="1780224356">
      <w:bodyDiv w:val="1"/>
      <w:marLeft w:val="0"/>
      <w:marRight w:val="0"/>
      <w:marTop w:val="0"/>
      <w:marBottom w:val="0"/>
      <w:divBdr>
        <w:top w:val="none" w:sz="0" w:space="0" w:color="auto"/>
        <w:left w:val="none" w:sz="0" w:space="0" w:color="auto"/>
        <w:bottom w:val="none" w:sz="0" w:space="0" w:color="auto"/>
        <w:right w:val="none" w:sz="0" w:space="0" w:color="auto"/>
      </w:divBdr>
    </w:div>
    <w:div w:id="1943294552">
      <w:bodyDiv w:val="1"/>
      <w:marLeft w:val="0"/>
      <w:marRight w:val="0"/>
      <w:marTop w:val="0"/>
      <w:marBottom w:val="0"/>
      <w:divBdr>
        <w:top w:val="none" w:sz="0" w:space="0" w:color="auto"/>
        <w:left w:val="none" w:sz="0" w:space="0" w:color="auto"/>
        <w:bottom w:val="none" w:sz="0" w:space="0" w:color="auto"/>
        <w:right w:val="none" w:sz="0" w:space="0" w:color="auto"/>
      </w:divBdr>
    </w:div>
    <w:div w:id="1985118012">
      <w:bodyDiv w:val="1"/>
      <w:marLeft w:val="0"/>
      <w:marRight w:val="0"/>
      <w:marTop w:val="0"/>
      <w:marBottom w:val="0"/>
      <w:divBdr>
        <w:top w:val="none" w:sz="0" w:space="0" w:color="auto"/>
        <w:left w:val="none" w:sz="0" w:space="0" w:color="auto"/>
        <w:bottom w:val="none" w:sz="0" w:space="0" w:color="auto"/>
        <w:right w:val="none" w:sz="0" w:space="0" w:color="auto"/>
      </w:divBdr>
    </w:div>
    <w:div w:id="2115856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300FBC-AAC2-8640-ADBD-0D3DC92405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951</Words>
  <Characters>16823</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rer, Rhys</dc:creator>
  <cp:keywords/>
  <dc:description/>
  <cp:lastModifiedBy>Farrer, Rhys</cp:lastModifiedBy>
  <cp:revision>5</cp:revision>
  <dcterms:created xsi:type="dcterms:W3CDTF">2022-02-18T10:52:00Z</dcterms:created>
  <dcterms:modified xsi:type="dcterms:W3CDTF">2022-02-18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yYbqUPud"/&gt;&lt;style id="http://www.zotero.org/styles/harvard-cite-them-right" hasBibliography="1" bibliographyStyleHasBeenSet="1"/&gt;&lt;prefs&gt;&lt;pref name="fieldType" value="Field"/&gt;&lt;pref name="dontAsk</vt:lpwstr>
  </property>
  <property fmtid="{D5CDD505-2E9C-101B-9397-08002B2CF9AE}" pid="3" name="ZOTERO_PREF_2">
    <vt:lpwstr>DelayCitationUpdates" value="true"/&gt;&lt;/prefs&gt;&lt;/data&gt;</vt:lpwstr>
  </property>
</Properties>
</file>